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0A59F" w14:textId="65B60EBA" w:rsidR="00E04892" w:rsidRPr="00935B9A" w:rsidRDefault="00B66B99">
      <w:pPr>
        <w:rPr>
          <w:b/>
          <w:sz w:val="36"/>
        </w:rPr>
      </w:pPr>
      <w:r>
        <w:rPr>
          <w:b/>
          <w:sz w:val="36"/>
        </w:rPr>
        <w:t>Additional File</w:t>
      </w:r>
      <w:r w:rsidR="0023740C">
        <w:rPr>
          <w:b/>
          <w:sz w:val="36"/>
        </w:rPr>
        <w:t xml:space="preserve"> 3</w:t>
      </w:r>
      <w:r w:rsidR="00935B9A" w:rsidRPr="00935B9A">
        <w:rPr>
          <w:b/>
          <w:sz w:val="36"/>
        </w:rPr>
        <w:t xml:space="preserve"> – Details of interventions included in testing the DePtH framework</w:t>
      </w:r>
    </w:p>
    <w:tbl>
      <w:tblPr>
        <w:tblStyle w:val="TableGrid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2126"/>
        <w:gridCol w:w="3261"/>
        <w:gridCol w:w="1559"/>
        <w:gridCol w:w="1559"/>
        <w:gridCol w:w="1276"/>
      </w:tblGrid>
      <w:tr w:rsidR="00935B9A" w14:paraId="6671A6D4" w14:textId="77777777" w:rsidTr="00935B9A">
        <w:tc>
          <w:tcPr>
            <w:tcW w:w="15026" w:type="dxa"/>
            <w:gridSpan w:val="8"/>
          </w:tcPr>
          <w:p w14:paraId="20AEA160" w14:textId="2E6B45D0" w:rsidR="00935B9A" w:rsidRDefault="00935B9A" w:rsidP="00B66B99">
            <w:pPr>
              <w:spacing w:line="276" w:lineRule="auto"/>
              <w:rPr>
                <w:sz w:val="24"/>
              </w:rPr>
            </w:pPr>
            <w:r w:rsidRPr="00F92110">
              <w:rPr>
                <w:b/>
                <w:sz w:val="24"/>
              </w:rPr>
              <w:t xml:space="preserve">Table </w:t>
            </w:r>
            <w:r w:rsidR="00B66B99">
              <w:rPr>
                <w:b/>
                <w:sz w:val="24"/>
              </w:rPr>
              <w:t>S11</w:t>
            </w:r>
            <w:r w:rsidRPr="00F92110">
              <w:rPr>
                <w:b/>
                <w:sz w:val="24"/>
              </w:rPr>
              <w:t xml:space="preserve"> -</w:t>
            </w:r>
            <w:r>
              <w:rPr>
                <w:sz w:val="24"/>
              </w:rPr>
              <w:t xml:space="preserve"> </w:t>
            </w:r>
            <w:r w:rsidRPr="00F92110">
              <w:rPr>
                <w:i/>
                <w:sz w:val="24"/>
              </w:rPr>
              <w:t>Table of study characteristics</w:t>
            </w:r>
          </w:p>
        </w:tc>
      </w:tr>
      <w:tr w:rsidR="00935B9A" w:rsidRPr="00CD2FEB" w14:paraId="53AD8E59" w14:textId="77777777" w:rsidTr="00935B9A">
        <w:trPr>
          <w:trHeight w:val="586"/>
        </w:trPr>
        <w:tc>
          <w:tcPr>
            <w:tcW w:w="2410" w:type="dxa"/>
          </w:tcPr>
          <w:p w14:paraId="311A13BE" w14:textId="77777777" w:rsidR="00935B9A" w:rsidRPr="006B6047" w:rsidRDefault="00935B9A" w:rsidP="00E04892">
            <w:pPr>
              <w:spacing w:line="276" w:lineRule="auto"/>
              <w:rPr>
                <w:b/>
                <w:sz w:val="20"/>
              </w:rPr>
            </w:pPr>
            <w:r w:rsidRPr="006B6047">
              <w:rPr>
                <w:b/>
                <w:sz w:val="20"/>
              </w:rPr>
              <w:t>Study design, aim</w:t>
            </w:r>
          </w:p>
        </w:tc>
        <w:tc>
          <w:tcPr>
            <w:tcW w:w="1559" w:type="dxa"/>
          </w:tcPr>
          <w:p w14:paraId="50743C1C" w14:textId="77777777" w:rsidR="00935B9A" w:rsidRPr="006B6047" w:rsidRDefault="00935B9A" w:rsidP="00E04892">
            <w:pPr>
              <w:spacing w:line="276" w:lineRule="auto"/>
              <w:rPr>
                <w:b/>
                <w:sz w:val="20"/>
              </w:rPr>
            </w:pPr>
            <w:r w:rsidRPr="006B6047">
              <w:rPr>
                <w:b/>
                <w:sz w:val="20"/>
              </w:rPr>
              <w:t>Participants/ population</w:t>
            </w:r>
          </w:p>
        </w:tc>
        <w:tc>
          <w:tcPr>
            <w:tcW w:w="1276" w:type="dxa"/>
          </w:tcPr>
          <w:p w14:paraId="1632E115" w14:textId="77777777" w:rsidR="00935B9A" w:rsidRPr="006B6047" w:rsidRDefault="00935B9A" w:rsidP="00E04892">
            <w:pPr>
              <w:spacing w:line="276" w:lineRule="auto"/>
              <w:rPr>
                <w:b/>
                <w:sz w:val="20"/>
              </w:rPr>
            </w:pPr>
            <w:r w:rsidRPr="006B6047">
              <w:rPr>
                <w:b/>
                <w:sz w:val="20"/>
              </w:rPr>
              <w:t>Behavioural target</w:t>
            </w:r>
          </w:p>
        </w:tc>
        <w:tc>
          <w:tcPr>
            <w:tcW w:w="2126" w:type="dxa"/>
          </w:tcPr>
          <w:p w14:paraId="38F18D1D" w14:textId="77777777" w:rsidR="00935B9A" w:rsidRPr="006B6047" w:rsidRDefault="00935B9A" w:rsidP="00E04892">
            <w:pPr>
              <w:spacing w:line="276" w:lineRule="auto"/>
              <w:rPr>
                <w:b/>
                <w:sz w:val="20"/>
              </w:rPr>
            </w:pPr>
            <w:r w:rsidRPr="006B6047">
              <w:rPr>
                <w:b/>
                <w:sz w:val="20"/>
              </w:rPr>
              <w:t>Intervention summary</w:t>
            </w:r>
          </w:p>
        </w:tc>
        <w:tc>
          <w:tcPr>
            <w:tcW w:w="3261" w:type="dxa"/>
          </w:tcPr>
          <w:p w14:paraId="25BF6B00" w14:textId="77777777" w:rsidR="00935B9A" w:rsidRPr="006B6047" w:rsidRDefault="00935B9A" w:rsidP="00E04892">
            <w:pPr>
              <w:spacing w:line="276" w:lineRule="auto"/>
              <w:rPr>
                <w:b/>
                <w:sz w:val="20"/>
              </w:rPr>
            </w:pPr>
            <w:r w:rsidRPr="006B6047">
              <w:rPr>
                <w:b/>
                <w:sz w:val="20"/>
              </w:rPr>
              <w:t>Intervention components</w:t>
            </w:r>
            <w:r>
              <w:rPr>
                <w:b/>
                <w:sz w:val="20"/>
              </w:rPr>
              <w:t xml:space="preserve">-recipient combinations </w:t>
            </w:r>
            <w:r w:rsidRPr="006B6047">
              <w:rPr>
                <w:b/>
                <w:sz w:val="20"/>
              </w:rPr>
              <w:t xml:space="preserve"> (n) </w:t>
            </w:r>
          </w:p>
        </w:tc>
        <w:tc>
          <w:tcPr>
            <w:tcW w:w="1559" w:type="dxa"/>
          </w:tcPr>
          <w:p w14:paraId="3B78B432" w14:textId="77777777" w:rsidR="00935B9A" w:rsidRDefault="00935B9A" w:rsidP="00E04892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Effectiveness measure and category</w:t>
            </w:r>
          </w:p>
        </w:tc>
        <w:tc>
          <w:tcPr>
            <w:tcW w:w="1559" w:type="dxa"/>
          </w:tcPr>
          <w:p w14:paraId="20A5A9CC" w14:textId="77777777" w:rsidR="00935B9A" w:rsidRDefault="00935B9A" w:rsidP="00E04892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P </w:t>
            </w:r>
            <w:r w:rsidRPr="006B6047">
              <w:rPr>
                <w:b/>
                <w:sz w:val="20"/>
              </w:rPr>
              <w:t>Measure</w:t>
            </w:r>
            <w:r>
              <w:rPr>
                <w:b/>
                <w:sz w:val="20"/>
              </w:rPr>
              <w:t xml:space="preserve"> and category</w:t>
            </w:r>
          </w:p>
          <w:p w14:paraId="0E6FC377" w14:textId="77777777" w:rsidR="00935B9A" w:rsidRPr="006B6047" w:rsidRDefault="00935B9A" w:rsidP="00E04892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1276" w:type="dxa"/>
          </w:tcPr>
          <w:p w14:paraId="70AA633A" w14:textId="77777777" w:rsidR="00935B9A" w:rsidRPr="00CD2FEB" w:rsidRDefault="00935B9A" w:rsidP="00E04892">
            <w:pPr>
              <w:spacing w:line="276" w:lineRule="auto"/>
              <w:rPr>
                <w:b/>
                <w:sz w:val="20"/>
                <w:vertAlign w:val="superscript"/>
              </w:rPr>
            </w:pPr>
            <w:r w:rsidRPr="006B6047">
              <w:rPr>
                <w:b/>
                <w:sz w:val="20"/>
              </w:rPr>
              <w:t xml:space="preserve">Quality rating 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</w:tr>
      <w:tr w:rsidR="00935B9A" w:rsidRPr="00C17065" w14:paraId="1D7B1B8A" w14:textId="77777777" w:rsidTr="00935B9A">
        <w:trPr>
          <w:trHeight w:val="301"/>
        </w:trPr>
        <w:tc>
          <w:tcPr>
            <w:tcW w:w="15026" w:type="dxa"/>
            <w:gridSpan w:val="8"/>
          </w:tcPr>
          <w:p w14:paraId="443AC3EC" w14:textId="2372F7F1" w:rsidR="00935B9A" w:rsidRPr="00C17065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C17065">
              <w:rPr>
                <w:b/>
                <w:sz w:val="18"/>
                <w:szCs w:val="18"/>
              </w:rPr>
              <w:t>Bere-2005</w:t>
            </w:r>
            <w:r>
              <w:rPr>
                <w:b/>
                <w:sz w:val="18"/>
                <w:szCs w:val="18"/>
              </w:rPr>
              <w:t xml:space="preserve"> (Norway)</w:t>
            </w:r>
            <w:r w:rsidR="00E04892">
              <w:rPr>
                <w:b/>
                <w:sz w:val="18"/>
                <w:szCs w:val="18"/>
              </w:rPr>
              <w:fldChar w:fldCharType="begin"/>
            </w:r>
            <w:r w:rsidR="00E04892">
              <w:rPr>
                <w:b/>
                <w:sz w:val="18"/>
                <w:szCs w:val="18"/>
              </w:rPr>
              <w:instrText xml:space="preserve"> ADDIN EN.CITE &lt;EndNote&gt;&lt;Cite&gt;&lt;Author&gt;Bere&lt;/Author&gt;&lt;Year&gt;2005&lt;/Year&gt;&lt;RecNum&gt;27&lt;/RecNum&gt;&lt;DisplayText&gt;(1)&lt;/DisplayText&gt;&lt;record&gt;&lt;rec-number&gt;27&lt;/rec-number&gt;&lt;foreign-keys&gt;&lt;key app="EN" db-id="5espz2sz3de9saevwf4p520y0aed9pf05wv9" timestamp="1684426393"&gt;27&lt;/key&gt;&lt;/foreign-keys&gt;&lt;ref-type name="Journal Article"&gt;17&lt;/ref-type&gt;&lt;contributors&gt;&lt;authors&gt;&lt;author&gt;Bere, Elling&lt;/author&gt;&lt;author&gt;Veierød, Marit B&lt;/author&gt;&lt;author&gt;Klepp, Knut-Inge&lt;/author&gt;&lt;/authors&gt;&lt;/contributors&gt;&lt;titles&gt;&lt;title&gt;The Norwegian School Fruit Programme: evaluating paid vs. no-cost subscriptions&lt;/title&gt;&lt;secondary-title&gt;Preventive medicine&lt;/secondary-title&gt;&lt;/titles&gt;&lt;periodical&gt;&lt;full-title&gt;Preventive medicine&lt;/full-title&gt;&lt;/periodical&gt;&lt;pages&gt;463-470&lt;/pages&gt;&lt;volume&gt;41&lt;/volume&gt;&lt;number&gt;2&lt;/number&gt;&lt;dates&gt;&lt;year&gt;2005&lt;/year&gt;&lt;/dates&gt;&lt;isbn&gt;0091-7435&lt;/isbn&gt;&lt;urls&gt;&lt;/urls&gt;&lt;/record&gt;&lt;/Cite&gt;&lt;/EndNote&gt;</w:instrText>
            </w:r>
            <w:r w:rsidR="00E04892">
              <w:rPr>
                <w:b/>
                <w:sz w:val="18"/>
                <w:szCs w:val="18"/>
              </w:rPr>
              <w:fldChar w:fldCharType="separate"/>
            </w:r>
            <w:r w:rsidR="00E04892">
              <w:rPr>
                <w:b/>
                <w:noProof/>
                <w:sz w:val="18"/>
                <w:szCs w:val="18"/>
              </w:rPr>
              <w:t>(1)</w:t>
            </w:r>
            <w:r w:rsidR="00E04892">
              <w:rPr>
                <w:b/>
                <w:sz w:val="18"/>
                <w:szCs w:val="18"/>
              </w:rPr>
              <w:fldChar w:fldCharType="end"/>
            </w:r>
            <w:bookmarkStart w:id="0" w:name="_GoBack"/>
            <w:bookmarkEnd w:id="0"/>
          </w:p>
        </w:tc>
      </w:tr>
      <w:tr w:rsidR="00935B9A" w:rsidRPr="00387FDD" w14:paraId="57252512" w14:textId="77777777" w:rsidTr="00935B9A">
        <w:trPr>
          <w:trHeight w:val="586"/>
        </w:trPr>
        <w:tc>
          <w:tcPr>
            <w:tcW w:w="2410" w:type="dxa"/>
          </w:tcPr>
          <w:p w14:paraId="16DC38B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ign: Repeat cross-sectional with unexposed group </w:t>
            </w:r>
          </w:p>
          <w:p w14:paraId="1978146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investigate the effect of free fruit provision at school on the consumption of fruit and vegetables and ‘unhealthy’ snacks</w:t>
            </w:r>
          </w:p>
        </w:tc>
        <w:tc>
          <w:tcPr>
            <w:tcW w:w="1559" w:type="dxa"/>
          </w:tcPr>
          <w:p w14:paraId="2EB28F8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CB3D05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grade pupils from 29 schools in Hedmark and Telemark counties in Norway (n=638)</w:t>
            </w:r>
          </w:p>
        </w:tc>
        <w:tc>
          <w:tcPr>
            <w:tcW w:w="1276" w:type="dxa"/>
          </w:tcPr>
          <w:p w14:paraId="1339E48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2F019DE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pils receive a piece of fruit or carrot each school day in connection with their lunch meal, provided for free. </w:t>
            </w:r>
          </w:p>
        </w:tc>
        <w:tc>
          <w:tcPr>
            <w:tcW w:w="3261" w:type="dxa"/>
          </w:tcPr>
          <w:p w14:paraId="6C13BF5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4C9F982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219D41FA" w14:textId="77777777" w:rsidR="00935B9A" w:rsidRPr="00C54F5F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Pr="00C54F5F">
              <w:rPr>
                <w:sz w:val="18"/>
                <w:szCs w:val="18"/>
              </w:rPr>
              <w:t>Free school fruit</w:t>
            </w:r>
          </w:p>
        </w:tc>
        <w:tc>
          <w:tcPr>
            <w:tcW w:w="1559" w:type="dxa"/>
          </w:tcPr>
          <w:p w14:paraId="28F8C89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and vegetable intake at school</w:t>
            </w:r>
          </w:p>
          <w:p w14:paraId="6B335E1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CAD2BB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0A71D3A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 education level</w:t>
            </w:r>
          </w:p>
          <w:p w14:paraId="4BD2A4C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B078B8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1B81A1B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5B9A" w:rsidRPr="00B961B5" w14:paraId="32F2D92D" w14:textId="77777777" w:rsidTr="00935B9A">
        <w:trPr>
          <w:trHeight w:val="235"/>
        </w:trPr>
        <w:tc>
          <w:tcPr>
            <w:tcW w:w="15026" w:type="dxa"/>
            <w:gridSpan w:val="8"/>
          </w:tcPr>
          <w:p w14:paraId="470C0399" w14:textId="3D2E76C0" w:rsidR="00935B9A" w:rsidRPr="00B961B5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B961B5">
              <w:rPr>
                <w:b/>
                <w:sz w:val="18"/>
                <w:szCs w:val="18"/>
              </w:rPr>
              <w:t>Bere-2010</w:t>
            </w:r>
            <w:r>
              <w:rPr>
                <w:b/>
                <w:sz w:val="18"/>
                <w:szCs w:val="18"/>
              </w:rPr>
              <w:t xml:space="preserve"> (Norway)</w:t>
            </w:r>
            <w:r w:rsidR="00E04892">
              <w:rPr>
                <w:b/>
                <w:sz w:val="18"/>
                <w:szCs w:val="18"/>
              </w:rPr>
              <w:fldChar w:fldCharType="begin"/>
            </w:r>
            <w:r w:rsidR="00E04892">
              <w:rPr>
                <w:b/>
                <w:sz w:val="18"/>
                <w:szCs w:val="18"/>
              </w:rPr>
              <w:instrText xml:space="preserve"> ADDIN EN.CITE &lt;EndNote&gt;&lt;Cite&gt;&lt;Author&gt;Bere&lt;/Author&gt;&lt;Year&gt;2010&lt;/Year&gt;&lt;RecNum&gt;54&lt;/RecNum&gt;&lt;DisplayText&gt;(2)&lt;/DisplayText&gt;&lt;record&gt;&lt;rec-number&gt;54&lt;/rec-number&gt;&lt;foreign-keys&gt;&lt;key app="EN" db-id="5espz2sz3de9saevwf4p520y0aed9pf05wv9" timestamp="1688133146"&gt;54&lt;/key&gt;&lt;/foreign-keys&gt;&lt;ref-type name="Journal Article"&gt;17&lt;/ref-type&gt;&lt;contributors&gt;&lt;authors&gt;&lt;author&gt;Bere, Elling&lt;/author&gt;&lt;author&gt;Hilsen, Marit&lt;/author&gt;&lt;author&gt;Klepp, Knut-Inge&lt;/author&gt;&lt;/authors&gt;&lt;/contributors&gt;&lt;titles&gt;&lt;title&gt;Effect of the nationwide free school fruit scheme in Norway&lt;/title&gt;&lt;secondary-title&gt;British Journal of Nutrition&lt;/secondary-title&gt;&lt;/titles&gt;&lt;periodical&gt;&lt;full-title&gt;British Journal of Nutrition&lt;/full-title&gt;&lt;/periodical&gt;&lt;pages&gt;589-594&lt;/pages&gt;&lt;volume&gt;104&lt;/volume&gt;&lt;number&gt;4&lt;/number&gt;&lt;dates&gt;&lt;year&gt;2010&lt;/year&gt;&lt;/dates&gt;&lt;isbn&gt;1475-2662&lt;/isbn&gt;&lt;urls&gt;&lt;/urls&gt;&lt;/record&gt;&lt;/Cite&gt;&lt;/EndNote&gt;</w:instrText>
            </w:r>
            <w:r w:rsidR="00E04892">
              <w:rPr>
                <w:b/>
                <w:sz w:val="18"/>
                <w:szCs w:val="18"/>
              </w:rPr>
              <w:fldChar w:fldCharType="separate"/>
            </w:r>
            <w:r w:rsidR="00E04892">
              <w:rPr>
                <w:b/>
                <w:noProof/>
                <w:sz w:val="18"/>
                <w:szCs w:val="18"/>
              </w:rPr>
              <w:t>(2)</w:t>
            </w:r>
            <w:r w:rsidR="00E04892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093AF9C0" w14:textId="77777777" w:rsidTr="00935B9A">
        <w:trPr>
          <w:trHeight w:val="586"/>
        </w:trPr>
        <w:tc>
          <w:tcPr>
            <w:tcW w:w="2410" w:type="dxa"/>
          </w:tcPr>
          <w:p w14:paraId="29826FF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ign: Repeat cross-sectional with unexposed group </w:t>
            </w:r>
          </w:p>
          <w:p w14:paraId="0C0DF75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Evaluate nationwide implementation of free school fruit on adolescent fruit and vegetable intake</w:t>
            </w:r>
          </w:p>
        </w:tc>
        <w:tc>
          <w:tcPr>
            <w:tcW w:w="1559" w:type="dxa"/>
          </w:tcPr>
          <w:p w14:paraId="0ED6058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B961B5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and 7</w:t>
            </w:r>
            <w:r w:rsidRPr="00B961B5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grade pupils from 17 schools in Hedmark and Telemark counties</w:t>
            </w:r>
          </w:p>
        </w:tc>
        <w:tc>
          <w:tcPr>
            <w:tcW w:w="1276" w:type="dxa"/>
          </w:tcPr>
          <w:p w14:paraId="439E750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30FCE38A" w14:textId="0BC4313C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ial free school fruit programme where children are entitle</w:t>
            </w:r>
            <w:r w:rsidR="0023740C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 to a free piece of fruit or vegetable every school day</w:t>
            </w:r>
          </w:p>
        </w:tc>
        <w:tc>
          <w:tcPr>
            <w:tcW w:w="3261" w:type="dxa"/>
          </w:tcPr>
          <w:p w14:paraId="70B1F5F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763677A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2298F0A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Free school fruit</w:t>
            </w:r>
          </w:p>
        </w:tc>
        <w:tc>
          <w:tcPr>
            <w:tcW w:w="1559" w:type="dxa"/>
          </w:tcPr>
          <w:p w14:paraId="6054E5F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and vegetable intake at school</w:t>
            </w:r>
          </w:p>
          <w:p w14:paraId="3406665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4918B0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0E902AF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ental education level </w:t>
            </w:r>
          </w:p>
          <w:p w14:paraId="4BCD3D3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BB3428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470AED3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</w:t>
            </w:r>
          </w:p>
        </w:tc>
      </w:tr>
      <w:tr w:rsidR="00935B9A" w:rsidRPr="00506793" w14:paraId="32DCE61F" w14:textId="77777777" w:rsidTr="00935B9A">
        <w:trPr>
          <w:trHeight w:val="215"/>
        </w:trPr>
        <w:tc>
          <w:tcPr>
            <w:tcW w:w="15026" w:type="dxa"/>
            <w:gridSpan w:val="8"/>
          </w:tcPr>
          <w:p w14:paraId="368BF904" w14:textId="3B162BCF" w:rsidR="00935B9A" w:rsidRPr="00506793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506793">
              <w:rPr>
                <w:b/>
                <w:sz w:val="18"/>
                <w:szCs w:val="18"/>
              </w:rPr>
              <w:t>Brownson-199</w:t>
            </w:r>
            <w:r>
              <w:rPr>
                <w:b/>
                <w:sz w:val="18"/>
                <w:szCs w:val="18"/>
              </w:rPr>
              <w:t>6 (USA)</w:t>
            </w:r>
            <w:r w:rsidR="00E04892">
              <w:rPr>
                <w:b/>
                <w:sz w:val="18"/>
                <w:szCs w:val="18"/>
              </w:rPr>
              <w:fldChar w:fldCharType="begin"/>
            </w:r>
            <w:r w:rsidR="00E04892">
              <w:rPr>
                <w:b/>
                <w:sz w:val="18"/>
                <w:szCs w:val="18"/>
              </w:rPr>
              <w:instrText xml:space="preserve"> ADDIN EN.CITE &lt;EndNote&gt;&lt;Cite&gt;&lt;Author&gt;Brownson&lt;/Author&gt;&lt;Year&gt;1996&lt;/Year&gt;&lt;RecNum&gt;55&lt;/RecNum&gt;&lt;DisplayText&gt;(3)&lt;/DisplayText&gt;&lt;record&gt;&lt;rec-number&gt;55&lt;/rec-number&gt;&lt;foreign-keys&gt;&lt;key app="EN" db-id="5espz2sz3de9saevwf4p520y0aed9pf05wv9" timestamp="1688133181"&gt;55&lt;/key&gt;&lt;/foreign-keys&gt;&lt;ref-type name="Journal Article"&gt;17&lt;/ref-type&gt;&lt;contributors&gt;&lt;authors&gt;&lt;author&gt;Brownson, Ross C&lt;/author&gt;&lt;author&gt;Smith, Carol A&lt;/author&gt;&lt;author&gt;Pratt, Michael&lt;/author&gt;&lt;author&gt;Mack, Nilsa E&lt;/author&gt;&lt;author&gt;Jackson-Thompson, Jeannette&lt;/author&gt;&lt;author&gt;Dean, Cynthia G&lt;/author&gt;&lt;author&gt;Dabney, Sue&lt;/author&gt;&lt;author&gt;Wilkerson, Joan C&lt;/author&gt;&lt;/authors&gt;&lt;/contributors&gt;&lt;titles&gt;&lt;title&gt;Preventing cardiovascular disease through community-based risk reduction: the Bootheel Heart Health Project&lt;/title&gt;&lt;secondary-title&gt;American Journal of Public Health&lt;/secondary-title&gt;&lt;/titles&gt;&lt;periodical&gt;&lt;full-title&gt;American journal of public health&lt;/full-title&gt;&lt;/periodical&gt;&lt;pages&gt;206-213&lt;/pages&gt;&lt;volume&gt;86&lt;/volume&gt;&lt;number&gt;2&lt;/number&gt;&lt;dates&gt;&lt;year&gt;1996&lt;/year&gt;&lt;/dates&gt;&lt;isbn&gt;0090-0036&lt;/isbn&gt;&lt;urls&gt;&lt;/urls&gt;&lt;/record&gt;&lt;/Cite&gt;&lt;/EndNote&gt;</w:instrText>
            </w:r>
            <w:r w:rsidR="00E04892">
              <w:rPr>
                <w:b/>
                <w:sz w:val="18"/>
                <w:szCs w:val="18"/>
              </w:rPr>
              <w:fldChar w:fldCharType="separate"/>
            </w:r>
            <w:r w:rsidR="00E04892">
              <w:rPr>
                <w:b/>
                <w:noProof/>
                <w:sz w:val="18"/>
                <w:szCs w:val="18"/>
              </w:rPr>
              <w:t>(3)</w:t>
            </w:r>
            <w:r w:rsidR="00E04892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025ABB0B" w14:textId="77777777" w:rsidTr="00935B9A">
        <w:trPr>
          <w:trHeight w:val="586"/>
        </w:trPr>
        <w:tc>
          <w:tcPr>
            <w:tcW w:w="2410" w:type="dxa"/>
          </w:tcPr>
          <w:p w14:paraId="5F74FAA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epeat cross-sectional</w:t>
            </w:r>
          </w:p>
          <w:p w14:paraId="25C14FE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Evaluate impact of the Bootheel Heart Health Project on cardiovascular disease risk factors</w:t>
            </w:r>
          </w:p>
        </w:tc>
        <w:tc>
          <w:tcPr>
            <w:tcW w:w="1559" w:type="dxa"/>
          </w:tcPr>
          <w:p w14:paraId="0424473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 sample of adults in six counties in southeastern Missouri. Region characterised by high rates of poverty and low education levels</w:t>
            </w:r>
          </w:p>
        </w:tc>
        <w:tc>
          <w:tcPr>
            <w:tcW w:w="1276" w:type="dxa"/>
          </w:tcPr>
          <w:p w14:paraId="7ECBBB39" w14:textId="77777777" w:rsidR="00935B9A" w:rsidRPr="00506793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and PA</w:t>
            </w:r>
          </w:p>
        </w:tc>
        <w:tc>
          <w:tcPr>
            <w:tcW w:w="2126" w:type="dxa"/>
          </w:tcPr>
          <w:p w14:paraId="68DA822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x community coalitions receive $5000 per year to select, prioritise and implement community based interventions. </w:t>
            </w:r>
          </w:p>
          <w:p w14:paraId="21BFE32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97AA9A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261" w:type="dxa"/>
          </w:tcPr>
          <w:p w14:paraId="51CB855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Adults in Botheel region</w:t>
            </w:r>
          </w:p>
          <w:p w14:paraId="07C76FB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1)</w:t>
            </w:r>
          </w:p>
          <w:p w14:paraId="091584CB" w14:textId="77777777" w:rsidR="00935B9A" w:rsidRPr="00506793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W</w:t>
            </w:r>
            <w:r w:rsidRPr="00506793">
              <w:rPr>
                <w:sz w:val="18"/>
                <w:szCs w:val="18"/>
              </w:rPr>
              <w:t>alking clubs</w:t>
            </w:r>
          </w:p>
          <w:p w14:paraId="199413E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Aerobic exercise classes</w:t>
            </w:r>
          </w:p>
          <w:p w14:paraId="60CC223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Community blood pressure, diabetes and cholesterol screening</w:t>
            </w:r>
          </w:p>
          <w:p w14:paraId="124972A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Cardiovascular disease education programs</w:t>
            </w:r>
          </w:p>
          <w:p w14:paraId="26BFF58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Heart Healthy Cooking Demonstrations</w:t>
            </w:r>
          </w:p>
          <w:p w14:paraId="2D3B818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. Exercise demonstrations</w:t>
            </w:r>
          </w:p>
          <w:p w14:paraId="5EE5F6E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Heart disease education in sermons</w:t>
            </w:r>
          </w:p>
          <w:p w14:paraId="373EFA3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Heart Healthy Dinners served in church</w:t>
            </w:r>
          </w:p>
          <w:p w14:paraId="06116C6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Poster contest</w:t>
            </w:r>
          </w:p>
          <w:p w14:paraId="6578077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Weekly newspaper column</w:t>
            </w:r>
          </w:p>
          <w:p w14:paraId="48C2BFC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Environmental changes, eg, walking path</w:t>
            </w:r>
          </w:p>
          <w:p w14:paraId="7244694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587617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revalence of 5+ serving fruit and vegetable daily</w:t>
            </w:r>
          </w:p>
          <w:p w14:paraId="75B2231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DF9DB1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: No difference</w:t>
            </w:r>
          </w:p>
          <w:p w14:paraId="0555D24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86FA82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: Results favour intervention</w:t>
            </w:r>
          </w:p>
        </w:tc>
        <w:tc>
          <w:tcPr>
            <w:tcW w:w="1559" w:type="dxa"/>
          </w:tcPr>
          <w:p w14:paraId="7E91F3B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  <w:p w14:paraId="4040C69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00F97C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13D751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DC2EDF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: Likely to reduce inequalities</w:t>
            </w:r>
          </w:p>
          <w:p w14:paraId="6A30166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: No preferential impact</w:t>
            </w:r>
          </w:p>
        </w:tc>
        <w:tc>
          <w:tcPr>
            <w:tcW w:w="1276" w:type="dxa"/>
          </w:tcPr>
          <w:p w14:paraId="51D8B9B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</w:t>
            </w:r>
          </w:p>
        </w:tc>
      </w:tr>
      <w:tr w:rsidR="00935B9A" w:rsidRPr="00692A1E" w14:paraId="69F6E5B7" w14:textId="77777777" w:rsidTr="00935B9A">
        <w:trPr>
          <w:trHeight w:val="213"/>
        </w:trPr>
        <w:tc>
          <w:tcPr>
            <w:tcW w:w="15026" w:type="dxa"/>
            <w:gridSpan w:val="8"/>
          </w:tcPr>
          <w:p w14:paraId="6DC642A0" w14:textId="753D4420" w:rsidR="00935B9A" w:rsidRPr="00692A1E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692A1E">
              <w:rPr>
                <w:b/>
                <w:sz w:val="18"/>
                <w:szCs w:val="18"/>
              </w:rPr>
              <w:t>Campbell</w:t>
            </w:r>
            <w:r>
              <w:rPr>
                <w:b/>
                <w:sz w:val="18"/>
                <w:szCs w:val="18"/>
              </w:rPr>
              <w:t>-1999 (USA)</w:t>
            </w:r>
            <w:r w:rsidR="00E04892">
              <w:rPr>
                <w:b/>
                <w:sz w:val="18"/>
                <w:szCs w:val="18"/>
              </w:rPr>
              <w:fldChar w:fldCharType="begin"/>
            </w:r>
            <w:r w:rsidR="00E04892">
              <w:rPr>
                <w:b/>
                <w:sz w:val="18"/>
                <w:szCs w:val="18"/>
              </w:rPr>
              <w:instrText xml:space="preserve"> ADDIN EN.CITE &lt;EndNote&gt;&lt;Cite&gt;&lt;Author&gt;Campbell&lt;/Author&gt;&lt;Year&gt;1999&lt;/Year&gt;&lt;RecNum&gt;56&lt;/RecNum&gt;&lt;DisplayText&gt;(4)&lt;/DisplayText&gt;&lt;record&gt;&lt;rec-number&gt;56&lt;/rec-number&gt;&lt;foreign-keys&gt;&lt;key app="EN" db-id="5espz2sz3de9saevwf4p520y0aed9pf05wv9" timestamp="1688133216"&gt;56&lt;/key&gt;&lt;/foreign-keys&gt;&lt;ref-type name="Journal Article"&gt;17&lt;/ref-type&gt;&lt;contributors&gt;&lt;authors&gt;&lt;author&gt;Campbell, Marci K&lt;/author&gt;&lt;author&gt;Demark-Wahnefried, Wendy&lt;/author&gt;&lt;author&gt;Symons, Michael&lt;/author&gt;&lt;author&gt;Kalsbeek, William D&lt;/author&gt;&lt;author&gt;Dodds, Janice&lt;/author&gt;&lt;author&gt;Cowan, Arnette&lt;/author&gt;&lt;author&gt;Jackson, Bethany&lt;/author&gt;&lt;author&gt;Motsinger, Brenda&lt;/author&gt;&lt;author&gt;Hoben, Kim&lt;/author&gt;&lt;author&gt;Lashley, Justin&lt;/author&gt;&lt;/authors&gt;&lt;/contributors&gt;&lt;titles&gt;&lt;title&gt;Fruit and vegetable consumption and prevention of cancer: the Black Churches United for Better Health project&lt;/title&gt;&lt;secondary-title&gt;American journal of public health&lt;/secondary-title&gt;&lt;/titles&gt;&lt;periodical&gt;&lt;full-title&gt;American journal of public health&lt;/full-title&gt;&lt;/periodical&gt;&lt;pages&gt;1390-1396&lt;/pages&gt;&lt;volume&gt;89&lt;/volume&gt;&lt;number&gt;9&lt;/number&gt;&lt;dates&gt;&lt;year&gt;1999&lt;/year&gt;&lt;/dates&gt;&lt;isbn&gt;0090-0036&lt;/isbn&gt;&lt;urls&gt;&lt;/urls&gt;&lt;/record&gt;&lt;/Cite&gt;&lt;/EndNote&gt;</w:instrText>
            </w:r>
            <w:r w:rsidR="00E04892">
              <w:rPr>
                <w:b/>
                <w:sz w:val="18"/>
                <w:szCs w:val="18"/>
              </w:rPr>
              <w:fldChar w:fldCharType="separate"/>
            </w:r>
            <w:r w:rsidR="00E04892">
              <w:rPr>
                <w:b/>
                <w:noProof/>
                <w:sz w:val="18"/>
                <w:szCs w:val="18"/>
              </w:rPr>
              <w:t>(4)</w:t>
            </w:r>
            <w:r w:rsidR="00E04892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26DEF79B" w14:textId="77777777" w:rsidTr="00935B9A">
        <w:trPr>
          <w:trHeight w:val="586"/>
        </w:trPr>
        <w:tc>
          <w:tcPr>
            <w:tcW w:w="2410" w:type="dxa"/>
          </w:tcPr>
          <w:p w14:paraId="3FD79C7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CT</w:t>
            </w:r>
          </w:p>
          <w:p w14:paraId="4D9B165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assess effectiveness of the intervention to increase fruit and vegetable intake among rural African American Church Members</w:t>
            </w:r>
          </w:p>
        </w:tc>
        <w:tc>
          <w:tcPr>
            <w:tcW w:w="1559" w:type="dxa"/>
          </w:tcPr>
          <w:p w14:paraId="51B3F00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 attendees of churches in 10 rural counties in eastern North Carolina (n=2,519)</w:t>
            </w:r>
          </w:p>
        </w:tc>
        <w:tc>
          <w:tcPr>
            <w:tcW w:w="1276" w:type="dxa"/>
          </w:tcPr>
          <w:p w14:paraId="7F0C04C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0B1FFDAB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-component intervention targeting pre-disposing factors, enabling factors and reinforcing factors</w:t>
            </w:r>
          </w:p>
        </w:tc>
        <w:tc>
          <w:tcPr>
            <w:tcW w:w="3261" w:type="dxa"/>
          </w:tcPr>
          <w:p w14:paraId="6553459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Members of church</w:t>
            </w:r>
          </w:p>
          <w:p w14:paraId="46A17BB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8)</w:t>
            </w:r>
          </w:p>
          <w:p w14:paraId="3C14B8E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Tailored bulletins</w:t>
            </w:r>
          </w:p>
          <w:p w14:paraId="02058AE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rinted materials – brochures</w:t>
            </w:r>
          </w:p>
          <w:p w14:paraId="29AF4AE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rinted materials – posters</w:t>
            </w:r>
          </w:p>
          <w:p w14:paraId="44D8C76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Printed materials – banners</w:t>
            </w:r>
          </w:p>
          <w:p w14:paraId="4B676CB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Printed materials – bulletin board materials</w:t>
            </w:r>
          </w:p>
          <w:p w14:paraId="59C2E40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Printed materials – idea sheets</w:t>
            </w:r>
          </w:p>
          <w:p w14:paraId="24B2ACD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Printed materials – church bulletin inserts</w:t>
            </w:r>
          </w:p>
          <w:p w14:paraId="759CCAA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 Gardening </w:t>
            </w:r>
          </w:p>
          <w:p w14:paraId="1B185F9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Educational sessions on cooking</w:t>
            </w:r>
          </w:p>
          <w:p w14:paraId="1118BAD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Cookbook and recipe tasting</w:t>
            </w:r>
          </w:p>
          <w:p w14:paraId="7CC3A0E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Serving more fruit and vegetables at church functions</w:t>
            </w:r>
          </w:p>
          <w:p w14:paraId="78012BA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Lay health advisors</w:t>
            </w:r>
          </w:p>
          <w:p w14:paraId="5FF4FFE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Community coalitions to plan community events</w:t>
            </w:r>
          </w:p>
          <w:p w14:paraId="550B524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Pastor support</w:t>
            </w:r>
          </w:p>
          <w:p w14:paraId="2E617C6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Grocer-vendor involvement – farmers market posters</w:t>
            </w:r>
          </w:p>
          <w:p w14:paraId="6CEEAE9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 Grocer-vendor involvement – coupon</w:t>
            </w:r>
          </w:p>
          <w:p w14:paraId="1BABFC7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Grocer-vendor involvement – recipe cards</w:t>
            </w:r>
          </w:p>
          <w:p w14:paraId="30024584" w14:textId="77777777" w:rsidR="00935B9A" w:rsidRPr="00692A1E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Church initiated events</w:t>
            </w:r>
          </w:p>
        </w:tc>
        <w:tc>
          <w:tcPr>
            <w:tcW w:w="1559" w:type="dxa"/>
          </w:tcPr>
          <w:p w14:paraId="6231A75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and vegetable consumption</w:t>
            </w:r>
          </w:p>
          <w:p w14:paraId="25ED1B3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43983F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7D89628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</w:t>
            </w:r>
          </w:p>
          <w:p w14:paraId="1A963BF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087926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3C08562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35B9A" w:rsidRPr="00387FDD" w14:paraId="3B68A3CC" w14:textId="77777777" w:rsidTr="00935B9A">
        <w:trPr>
          <w:trHeight w:val="213"/>
        </w:trPr>
        <w:tc>
          <w:tcPr>
            <w:tcW w:w="15026" w:type="dxa"/>
            <w:gridSpan w:val="8"/>
          </w:tcPr>
          <w:p w14:paraId="52CDC76E" w14:textId="2BD46BF8" w:rsidR="00935B9A" w:rsidRPr="00387FDD" w:rsidRDefault="00935B9A" w:rsidP="00E04892">
            <w:pPr>
              <w:tabs>
                <w:tab w:val="left" w:pos="1903"/>
              </w:tabs>
              <w:spacing w:line="276" w:lineRule="auto"/>
              <w:rPr>
                <w:sz w:val="18"/>
                <w:szCs w:val="18"/>
              </w:rPr>
            </w:pPr>
            <w:r w:rsidRPr="00BC6D58">
              <w:rPr>
                <w:b/>
                <w:sz w:val="18"/>
                <w:szCs w:val="18"/>
              </w:rPr>
              <w:lastRenderedPageBreak/>
              <w:t>Coronini Cronberg</w:t>
            </w:r>
            <w:r>
              <w:rPr>
                <w:b/>
                <w:sz w:val="18"/>
                <w:szCs w:val="18"/>
              </w:rPr>
              <w:t>-2012 (UK)</w:t>
            </w:r>
            <w:r w:rsidR="00E04892">
              <w:rPr>
                <w:b/>
                <w:sz w:val="18"/>
                <w:szCs w:val="18"/>
              </w:rPr>
              <w:fldChar w:fldCharType="begin"/>
            </w:r>
            <w:r w:rsidR="00E04892">
              <w:rPr>
                <w:b/>
                <w:sz w:val="18"/>
                <w:szCs w:val="18"/>
              </w:rPr>
              <w:instrText xml:space="preserve"> ADDIN EN.CITE &lt;EndNote&gt;&lt;Cite&gt;&lt;Author&gt;Coronini-Cronberg&lt;/Author&gt;&lt;Year&gt;2012&lt;/Year&gt;&lt;RecNum&gt;57&lt;/RecNum&gt;&lt;DisplayText&gt;(5)&lt;/DisplayText&gt;&lt;record&gt;&lt;rec-number&gt;57&lt;/rec-number&gt;&lt;foreign-keys&gt;&lt;key app="EN" db-id="5espz2sz3de9saevwf4p520y0aed9pf05wv9" timestamp="1688133286"&gt;57&lt;/key&gt;&lt;/foreign-keys&gt;&lt;ref-type name="Journal Article"&gt;17&lt;/ref-type&gt;&lt;contributors&gt;&lt;authors&gt;&lt;author&gt;Coronini-Cronberg, Sophie&lt;/author&gt;&lt;author&gt;Millett, Christopher&lt;/author&gt;&lt;author&gt;Laverty, Anthony A&lt;/author&gt;&lt;author&gt;Webb, Elizabeth&lt;/author&gt;&lt;/authors&gt;&lt;/contributors&gt;&lt;titles&gt;&lt;title&gt;The impact of a free older persons’ bus pass on active travel and regular walking in England&lt;/title&gt;&lt;secondary-title&gt;American Journal of Public Health&lt;/secondary-title&gt;&lt;/titles&gt;&lt;periodical&gt;&lt;full-title&gt;American journal of public health&lt;/full-title&gt;&lt;/periodical&gt;&lt;pages&gt;2141-2148&lt;/pages&gt;&lt;volume&gt;102&lt;/volume&gt;&lt;number&gt;11&lt;/number&gt;&lt;dates&gt;&lt;year&gt;2012&lt;/year&gt;&lt;/dates&gt;&lt;isbn&gt;1541-0048&lt;/isbn&gt;&lt;urls&gt;&lt;/urls&gt;&lt;/record&gt;&lt;/Cite&gt;&lt;/EndNote&gt;</w:instrText>
            </w:r>
            <w:r w:rsidR="00E04892">
              <w:rPr>
                <w:b/>
                <w:sz w:val="18"/>
                <w:szCs w:val="18"/>
              </w:rPr>
              <w:fldChar w:fldCharType="separate"/>
            </w:r>
            <w:r w:rsidR="00E04892">
              <w:rPr>
                <w:b/>
                <w:noProof/>
                <w:sz w:val="18"/>
                <w:szCs w:val="18"/>
              </w:rPr>
              <w:t>(5)</w:t>
            </w:r>
            <w:r w:rsidR="00E04892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3B9BAC83" w14:textId="77777777" w:rsidTr="00935B9A">
        <w:trPr>
          <w:trHeight w:val="586"/>
        </w:trPr>
        <w:tc>
          <w:tcPr>
            <w:tcW w:w="2410" w:type="dxa"/>
          </w:tcPr>
          <w:p w14:paraId="3860A4F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ign: Repeat cross-sectional  </w:t>
            </w:r>
          </w:p>
          <w:p w14:paraId="6EA5B27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assess the impact of a free older persons’ bus pass on active travel and regular walking in England</w:t>
            </w:r>
          </w:p>
        </w:tc>
        <w:tc>
          <w:tcPr>
            <w:tcW w:w="1559" w:type="dxa"/>
          </w:tcPr>
          <w:p w14:paraId="65BC0FB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 aged over 60 in England</w:t>
            </w:r>
          </w:p>
          <w:p w14:paraId="7AB3B7D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,911)</w:t>
            </w:r>
          </w:p>
        </w:tc>
        <w:tc>
          <w:tcPr>
            <w:tcW w:w="1276" w:type="dxa"/>
          </w:tcPr>
          <w:p w14:paraId="5B9FD30C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1D70529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e bus pass for older adults </w:t>
            </w:r>
          </w:p>
        </w:tc>
        <w:tc>
          <w:tcPr>
            <w:tcW w:w="3261" w:type="dxa"/>
          </w:tcPr>
          <w:p w14:paraId="791D65E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Adults aged 60+</w:t>
            </w:r>
          </w:p>
          <w:p w14:paraId="77DA990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182E244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845F73">
              <w:rPr>
                <w:sz w:val="18"/>
                <w:szCs w:val="18"/>
              </w:rPr>
              <w:t>Free bus pass</w:t>
            </w:r>
          </w:p>
          <w:p w14:paraId="3D324CD9" w14:textId="77777777" w:rsidR="00935B9A" w:rsidRPr="00845F73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DBAFC3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active transport, buses and walking 3 or more times/week</w:t>
            </w:r>
          </w:p>
          <w:p w14:paraId="196BC77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6CF09A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5FB1153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 tenure</w:t>
            </w:r>
          </w:p>
          <w:p w14:paraId="2787D3D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0D7D34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2D1064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7EB00E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D8E645B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2AACA0A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5B9A" w:rsidRPr="00295238" w14:paraId="58593D82" w14:textId="77777777" w:rsidTr="00935B9A">
        <w:trPr>
          <w:trHeight w:val="289"/>
        </w:trPr>
        <w:tc>
          <w:tcPr>
            <w:tcW w:w="15026" w:type="dxa"/>
            <w:gridSpan w:val="8"/>
          </w:tcPr>
          <w:p w14:paraId="5E35FDDF" w14:textId="548A93E4" w:rsidR="00935B9A" w:rsidRPr="00295238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295238">
              <w:rPr>
                <w:b/>
                <w:sz w:val="18"/>
                <w:szCs w:val="18"/>
              </w:rPr>
              <w:t>Cullen</w:t>
            </w:r>
            <w:r>
              <w:rPr>
                <w:b/>
                <w:sz w:val="18"/>
                <w:szCs w:val="18"/>
              </w:rPr>
              <w:t>-2009 &amp; Mendoza-2010 (USA)</w:t>
            </w:r>
            <w:r w:rsidR="00E04892">
              <w:rPr>
                <w:b/>
                <w:sz w:val="18"/>
                <w:szCs w:val="18"/>
              </w:rPr>
              <w:fldChar w:fldCharType="begin">
                <w:fldData xml:space="preserve">PEVuZE5vdGU+PENpdGU+PEF1dGhvcj5DdWxsZW48L0F1dGhvcj48WWVhcj4yMDA4PC9ZZWFyPjxS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==
</w:fldData>
              </w:fldChar>
            </w:r>
            <w:r w:rsidR="00E04892">
              <w:rPr>
                <w:b/>
                <w:sz w:val="18"/>
                <w:szCs w:val="18"/>
              </w:rPr>
              <w:instrText xml:space="preserve"> ADDIN EN.CITE </w:instrText>
            </w:r>
            <w:r w:rsidR="00E04892">
              <w:rPr>
                <w:b/>
                <w:sz w:val="18"/>
                <w:szCs w:val="18"/>
              </w:rPr>
              <w:fldChar w:fldCharType="begin">
                <w:fldData xml:space="preserve">PEVuZE5vdGU+PENpdGU+PEF1dGhvcj5DdWxsZW48L0F1dGhvcj48WWVhcj4yMDA4PC9ZZWFyPjxS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==
</w:fldData>
              </w:fldChar>
            </w:r>
            <w:r w:rsidR="00E04892">
              <w:rPr>
                <w:b/>
                <w:sz w:val="18"/>
                <w:szCs w:val="18"/>
              </w:rPr>
              <w:instrText xml:space="preserve"> ADDIN EN.CITE.DATA </w:instrText>
            </w:r>
            <w:r w:rsidR="00E04892">
              <w:rPr>
                <w:b/>
                <w:sz w:val="18"/>
                <w:szCs w:val="18"/>
              </w:rPr>
            </w:r>
            <w:r w:rsidR="00E04892">
              <w:rPr>
                <w:b/>
                <w:sz w:val="18"/>
                <w:szCs w:val="18"/>
              </w:rPr>
              <w:fldChar w:fldCharType="end"/>
            </w:r>
            <w:r w:rsidR="00E04892">
              <w:rPr>
                <w:b/>
                <w:sz w:val="18"/>
                <w:szCs w:val="18"/>
              </w:rPr>
            </w:r>
            <w:r w:rsidR="00E04892">
              <w:rPr>
                <w:b/>
                <w:sz w:val="18"/>
                <w:szCs w:val="18"/>
              </w:rPr>
              <w:fldChar w:fldCharType="separate"/>
            </w:r>
            <w:r w:rsidR="00E04892">
              <w:rPr>
                <w:b/>
                <w:noProof/>
                <w:sz w:val="18"/>
                <w:szCs w:val="18"/>
              </w:rPr>
              <w:t>(6-8)</w:t>
            </w:r>
            <w:r w:rsidR="00E04892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400CB525" w14:textId="77777777" w:rsidTr="00935B9A">
        <w:trPr>
          <w:trHeight w:val="586"/>
        </w:trPr>
        <w:tc>
          <w:tcPr>
            <w:tcW w:w="2410" w:type="dxa"/>
          </w:tcPr>
          <w:p w14:paraId="72999AD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epeat cross-sectional</w:t>
            </w:r>
          </w:p>
          <w:p w14:paraId="09D5F23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Compare impact of Texas Public School Nutrition Policy on lunch consumption of low and middle income students</w:t>
            </w:r>
          </w:p>
        </w:tc>
        <w:tc>
          <w:tcPr>
            <w:tcW w:w="1559" w:type="dxa"/>
          </w:tcPr>
          <w:p w14:paraId="6FB8EB62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schools in southeast Texas</w:t>
            </w:r>
          </w:p>
        </w:tc>
        <w:tc>
          <w:tcPr>
            <w:tcW w:w="1276" w:type="dxa"/>
          </w:tcPr>
          <w:p w14:paraId="242B078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21CCF33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unfunded mandate to promote healthy school environments restricting portion sizes of snack and high fat foods, sales of sweetened beverages and the fat content of all foods. </w:t>
            </w:r>
          </w:p>
        </w:tc>
        <w:tc>
          <w:tcPr>
            <w:tcW w:w="3261" w:type="dxa"/>
          </w:tcPr>
          <w:p w14:paraId="4E9AE2F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2701E5B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5)</w:t>
            </w:r>
          </w:p>
          <w:p w14:paraId="0ED74C7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Restrict portion sizes of sugar-sweetened beverages in schools</w:t>
            </w:r>
          </w:p>
          <w:p w14:paraId="749E468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Limit frequency and serving size of high fat vegetables</w:t>
            </w:r>
          </w:p>
          <w:p w14:paraId="7704913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Restrict portion sizes of snacks and high fat foods</w:t>
            </w:r>
          </w:p>
          <w:p w14:paraId="0542F13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Restricts sales of sweetened beverages</w:t>
            </w:r>
          </w:p>
          <w:p w14:paraId="742CEB40" w14:textId="77777777" w:rsidR="00935B9A" w:rsidRPr="00A81268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Restricted fat content of all foods</w:t>
            </w:r>
          </w:p>
        </w:tc>
        <w:tc>
          <w:tcPr>
            <w:tcW w:w="1559" w:type="dxa"/>
          </w:tcPr>
          <w:p w14:paraId="7A49E46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trient, food group and energy density consumption</w:t>
            </w:r>
          </w:p>
          <w:p w14:paraId="7FCBD12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922C21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57DDEB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58D659A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level free school meals</w:t>
            </w:r>
          </w:p>
          <w:p w14:paraId="3239BAC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BBF21B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E7E010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2FAAB1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582254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2CDD478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</w:t>
            </w:r>
          </w:p>
        </w:tc>
      </w:tr>
      <w:tr w:rsidR="00935B9A" w:rsidRPr="00387FDD" w14:paraId="5FFE053E" w14:textId="77777777" w:rsidTr="00935B9A">
        <w:trPr>
          <w:trHeight w:val="235"/>
        </w:trPr>
        <w:tc>
          <w:tcPr>
            <w:tcW w:w="15026" w:type="dxa"/>
            <w:gridSpan w:val="8"/>
          </w:tcPr>
          <w:p w14:paraId="428E1665" w14:textId="6DF8D1A4" w:rsidR="00935B9A" w:rsidRPr="00387FDD" w:rsidRDefault="00935B9A" w:rsidP="007945E8">
            <w:pPr>
              <w:spacing w:line="276" w:lineRule="auto"/>
              <w:rPr>
                <w:sz w:val="18"/>
                <w:szCs w:val="18"/>
              </w:rPr>
            </w:pPr>
            <w:r w:rsidRPr="00845F73">
              <w:rPr>
                <w:b/>
                <w:sz w:val="18"/>
                <w:szCs w:val="18"/>
              </w:rPr>
              <w:t>Fogarty</w:t>
            </w:r>
            <w:r>
              <w:rPr>
                <w:b/>
                <w:sz w:val="18"/>
                <w:szCs w:val="18"/>
              </w:rPr>
              <w:t>-2007 (UK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Fogarty&lt;/Author&gt;&lt;Year&gt;2007&lt;/Year&gt;&lt;RecNum&gt;61&lt;/RecNum&gt;&lt;DisplayText&gt;(9)&lt;/DisplayText&gt;&lt;record&gt;&lt;rec-number&gt;61&lt;/rec-number&gt;&lt;foreign-keys&gt;&lt;key app="EN" db-id="5espz2sz3de9saevwf4p520y0aed9pf05wv9" timestamp="1688133440"&gt;61&lt;/key&gt;&lt;/foreign-keys&gt;&lt;ref-type name="Journal Article"&gt;17&lt;/ref-type&gt;&lt;contributors&gt;&lt;authors&gt;&lt;author&gt;Fogarty, AW&lt;/author&gt;&lt;author&gt;Antoniak, M&lt;/author&gt;&lt;author&gt;Venn, AJ&lt;/author&gt;&lt;author&gt;Davies, L&lt;/author&gt;&lt;author&gt;Goodwin, A&lt;/author&gt;&lt;author&gt;Salfield, N&lt;/author&gt;&lt;author&gt;Stocks, J&lt;/author&gt;&lt;author&gt;Britton, J&lt;/author&gt;&lt;author&gt;Lewis, SA&lt;/author&gt;&lt;/authors&gt;&lt;/contributors&gt;&lt;titles&gt;&lt;title&gt;Does participation in a population-based dietary intervention scheme have a lasting impact on fruit intake in young children?&lt;/title&gt;&lt;secondary-title&gt;International Journal of Epidemiology&lt;/secondary-title&gt;&lt;/titles&gt;&lt;periodical&gt;&lt;full-title&gt;International journal of epidemiology&lt;/full-title&gt;&lt;/periodical&gt;&lt;pages&gt;1080-1085&lt;/pages&gt;&lt;volume&gt;36&lt;/volume&gt;&lt;number&gt;5&lt;/number&gt;&lt;dates&gt;&lt;year&gt;2007&lt;/year&gt;&lt;/dates&gt;&lt;isbn&gt;1464-3685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9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7CD88623" w14:textId="77777777" w:rsidTr="00935B9A">
        <w:trPr>
          <w:trHeight w:val="586"/>
        </w:trPr>
        <w:tc>
          <w:tcPr>
            <w:tcW w:w="2410" w:type="dxa"/>
          </w:tcPr>
          <w:p w14:paraId="2F1C1296" w14:textId="77777777" w:rsidR="00935B9A" w:rsidRPr="00845F73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 w:rsidRPr="00845F73">
              <w:rPr>
                <w:sz w:val="18"/>
                <w:szCs w:val="18"/>
              </w:rPr>
              <w:t xml:space="preserve">Design: </w:t>
            </w:r>
            <w:r>
              <w:rPr>
                <w:sz w:val="18"/>
                <w:szCs w:val="18"/>
              </w:rPr>
              <w:t>Repeat cross-sectional study</w:t>
            </w:r>
          </w:p>
          <w:p w14:paraId="6301D005" w14:textId="77777777" w:rsidR="00935B9A" w:rsidRPr="00845F73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845F73">
              <w:rPr>
                <w:sz w:val="18"/>
                <w:szCs w:val="18"/>
              </w:rPr>
              <w:t>Aim: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295238">
              <w:rPr>
                <w:sz w:val="18"/>
                <w:szCs w:val="18"/>
              </w:rPr>
              <w:t>Determine effect of school fruit provision of fruit intake in young children and any effect after intervention ceased</w:t>
            </w:r>
          </w:p>
        </w:tc>
        <w:tc>
          <w:tcPr>
            <w:tcW w:w="1559" w:type="dxa"/>
          </w:tcPr>
          <w:p w14:paraId="57962D4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 year old children attending 113 local authority maintained schools in East Midlands, England</w:t>
            </w:r>
          </w:p>
        </w:tc>
        <w:tc>
          <w:tcPr>
            <w:tcW w:w="1276" w:type="dxa"/>
          </w:tcPr>
          <w:p w14:paraId="3752DD7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0108248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Schools Fruit Scheme provided a daily piece of fruit distributed at school</w:t>
            </w:r>
          </w:p>
        </w:tc>
        <w:tc>
          <w:tcPr>
            <w:tcW w:w="3261" w:type="dxa"/>
          </w:tcPr>
          <w:p w14:paraId="306E559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13D74A9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45547C8C" w14:textId="77777777" w:rsidR="00935B9A" w:rsidRPr="00845F73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Provision of free fruit at school</w:t>
            </w:r>
          </w:p>
        </w:tc>
        <w:tc>
          <w:tcPr>
            <w:tcW w:w="1559" w:type="dxa"/>
          </w:tcPr>
          <w:p w14:paraId="553ADD3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consumption (eating every day, pieces p/week)</w:t>
            </w:r>
          </w:p>
          <w:p w14:paraId="4E455AC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5B7546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752F1A9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wnsend Deprivation Score</w:t>
            </w:r>
          </w:p>
          <w:p w14:paraId="2B1CCF4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B48B35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F1483D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5113BA22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</w:t>
            </w:r>
          </w:p>
        </w:tc>
      </w:tr>
      <w:tr w:rsidR="00935B9A" w:rsidRPr="00387FDD" w14:paraId="7E224580" w14:textId="77777777" w:rsidTr="00935B9A">
        <w:trPr>
          <w:trHeight w:val="239"/>
        </w:trPr>
        <w:tc>
          <w:tcPr>
            <w:tcW w:w="15026" w:type="dxa"/>
            <w:gridSpan w:val="8"/>
          </w:tcPr>
          <w:p w14:paraId="199EDA1D" w14:textId="4B4093C5" w:rsidR="00935B9A" w:rsidRPr="00387FDD" w:rsidRDefault="00935B9A" w:rsidP="007945E8">
            <w:pPr>
              <w:spacing w:line="276" w:lineRule="auto"/>
              <w:rPr>
                <w:sz w:val="18"/>
                <w:szCs w:val="18"/>
              </w:rPr>
            </w:pPr>
            <w:r w:rsidRPr="00295238">
              <w:rPr>
                <w:b/>
                <w:sz w:val="18"/>
                <w:szCs w:val="18"/>
              </w:rPr>
              <w:t>Friel</w:t>
            </w:r>
            <w:r>
              <w:rPr>
                <w:b/>
                <w:sz w:val="18"/>
                <w:szCs w:val="18"/>
              </w:rPr>
              <w:t>-1999 (Ireland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Friel&lt;/Author&gt;&lt;Year&gt;1999&lt;/Year&gt;&lt;RecNum&gt;62&lt;/RecNum&gt;&lt;DisplayText&gt;(10)&lt;/DisplayText&gt;&lt;record&gt;&lt;rec-number&gt;62&lt;/rec-number&gt;&lt;foreign-keys&gt;&lt;key app="EN" db-id="5espz2sz3de9saevwf4p520y0aed9pf05wv9" timestamp="1688133471"&gt;62&lt;/key&gt;&lt;/foreign-keys&gt;&lt;ref-type name="Journal Article"&gt;17&lt;/ref-type&gt;&lt;contributors&gt;&lt;authors&gt;&lt;author&gt;Friel, Sharon&lt;/author&gt;&lt;author&gt;Kelleher, Cecily&lt;/author&gt;&lt;author&gt;Campbell, Paula&lt;/author&gt;&lt;author&gt;Nolan, Geraldine&lt;/author&gt;&lt;/authors&gt;&lt;/contributors&gt;&lt;titles&gt;&lt;title&gt;Evaluation of the nutrition education at primary school (NEAPS) programme&lt;/title&gt;&lt;secondary-title&gt;Public health nutrition&lt;/secondary-title&gt;&lt;/titles&gt;&lt;periodical&gt;&lt;full-title&gt;Public health nutrition&lt;/full-title&gt;&lt;/periodical&gt;&lt;pages&gt;549-555&lt;/pages&gt;&lt;volume&gt;2&lt;/volume&gt;&lt;number&gt;4&lt;/number&gt;&lt;dates&gt;&lt;year&gt;1999&lt;/year&gt;&lt;/dates&gt;&lt;isbn&gt;1475-2727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10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3DF69783" w14:textId="77777777" w:rsidTr="00935B9A">
        <w:trPr>
          <w:trHeight w:val="274"/>
        </w:trPr>
        <w:tc>
          <w:tcPr>
            <w:tcW w:w="2410" w:type="dxa"/>
          </w:tcPr>
          <w:p w14:paraId="03D13DD5" w14:textId="77777777" w:rsidR="00935B9A" w:rsidRPr="00F86EE0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 w:rsidRPr="00F86EE0">
              <w:rPr>
                <w:sz w:val="18"/>
                <w:szCs w:val="18"/>
              </w:rPr>
              <w:t xml:space="preserve">Design: </w:t>
            </w:r>
            <w:r>
              <w:rPr>
                <w:sz w:val="18"/>
                <w:szCs w:val="18"/>
              </w:rPr>
              <w:t>quasi-RCT</w:t>
            </w:r>
          </w:p>
          <w:p w14:paraId="0D3DD173" w14:textId="77777777" w:rsidR="00935B9A" w:rsidRPr="00295238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F86EE0">
              <w:rPr>
                <w:sz w:val="18"/>
                <w:szCs w:val="18"/>
              </w:rPr>
              <w:t>Aim: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F86EE0">
              <w:rPr>
                <w:sz w:val="18"/>
                <w:szCs w:val="18"/>
              </w:rPr>
              <w:t>To assess change in children’s behaviour resulting from the pilot intervention</w:t>
            </w:r>
          </w:p>
        </w:tc>
        <w:tc>
          <w:tcPr>
            <w:tcW w:w="1559" w:type="dxa"/>
          </w:tcPr>
          <w:p w14:paraId="1798DDA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ish schoolchildren aged 8-10 years from 8 schools (n=812)</w:t>
            </w:r>
          </w:p>
        </w:tc>
        <w:tc>
          <w:tcPr>
            <w:tcW w:w="1276" w:type="dxa"/>
          </w:tcPr>
          <w:p w14:paraId="5E7D18D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002E54D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programme comprising 20 sessions over 10 weeks</w:t>
            </w:r>
          </w:p>
        </w:tc>
        <w:tc>
          <w:tcPr>
            <w:tcW w:w="3261" w:type="dxa"/>
          </w:tcPr>
          <w:p w14:paraId="0C7944B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234E42C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5)</w:t>
            </w:r>
          </w:p>
          <w:p w14:paraId="0C649EC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Lesson plans for teachers</w:t>
            </w:r>
          </w:p>
          <w:p w14:paraId="0B2C28B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Activity worksheets for pupils</w:t>
            </w:r>
          </w:p>
          <w:p w14:paraId="38231D0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Home team pack</w:t>
            </w:r>
          </w:p>
          <w:p w14:paraId="361D999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Teacher training</w:t>
            </w:r>
          </w:p>
          <w:p w14:paraId="289A9B7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. Aerobic exercise regime</w:t>
            </w:r>
          </w:p>
        </w:tc>
        <w:tc>
          <w:tcPr>
            <w:tcW w:w="1559" w:type="dxa"/>
          </w:tcPr>
          <w:p w14:paraId="4E49E02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ood pairing questionnaire score</w:t>
            </w:r>
          </w:p>
          <w:p w14:paraId="0328B7B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C1CE43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0B6CBC3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level deprivation</w:t>
            </w:r>
          </w:p>
          <w:p w14:paraId="657CB84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CB788F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y to widen inequalities</w:t>
            </w:r>
          </w:p>
          <w:p w14:paraId="280F270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8591E9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35B9A" w:rsidRPr="00C86AD3" w14:paraId="25BC4634" w14:textId="77777777" w:rsidTr="00935B9A">
        <w:trPr>
          <w:trHeight w:val="122"/>
        </w:trPr>
        <w:tc>
          <w:tcPr>
            <w:tcW w:w="15026" w:type="dxa"/>
            <w:gridSpan w:val="8"/>
          </w:tcPr>
          <w:p w14:paraId="381F5994" w14:textId="72A91775" w:rsidR="00935B9A" w:rsidRPr="00C86AD3" w:rsidRDefault="00935B9A" w:rsidP="007945E8">
            <w:pPr>
              <w:spacing w:line="276" w:lineRule="auto"/>
              <w:rPr>
                <w:b/>
                <w:sz w:val="18"/>
                <w:szCs w:val="18"/>
              </w:rPr>
            </w:pPr>
            <w:r w:rsidRPr="00C86AD3">
              <w:rPr>
                <w:b/>
                <w:sz w:val="18"/>
                <w:szCs w:val="18"/>
              </w:rPr>
              <w:t>Haerens-2007 (Belgium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Haerens&lt;/Author&gt;&lt;Year&gt;2007&lt;/Year&gt;&lt;RecNum&gt;63&lt;/RecNum&gt;&lt;DisplayText&gt;(11)&lt;/DisplayText&gt;&lt;record&gt;&lt;rec-number&gt;63&lt;/rec-number&gt;&lt;foreign-keys&gt;&lt;key app="EN" db-id="5espz2sz3de9saevwf4p520y0aed9pf05wv9" timestamp="1688133505"&gt;63&lt;/key&gt;&lt;/foreign-keys&gt;&lt;ref-type name="Journal Article"&gt;17&lt;/ref-type&gt;&lt;contributors&gt;&lt;authors&gt;&lt;author&gt;Haerens, Leen&lt;/author&gt;&lt;author&gt;Deforche, Benedicte&lt;/author&gt;&lt;author&gt;Maes, Lea&lt;/author&gt;&lt;author&gt;Brug, Johannes&lt;/author&gt;&lt;author&gt;Vandelanotte, Corneel&lt;/author&gt;&lt;author&gt;De Bourdeaudhuij, Ilse&lt;/author&gt;&lt;/authors&gt;&lt;/contributors&gt;&lt;titles&gt;&lt;title&gt;A computer-tailored dietary fat intake intervention for adolescents: results of a randomized controlled trial&lt;/title&gt;&lt;secondary-title&gt;Annals of Behavioral Medicine&lt;/secondary-title&gt;&lt;/titles&gt;&lt;periodical&gt;&lt;full-title&gt;Annals of Behavioral Medicine&lt;/full-title&gt;&lt;/periodical&gt;&lt;pages&gt;253-262&lt;/pages&gt;&lt;volume&gt;34&lt;/volume&gt;&lt;number&gt;3&lt;/number&gt;&lt;dates&gt;&lt;year&gt;2007&lt;/year&gt;&lt;/dates&gt;&lt;isbn&gt;0883-6612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11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110C80FB" w14:textId="77777777" w:rsidTr="00935B9A">
        <w:trPr>
          <w:trHeight w:val="586"/>
        </w:trPr>
        <w:tc>
          <w:tcPr>
            <w:tcW w:w="2410" w:type="dxa"/>
          </w:tcPr>
          <w:p w14:paraId="42DDFEA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Cluster-RCT</w:t>
            </w:r>
          </w:p>
          <w:p w14:paraId="597F044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investigate the short term impact of a computer tailored dietary fat intake intervention in adolescents</w:t>
            </w:r>
          </w:p>
        </w:tc>
        <w:tc>
          <w:tcPr>
            <w:tcW w:w="1559" w:type="dxa"/>
          </w:tcPr>
          <w:p w14:paraId="78D375F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C86AD3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grade pupils in 10 schools from two cities in Belgium (n=304)</w:t>
            </w:r>
          </w:p>
        </w:tc>
        <w:tc>
          <w:tcPr>
            <w:tcW w:w="1276" w:type="dxa"/>
          </w:tcPr>
          <w:p w14:paraId="6362BAE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5DA95F7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ory based computer tailored dietary fat intake intervention</w:t>
            </w:r>
          </w:p>
        </w:tc>
        <w:tc>
          <w:tcPr>
            <w:tcW w:w="3261" w:type="dxa"/>
          </w:tcPr>
          <w:p w14:paraId="45C0953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0828A31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1A06645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C86AD3">
              <w:rPr>
                <w:sz w:val="18"/>
                <w:szCs w:val="18"/>
              </w:rPr>
              <w:t>Tailored CD-ROM containing computer tailored dietary fat intervention</w:t>
            </w:r>
          </w:p>
          <w:p w14:paraId="0244C237" w14:textId="77777777" w:rsidR="00935B9A" w:rsidRPr="00C86AD3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2DB729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fat intake</w:t>
            </w:r>
          </w:p>
          <w:p w14:paraId="57C74CE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3DDAF5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3A9CF87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  <w:p w14:paraId="32F404B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6655EA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09EE2BA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35B9A" w:rsidRPr="00C86AD3" w14:paraId="1033855D" w14:textId="77777777" w:rsidTr="00935B9A">
        <w:trPr>
          <w:trHeight w:val="211"/>
        </w:trPr>
        <w:tc>
          <w:tcPr>
            <w:tcW w:w="15026" w:type="dxa"/>
            <w:gridSpan w:val="8"/>
          </w:tcPr>
          <w:p w14:paraId="27BCC738" w14:textId="097FE101" w:rsidR="00935B9A" w:rsidRPr="00C86AD3" w:rsidRDefault="00935B9A" w:rsidP="007945E8">
            <w:pPr>
              <w:spacing w:line="276" w:lineRule="auto"/>
              <w:rPr>
                <w:b/>
                <w:sz w:val="18"/>
                <w:szCs w:val="18"/>
              </w:rPr>
            </w:pPr>
            <w:r w:rsidRPr="00C86AD3">
              <w:rPr>
                <w:b/>
                <w:sz w:val="18"/>
                <w:szCs w:val="18"/>
              </w:rPr>
              <w:t>Havas-1998</w:t>
            </w:r>
            <w:r>
              <w:rPr>
                <w:b/>
                <w:sz w:val="18"/>
                <w:szCs w:val="18"/>
              </w:rPr>
              <w:t xml:space="preserve"> (USA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Havas&lt;/Author&gt;&lt;Year&gt;1998&lt;/Year&gt;&lt;RecNum&gt;65&lt;/RecNum&gt;&lt;DisplayText&gt;(12)&lt;/DisplayText&gt;&lt;record&gt;&lt;rec-number&gt;65&lt;/rec-number&gt;&lt;foreign-keys&gt;&lt;key app="EN" db-id="5espz2sz3de9saevwf4p520y0aed9pf05wv9" timestamp="1688133557"&gt;65&lt;/key&gt;&lt;/foreign-keys&gt;&lt;ref-type name="Journal Article"&gt;17&lt;/ref-type&gt;&lt;contributors&gt;&lt;authors&gt;&lt;author&gt;Havas, Stephen&lt;/author&gt;&lt;author&gt;Anliker, Jean&lt;/author&gt;&lt;author&gt;Damron, Dorothy&lt;/author&gt;&lt;author&gt;Langenberg, Patricia&lt;/author&gt;&lt;author&gt;Ballesteros, Michael&lt;/author&gt;&lt;author&gt;Feldman, Robert&lt;/author&gt;&lt;/authors&gt;&lt;/contributors&gt;&lt;titles&gt;&lt;title&gt;Final results of the Maryland WIC 5-a-day promotion program&lt;/title&gt;&lt;secondary-title&gt;American journal of public health&lt;/secondary-title&gt;&lt;/titles&gt;&lt;periodical&gt;&lt;full-title&gt;American journal of public health&lt;/full-title&gt;&lt;/periodical&gt;&lt;pages&gt;1161-1167&lt;/pages&gt;&lt;volume&gt;88&lt;/volume&gt;&lt;number&gt;8&lt;/number&gt;&lt;dates&gt;&lt;year&gt;1998&lt;/year&gt;&lt;/dates&gt;&lt;isbn&gt;0090-0036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12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5DC5C2AA" w14:textId="77777777" w:rsidTr="00935B9A">
        <w:trPr>
          <w:trHeight w:val="586"/>
        </w:trPr>
        <w:tc>
          <w:tcPr>
            <w:tcW w:w="2410" w:type="dxa"/>
          </w:tcPr>
          <w:p w14:paraId="2390085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CT</w:t>
            </w:r>
          </w:p>
          <w:p w14:paraId="679CDD5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im: To increase fruit and vegetable consumption among women served by WIC programmes </w:t>
            </w:r>
          </w:p>
        </w:tc>
        <w:tc>
          <w:tcPr>
            <w:tcW w:w="1559" w:type="dxa"/>
          </w:tcPr>
          <w:p w14:paraId="07E4A72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attending Supplemental Nutrition Program for Women, Infants and Children, 16 sites in Baltimore City and 6 in Maryland (n=3122)</w:t>
            </w:r>
          </w:p>
        </w:tc>
        <w:tc>
          <w:tcPr>
            <w:tcW w:w="1276" w:type="dxa"/>
          </w:tcPr>
          <w:p w14:paraId="69EE4F3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7663254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intervention consisted of nutrition sessions conducted by peer educators; printed materials and visual reminders and direct mail. All designed to help participants progress through the stages of change. </w:t>
            </w:r>
          </w:p>
        </w:tc>
        <w:tc>
          <w:tcPr>
            <w:tcW w:w="3261" w:type="dxa"/>
          </w:tcPr>
          <w:p w14:paraId="549A55F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Low income mothers</w:t>
            </w:r>
          </w:p>
          <w:p w14:paraId="3FE07C5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2)</w:t>
            </w:r>
          </w:p>
          <w:p w14:paraId="220EAB0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utrition education</w:t>
            </w:r>
          </w:p>
          <w:p w14:paraId="27C4502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Brief messages at time of enrolment</w:t>
            </w:r>
          </w:p>
          <w:p w14:paraId="3144113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Group discussion session</w:t>
            </w:r>
          </w:p>
          <w:p w14:paraId="1B54EFB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ect mail</w:t>
            </w:r>
          </w:p>
          <w:p w14:paraId="247C90E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Tip sheets</w:t>
            </w:r>
          </w:p>
          <w:p w14:paraId="59CEBBF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Clue cards</w:t>
            </w:r>
          </w:p>
          <w:p w14:paraId="6B0DBD5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Tailored letters</w:t>
            </w:r>
          </w:p>
          <w:p w14:paraId="092648F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inted materials</w:t>
            </w:r>
          </w:p>
          <w:p w14:paraId="1CC9FDC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Photonovella</w:t>
            </w:r>
          </w:p>
          <w:p w14:paraId="0C19912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Booklet of recipes</w:t>
            </w:r>
          </w:p>
          <w:p w14:paraId="4BE2B1E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Children’s activities</w:t>
            </w:r>
          </w:p>
          <w:p w14:paraId="52CED25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Videotape for children</w:t>
            </w:r>
          </w:p>
          <w:p w14:paraId="63691A8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Refrigerator magnet</w:t>
            </w:r>
          </w:p>
          <w:p w14:paraId="522B26E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Calendar sheets and stickers</w:t>
            </w:r>
          </w:p>
          <w:p w14:paraId="5C80237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Fruit and vegetable posters</w:t>
            </w:r>
          </w:p>
        </w:tc>
        <w:tc>
          <w:tcPr>
            <w:tcW w:w="1559" w:type="dxa"/>
          </w:tcPr>
          <w:p w14:paraId="3ADC706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and vegetable consumption</w:t>
            </w:r>
          </w:p>
          <w:p w14:paraId="35D01A4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B8CAB8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2E9D011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  <w:p w14:paraId="583F4E7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FB1B17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EF1658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y to widen inequalities</w:t>
            </w:r>
          </w:p>
        </w:tc>
        <w:tc>
          <w:tcPr>
            <w:tcW w:w="1276" w:type="dxa"/>
          </w:tcPr>
          <w:p w14:paraId="7DD1340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35B9A" w:rsidRPr="00C86AD3" w14:paraId="07543316" w14:textId="77777777" w:rsidTr="00935B9A">
        <w:trPr>
          <w:trHeight w:val="151"/>
        </w:trPr>
        <w:tc>
          <w:tcPr>
            <w:tcW w:w="15026" w:type="dxa"/>
            <w:gridSpan w:val="8"/>
          </w:tcPr>
          <w:p w14:paraId="06C9D099" w14:textId="46854933" w:rsidR="00935B9A" w:rsidRPr="00C86AD3" w:rsidRDefault="00935B9A" w:rsidP="007945E8">
            <w:pPr>
              <w:spacing w:line="276" w:lineRule="auto"/>
              <w:rPr>
                <w:b/>
                <w:sz w:val="18"/>
                <w:szCs w:val="18"/>
              </w:rPr>
            </w:pPr>
            <w:r w:rsidRPr="00C86AD3">
              <w:rPr>
                <w:b/>
                <w:sz w:val="18"/>
                <w:szCs w:val="18"/>
              </w:rPr>
              <w:t>Havas-2003</w:t>
            </w:r>
            <w:r>
              <w:rPr>
                <w:b/>
                <w:sz w:val="18"/>
                <w:szCs w:val="18"/>
              </w:rPr>
              <w:t xml:space="preserve"> (USA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Havas&lt;/Author&gt;&lt;Year&gt;2003&lt;/Year&gt;&lt;RecNum&gt;66&lt;/RecNum&gt;&lt;DisplayText&gt;(13)&lt;/DisplayText&gt;&lt;record&gt;&lt;rec-number&gt;66&lt;/rec-number&gt;&lt;foreign-keys&gt;&lt;key app="EN" db-id="5espz2sz3de9saevwf4p520y0aed9pf05wv9" timestamp="1688133592"&gt;66&lt;/key&gt;&lt;/foreign-keys&gt;&lt;ref-type name="Journal Article"&gt;17&lt;/ref-type&gt;&lt;contributors&gt;&lt;authors&gt;&lt;author&gt;Havas, Stephen&lt;/author&gt;&lt;author&gt;Anliker, Jean&lt;/author&gt;&lt;author&gt;Greenberg, Deborah&lt;/author&gt;&lt;author&gt;Block, Gladys&lt;/author&gt;&lt;author&gt;Block, Torin&lt;/author&gt;&lt;author&gt;Blik, Cheryl&lt;/author&gt;&lt;author&gt;Langenberg, Patricia&lt;/author&gt;&lt;author&gt;DiClemente, Carlo&lt;/author&gt;&lt;/authors&gt;&lt;/contributors&gt;&lt;titles&gt;&lt;title&gt;Final results of the Maryland WIC food for life program&lt;/title&gt;&lt;secondary-title&gt;Preventive Medicine&lt;/secondary-title&gt;&lt;/titles&gt;&lt;periodical&gt;&lt;full-title&gt;Preventive medicine&lt;/full-title&gt;&lt;/periodical&gt;&lt;pages&gt;406-416&lt;/pages&gt;&lt;volume&gt;37&lt;/volume&gt;&lt;number&gt;5&lt;/number&gt;&lt;dates&gt;&lt;year&gt;2003&lt;/year&gt;&lt;/dates&gt;&lt;isbn&gt;0091-7435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13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0E42BDF3" w14:textId="77777777" w:rsidTr="00935B9A">
        <w:trPr>
          <w:trHeight w:val="586"/>
        </w:trPr>
        <w:tc>
          <w:tcPr>
            <w:tcW w:w="2410" w:type="dxa"/>
          </w:tcPr>
          <w:p w14:paraId="44387AA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CT</w:t>
            </w:r>
          </w:p>
          <w:p w14:paraId="45C54FB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decrease percent of calories derived from fat and to increase fruit, vegetable and fibre intake among low-income women served by the WIC programme in Maryland</w:t>
            </w:r>
          </w:p>
        </w:tc>
        <w:tc>
          <w:tcPr>
            <w:tcW w:w="1559" w:type="dxa"/>
          </w:tcPr>
          <w:p w14:paraId="3D8F5E5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attending Supplemental Nutrition Program for Women, Infants and Children, 10 sites in Baltimore City and Maryland (n=2066)</w:t>
            </w:r>
          </w:p>
        </w:tc>
        <w:tc>
          <w:tcPr>
            <w:tcW w:w="1276" w:type="dxa"/>
          </w:tcPr>
          <w:p w14:paraId="40241BE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444F725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participants were invited to five interactive nutrition sessions and sent written materials</w:t>
            </w:r>
          </w:p>
        </w:tc>
        <w:tc>
          <w:tcPr>
            <w:tcW w:w="3261" w:type="dxa"/>
          </w:tcPr>
          <w:p w14:paraId="36E346E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Low income mothers</w:t>
            </w:r>
          </w:p>
          <w:p w14:paraId="4823118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8)</w:t>
            </w:r>
          </w:p>
          <w:p w14:paraId="0465836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5 minute video with enthusiastic previous participants</w:t>
            </w:r>
          </w:p>
          <w:p w14:paraId="456EC1D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Food for Life brochure</w:t>
            </w:r>
          </w:p>
          <w:p w14:paraId="450F0A2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Individualised feedback on baseline data</w:t>
            </w:r>
          </w:p>
          <w:p w14:paraId="6D056B1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Kick off fair</w:t>
            </w:r>
          </w:p>
          <w:p w14:paraId="03E9FA9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4x45 minute workshops</w:t>
            </w:r>
          </w:p>
          <w:p w14:paraId="423E62E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. Newsletters</w:t>
            </w:r>
          </w:p>
          <w:p w14:paraId="6E65ADD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Mail packets</w:t>
            </w:r>
          </w:p>
          <w:p w14:paraId="4DCAA3C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Personalised invitations</w:t>
            </w:r>
          </w:p>
          <w:p w14:paraId="71F9528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Behaviour re-enforcing incentives</w:t>
            </w:r>
          </w:p>
          <w:p w14:paraId="04DF9AA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Phone calls</w:t>
            </w:r>
          </w:p>
          <w:p w14:paraId="113BAB9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Group discussion on favourite foods and methods to cook</w:t>
            </w:r>
          </w:p>
          <w:p w14:paraId="393293E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Product comparisons</w:t>
            </w:r>
          </w:p>
          <w:p w14:paraId="6461BD4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Food demonstration at workshop</w:t>
            </w:r>
          </w:p>
          <w:p w14:paraId="14A7CA0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Healthy Meal</w:t>
            </w:r>
          </w:p>
          <w:p w14:paraId="03FF2C7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Tip sheets</w:t>
            </w:r>
          </w:p>
          <w:p w14:paraId="6F599F9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 Brief individualised counselling</w:t>
            </w:r>
          </w:p>
          <w:p w14:paraId="5C4CD6F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Interactive cooking demonstration at fair</w:t>
            </w:r>
          </w:p>
          <w:p w14:paraId="0AE0DED0" w14:textId="77777777" w:rsidR="00935B9A" w:rsidRPr="00AC7305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Free bag of food</w:t>
            </w:r>
          </w:p>
        </w:tc>
        <w:tc>
          <w:tcPr>
            <w:tcW w:w="1559" w:type="dxa"/>
          </w:tcPr>
          <w:p w14:paraId="6FD093C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% calories from fat, fruit and vegetable servings, fibre intake</w:t>
            </w:r>
          </w:p>
          <w:p w14:paraId="2FC2E8D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36AE04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162A3C9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  <w:p w14:paraId="6D64177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3E4440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712DC0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98F81F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17A760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y to widen inequalities</w:t>
            </w:r>
          </w:p>
        </w:tc>
        <w:tc>
          <w:tcPr>
            <w:tcW w:w="1276" w:type="dxa"/>
          </w:tcPr>
          <w:p w14:paraId="320F412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35B9A" w:rsidRPr="00AC7305" w14:paraId="41FF431F" w14:textId="77777777" w:rsidTr="00935B9A">
        <w:trPr>
          <w:trHeight w:val="222"/>
        </w:trPr>
        <w:tc>
          <w:tcPr>
            <w:tcW w:w="15026" w:type="dxa"/>
            <w:gridSpan w:val="8"/>
          </w:tcPr>
          <w:p w14:paraId="317DCBC6" w14:textId="6D0FF11D" w:rsidR="00935B9A" w:rsidRPr="00AC7305" w:rsidRDefault="00935B9A" w:rsidP="007945E8">
            <w:pPr>
              <w:spacing w:line="276" w:lineRule="auto"/>
              <w:rPr>
                <w:b/>
                <w:sz w:val="18"/>
                <w:szCs w:val="18"/>
              </w:rPr>
            </w:pPr>
            <w:r w:rsidRPr="00AC7305">
              <w:rPr>
                <w:b/>
                <w:sz w:val="18"/>
                <w:szCs w:val="18"/>
              </w:rPr>
              <w:t>Hobin-2014</w:t>
            </w:r>
            <w:r>
              <w:rPr>
                <w:b/>
                <w:sz w:val="18"/>
                <w:szCs w:val="18"/>
              </w:rPr>
              <w:t xml:space="preserve"> (Canada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Hobin&lt;/Author&gt;&lt;Year&gt;2014&lt;/Year&gt;&lt;RecNum&gt;67&lt;/RecNum&gt;&lt;DisplayText&gt;(14)&lt;/DisplayText&gt;&lt;record&gt;&lt;rec-number&gt;67&lt;/rec-number&gt;&lt;foreign-keys&gt;&lt;key app="EN" db-id="5espz2sz3de9saevwf4p520y0aed9pf05wv9" timestamp="1688133638"&gt;67&lt;/key&gt;&lt;/foreign-keys&gt;&lt;ref-type name="Journal Article"&gt;17&lt;/ref-type&gt;&lt;contributors&gt;&lt;authors&gt;&lt;author&gt;Hobin, Erin&lt;/author&gt;&lt;author&gt;So, Jannice&lt;/author&gt;&lt;author&gt;Rosella, Laura&lt;/author&gt;&lt;author&gt;Comte, Melisa&lt;/author&gt;&lt;author&gt;Manske, Steve&lt;/author&gt;&lt;author&gt;McGavock, Jonathan&lt;/author&gt;&lt;/authors&gt;&lt;/contributors&gt;&lt;titles&gt;&lt;title&gt;Trajectories of objectively measured physical activity among secondary students in Canada in the context of a province-wide physical education policy: a longitudinal analysis&lt;/title&gt;&lt;secondary-title&gt;Journal of Obesity&lt;/secondary-title&gt;&lt;/titles&gt;&lt;periodical&gt;&lt;full-title&gt;Journal of Obesity&lt;/full-title&gt;&lt;/periodical&gt;&lt;volume&gt;2014&lt;/volume&gt;&lt;dates&gt;&lt;year&gt;2014&lt;/year&gt;&lt;/dates&gt;&lt;isbn&gt;2090-0708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14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382FD3FB" w14:textId="77777777" w:rsidTr="00935B9A">
        <w:trPr>
          <w:trHeight w:val="586"/>
        </w:trPr>
        <w:tc>
          <w:tcPr>
            <w:tcW w:w="2410" w:type="dxa"/>
          </w:tcPr>
          <w:p w14:paraId="78BECE1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Longitudinal study</w:t>
            </w:r>
          </w:p>
          <w:p w14:paraId="4AF4E2F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xamine longitudinal changes in and factors associated with the PA trajectories of adolescents in Manitoba in secondary school</w:t>
            </w:r>
          </w:p>
          <w:p w14:paraId="2FB3971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7B7144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schools in Manitoba Province, Canada (n=447)</w:t>
            </w:r>
          </w:p>
        </w:tc>
        <w:tc>
          <w:tcPr>
            <w:tcW w:w="1276" w:type="dxa"/>
          </w:tcPr>
          <w:p w14:paraId="6591F55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B7D9C4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vince wide PE policy extending secondary school graduation requirements. </w:t>
            </w:r>
          </w:p>
        </w:tc>
        <w:tc>
          <w:tcPr>
            <w:tcW w:w="3261" w:type="dxa"/>
          </w:tcPr>
          <w:p w14:paraId="0CE197A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4582BFA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3)</w:t>
            </w:r>
          </w:p>
          <w:p w14:paraId="44000E9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”Core component” – In class study of health</w:t>
            </w:r>
          </w:p>
          <w:p w14:paraId="513B856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“Flexible component” – exploring areas of interest/specialisation</w:t>
            </w:r>
          </w:p>
          <w:p w14:paraId="737A7BA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“PA practicum” – PA participation in and out of class</w:t>
            </w:r>
          </w:p>
        </w:tc>
        <w:tc>
          <w:tcPr>
            <w:tcW w:w="1559" w:type="dxa"/>
          </w:tcPr>
          <w:p w14:paraId="3CE622A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utes MVPA per day</w:t>
            </w:r>
          </w:p>
          <w:p w14:paraId="63CB9BF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52AF08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B5B364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53F031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control</w:t>
            </w:r>
          </w:p>
        </w:tc>
        <w:tc>
          <w:tcPr>
            <w:tcW w:w="1559" w:type="dxa"/>
          </w:tcPr>
          <w:p w14:paraId="3D66380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ool neighbourhood disadvantage </w:t>
            </w:r>
          </w:p>
          <w:p w14:paraId="1580915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054181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y to reduce inequalities</w:t>
            </w:r>
          </w:p>
        </w:tc>
        <w:tc>
          <w:tcPr>
            <w:tcW w:w="1276" w:type="dxa"/>
          </w:tcPr>
          <w:p w14:paraId="352DC6C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5B9A" w:rsidRPr="0036374C" w14:paraId="4FDCE654" w14:textId="77777777" w:rsidTr="00935B9A">
        <w:trPr>
          <w:trHeight w:val="147"/>
        </w:trPr>
        <w:tc>
          <w:tcPr>
            <w:tcW w:w="15026" w:type="dxa"/>
            <w:gridSpan w:val="8"/>
          </w:tcPr>
          <w:p w14:paraId="1DE40693" w14:textId="7190E839" w:rsidR="00935B9A" w:rsidRPr="0036374C" w:rsidRDefault="00935B9A" w:rsidP="007945E8">
            <w:pPr>
              <w:spacing w:line="276" w:lineRule="auto"/>
              <w:rPr>
                <w:b/>
                <w:sz w:val="18"/>
                <w:szCs w:val="18"/>
              </w:rPr>
            </w:pPr>
            <w:r w:rsidRPr="0036374C">
              <w:rPr>
                <w:b/>
                <w:sz w:val="18"/>
                <w:szCs w:val="18"/>
              </w:rPr>
              <w:t>Jeffery-1998</w:t>
            </w:r>
            <w:r>
              <w:rPr>
                <w:b/>
                <w:sz w:val="18"/>
                <w:szCs w:val="18"/>
              </w:rPr>
              <w:t xml:space="preserve"> (USA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Jeffery&lt;/Author&gt;&lt;Year&gt;1997&lt;/Year&gt;&lt;RecNum&gt;68&lt;/RecNum&gt;&lt;DisplayText&gt;(15)&lt;/DisplayText&gt;&lt;record&gt;&lt;rec-number&gt;68&lt;/rec-number&gt;&lt;foreign-keys&gt;&lt;key app="EN" db-id="5espz2sz3de9saevwf4p520y0aed9pf05wv9" timestamp="1688133665"&gt;68&lt;/key&gt;&lt;/foreign-keys&gt;&lt;ref-type name="Journal Article"&gt;17&lt;/ref-type&gt;&lt;contributors&gt;&lt;authors&gt;&lt;author&gt;Jeffery, RW&lt;/author&gt;&lt;author&gt;French, SA&lt;/author&gt;&lt;/authors&gt;&lt;/contributors&gt;&lt;titles&gt;&lt;title&gt;Preventing weight gain in adults: design, methods and one year results from the Pound of Prevention study&lt;/title&gt;&lt;secondary-title&gt;International Journal of Obesity&lt;/secondary-title&gt;&lt;/titles&gt;&lt;periodical&gt;&lt;full-title&gt;International journal of obesity&lt;/full-title&gt;&lt;/periodical&gt;&lt;pages&gt;457-464&lt;/pages&gt;&lt;volume&gt;21&lt;/volume&gt;&lt;number&gt;6&lt;/number&gt;&lt;dates&gt;&lt;year&gt;1997&lt;/year&gt;&lt;/dates&gt;&lt;isbn&gt;1476-5497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15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44A9D276" w14:textId="77777777" w:rsidTr="00935B9A">
        <w:trPr>
          <w:trHeight w:val="586"/>
        </w:trPr>
        <w:tc>
          <w:tcPr>
            <w:tcW w:w="2410" w:type="dxa"/>
          </w:tcPr>
          <w:p w14:paraId="687D15C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CT</w:t>
            </w:r>
          </w:p>
          <w:p w14:paraId="21BA724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xamine whether weight gain with age can be prevented using a low intensity intervention</w:t>
            </w:r>
          </w:p>
        </w:tc>
        <w:tc>
          <w:tcPr>
            <w:tcW w:w="1559" w:type="dxa"/>
          </w:tcPr>
          <w:p w14:paraId="08BDE91B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45 year old women in 4 local health departments in Minneapolis/St Paul, Minnesota metropolitan area (n=593)</w:t>
            </w:r>
          </w:p>
        </w:tc>
        <w:tc>
          <w:tcPr>
            <w:tcW w:w="1276" w:type="dxa"/>
          </w:tcPr>
          <w:p w14:paraId="78A45AD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and PA</w:t>
            </w:r>
          </w:p>
        </w:tc>
        <w:tc>
          <w:tcPr>
            <w:tcW w:w="2126" w:type="dxa"/>
          </w:tcPr>
          <w:p w14:paraId="543DE67C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newsletter and face to face health education plus lottery to encourage participation</w:t>
            </w:r>
          </w:p>
        </w:tc>
        <w:tc>
          <w:tcPr>
            <w:tcW w:w="3261" w:type="dxa"/>
          </w:tcPr>
          <w:p w14:paraId="65C010F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Adults aged 20-45</w:t>
            </w:r>
          </w:p>
          <w:p w14:paraId="1457BF7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4)</w:t>
            </w:r>
          </w:p>
          <w:p w14:paraId="05598CC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Monthly newsletter</w:t>
            </w:r>
          </w:p>
          <w:p w14:paraId="577B7A6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ostcard to encourage reflection on healthy habits</w:t>
            </w:r>
          </w:p>
          <w:p w14:paraId="37128FE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Face to face education programme</w:t>
            </w:r>
          </w:p>
          <w:p w14:paraId="5E27D215" w14:textId="77777777" w:rsidR="00935B9A" w:rsidRPr="0036374C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Lottery to incentivise participation</w:t>
            </w:r>
          </w:p>
        </w:tc>
        <w:tc>
          <w:tcPr>
            <w:tcW w:w="1559" w:type="dxa"/>
          </w:tcPr>
          <w:p w14:paraId="38B353C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nergy from fat; Fruit servings p/day; Vegetable servings p/day</w:t>
            </w:r>
          </w:p>
          <w:p w14:paraId="52A3006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  <w:p w14:paraId="5253E90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81EA6E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AF6AA9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3FB2A4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5912A2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 score; walks p/week</w:t>
            </w:r>
          </w:p>
          <w:p w14:paraId="2D0ADD8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: No difference</w:t>
            </w:r>
          </w:p>
        </w:tc>
        <w:tc>
          <w:tcPr>
            <w:tcW w:w="1559" w:type="dxa"/>
          </w:tcPr>
          <w:p w14:paraId="14E1693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ome</w:t>
            </w:r>
          </w:p>
          <w:p w14:paraId="268D853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E3D92D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B35EFA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F36EAE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: No preferential impact</w:t>
            </w:r>
          </w:p>
          <w:p w14:paraId="18DF4E1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9C42AA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5A49E5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75B0B0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: No preferential impact</w:t>
            </w:r>
          </w:p>
        </w:tc>
        <w:tc>
          <w:tcPr>
            <w:tcW w:w="1276" w:type="dxa"/>
          </w:tcPr>
          <w:p w14:paraId="1AC2F7D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</w:t>
            </w:r>
          </w:p>
        </w:tc>
      </w:tr>
      <w:tr w:rsidR="00935B9A" w:rsidRPr="00911913" w14:paraId="724B5864" w14:textId="77777777" w:rsidTr="00935B9A">
        <w:trPr>
          <w:trHeight w:val="215"/>
        </w:trPr>
        <w:tc>
          <w:tcPr>
            <w:tcW w:w="15026" w:type="dxa"/>
            <w:gridSpan w:val="8"/>
          </w:tcPr>
          <w:p w14:paraId="41FBC1EC" w14:textId="57D8310B" w:rsidR="00935B9A" w:rsidRPr="00911913" w:rsidRDefault="00935B9A" w:rsidP="007945E8">
            <w:pPr>
              <w:spacing w:line="276" w:lineRule="auto"/>
              <w:rPr>
                <w:b/>
                <w:sz w:val="18"/>
                <w:szCs w:val="18"/>
              </w:rPr>
            </w:pPr>
            <w:r w:rsidRPr="00911913">
              <w:rPr>
                <w:b/>
                <w:sz w:val="18"/>
                <w:szCs w:val="18"/>
              </w:rPr>
              <w:t>Lowe-2004</w:t>
            </w:r>
            <w:r>
              <w:rPr>
                <w:b/>
                <w:sz w:val="18"/>
                <w:szCs w:val="18"/>
              </w:rPr>
              <w:t xml:space="preserve"> (UK)</w:t>
            </w:r>
            <w:r w:rsidR="007945E8">
              <w:rPr>
                <w:b/>
                <w:sz w:val="18"/>
                <w:szCs w:val="18"/>
              </w:rPr>
              <w:fldChar w:fldCharType="begin"/>
            </w:r>
            <w:r w:rsidR="007945E8">
              <w:rPr>
                <w:b/>
                <w:sz w:val="18"/>
                <w:szCs w:val="18"/>
              </w:rPr>
              <w:instrText xml:space="preserve"> ADDIN EN.CITE &lt;EndNote&gt;&lt;Cite&gt;&lt;Author&gt;Lowe&lt;/Author&gt;&lt;Year&gt;2004&lt;/Year&gt;&lt;RecNum&gt;69&lt;/RecNum&gt;&lt;DisplayText&gt;(16)&lt;/DisplayText&gt;&lt;record&gt;&lt;rec-number&gt;69&lt;/rec-number&gt;&lt;foreign-keys&gt;&lt;key app="EN" db-id="5espz2sz3de9saevwf4p520y0aed9pf05wv9" timestamp="1688134032"&gt;69&lt;/key&gt;&lt;/foreign-keys&gt;&lt;ref-type name="Journal Article"&gt;17&lt;/ref-type&gt;&lt;contributors&gt;&lt;authors&gt;&lt;author&gt;Lowe, Charles Fergus&lt;/author&gt;&lt;author&gt;Horne, Pauline J&lt;/author&gt;&lt;author&gt;Tapper, Katy&lt;/author&gt;&lt;author&gt;Bowdery, Michael&lt;/author&gt;&lt;author&gt;Egerton, Christine&lt;/author&gt;&lt;/authors&gt;&lt;/contributors&gt;&lt;titles&gt;&lt;title&gt;Effects of a peer modelling and rewards-based intervention to increase fruit and vegetable consumption in children&lt;/title&gt;&lt;secondary-title&gt;European journal of clinical nutrition&lt;/secondary-title&gt;&lt;/titles&gt;&lt;periodical&gt;&lt;full-title&gt;European journal of clinical nutrition&lt;/full-title&gt;&lt;/periodical&gt;&lt;pages&gt;510-522&lt;/pages&gt;&lt;volume&gt;58&lt;/volume&gt;&lt;number&gt;3&lt;/number&gt;&lt;dates&gt;&lt;year&gt;2004&lt;/year&gt;&lt;/dates&gt;&lt;isbn&gt;1476-5640&lt;/isbn&gt;&lt;urls&gt;&lt;/urls&gt;&lt;/record&gt;&lt;/Cite&gt;&lt;/EndNote&gt;</w:instrText>
            </w:r>
            <w:r w:rsidR="007945E8">
              <w:rPr>
                <w:b/>
                <w:sz w:val="18"/>
                <w:szCs w:val="18"/>
              </w:rPr>
              <w:fldChar w:fldCharType="separate"/>
            </w:r>
            <w:r w:rsidR="007945E8">
              <w:rPr>
                <w:b/>
                <w:noProof/>
                <w:sz w:val="18"/>
                <w:szCs w:val="18"/>
              </w:rPr>
              <w:t>(16)</w:t>
            </w:r>
            <w:r w:rsidR="007945E8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14:paraId="0D37B02F" w14:textId="77777777" w:rsidTr="00935B9A">
        <w:trPr>
          <w:trHeight w:val="586"/>
        </w:trPr>
        <w:tc>
          <w:tcPr>
            <w:tcW w:w="2410" w:type="dxa"/>
          </w:tcPr>
          <w:p w14:paraId="4F8AF67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Before-after study</w:t>
            </w:r>
          </w:p>
          <w:p w14:paraId="211E93C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assess how a peer modelling and rewards based intervention changes children’s consumption of fruit and vegetables</w:t>
            </w:r>
          </w:p>
        </w:tc>
        <w:tc>
          <w:tcPr>
            <w:tcW w:w="1559" w:type="dxa"/>
          </w:tcPr>
          <w:p w14:paraId="2D1894A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– 11 year old children from 1 school in Wales and 2 in England (n=402)</w:t>
            </w:r>
          </w:p>
        </w:tc>
        <w:tc>
          <w:tcPr>
            <w:tcW w:w="1276" w:type="dxa"/>
          </w:tcPr>
          <w:p w14:paraId="230CD16C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3DCAD98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adventures that include the Food Dudes and small rewards for consuming fruit and vegetables</w:t>
            </w:r>
          </w:p>
        </w:tc>
        <w:tc>
          <w:tcPr>
            <w:tcW w:w="3261" w:type="dxa"/>
          </w:tcPr>
          <w:p w14:paraId="2A07D9D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0A3D307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5)</w:t>
            </w:r>
          </w:p>
          <w:p w14:paraId="687884B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Peer modelling videos</w:t>
            </w:r>
          </w:p>
          <w:p w14:paraId="7288519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Rewards for healthy eating</w:t>
            </w:r>
          </w:p>
          <w:p w14:paraId="72B0253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Letters from cartoon characters to children</w:t>
            </w:r>
          </w:p>
          <w:p w14:paraId="6A91855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Homepacks to encourage healthy eating at home</w:t>
            </w:r>
          </w:p>
          <w:p w14:paraId="6BB4BE3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Home sticker cards</w:t>
            </w:r>
          </w:p>
        </w:tc>
        <w:tc>
          <w:tcPr>
            <w:tcW w:w="1559" w:type="dxa"/>
          </w:tcPr>
          <w:p w14:paraId="0FF1D72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ck time fruit consumption; snack time vegetable consumption</w:t>
            </w:r>
          </w:p>
          <w:p w14:paraId="4BD82CE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F3FF1D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132E717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Free School Meals</w:t>
            </w:r>
          </w:p>
          <w:p w14:paraId="77C4D02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47353A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75CC02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C45530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y to widen inequalities</w:t>
            </w:r>
          </w:p>
        </w:tc>
        <w:tc>
          <w:tcPr>
            <w:tcW w:w="1276" w:type="dxa"/>
          </w:tcPr>
          <w:p w14:paraId="3A8EA40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35B9A" w:rsidRPr="0008459C" w14:paraId="2E58FB51" w14:textId="77777777" w:rsidTr="00935B9A">
        <w:trPr>
          <w:trHeight w:val="128"/>
        </w:trPr>
        <w:tc>
          <w:tcPr>
            <w:tcW w:w="15026" w:type="dxa"/>
            <w:gridSpan w:val="8"/>
          </w:tcPr>
          <w:p w14:paraId="2C6EB66B" w14:textId="095026BC" w:rsidR="00935B9A" w:rsidRPr="0008459C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08459C">
              <w:rPr>
                <w:b/>
                <w:sz w:val="18"/>
                <w:szCs w:val="18"/>
              </w:rPr>
              <w:t>Millett-2011</w:t>
            </w:r>
            <w:r>
              <w:rPr>
                <w:b/>
                <w:sz w:val="18"/>
                <w:szCs w:val="18"/>
              </w:rPr>
              <w:t xml:space="preserve"> (UK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Millett&lt;/Author&gt;&lt;Year&gt;2012&lt;/Year&gt;&lt;RecNum&gt;70&lt;/RecNum&gt;&lt;DisplayText&gt;(17)&lt;/DisplayText&gt;&lt;record&gt;&lt;rec-number&gt;70&lt;/rec-number&gt;&lt;foreign-keys&gt;&lt;key app="EN" db-id="5espz2sz3de9saevwf4p520y0aed9pf05wv9" timestamp="1688134085"&gt;70&lt;/key&gt;&lt;/foreign-keys&gt;&lt;ref-type name="Journal Article"&gt;17&lt;/ref-type&gt;&lt;contributors&gt;&lt;authors&gt;&lt;author&gt;Millett, Christopher&lt;/author&gt;&lt;author&gt;Laverty, Anthony A&lt;/author&gt;&lt;author&gt;Stylianou, Neophytos&lt;/author&gt;&lt;author&gt;Bibbins-Domingo, Kirsten&lt;/author&gt;&lt;author&gt;Pape, Utz J&lt;/author&gt;&lt;/authors&gt;&lt;/contributors&gt;&lt;titles&gt;&lt;title&gt;Impacts of a national strategy to reduce population salt intake in England: serial cross sectional study&lt;/title&gt;&lt;secondary-title&gt;PLoS One&lt;/secondary-title&gt;&lt;/titles&gt;&lt;periodical&gt;&lt;full-title&gt;PloS one&lt;/full-title&gt;&lt;/periodical&gt;&lt;pages&gt;e29836&lt;/pages&gt;&lt;volume&gt;7&lt;/volume&gt;&lt;number&gt;1&lt;/number&gt;&lt;dates&gt;&lt;year&gt;2012&lt;/year&gt;&lt;/dates&gt;&lt;isbn&gt;1932-6203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17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14:paraId="38ACF787" w14:textId="77777777" w:rsidTr="00935B9A">
        <w:trPr>
          <w:trHeight w:val="586"/>
        </w:trPr>
        <w:tc>
          <w:tcPr>
            <w:tcW w:w="2410" w:type="dxa"/>
          </w:tcPr>
          <w:p w14:paraId="26AE211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epeat cross-sectional</w:t>
            </w:r>
          </w:p>
          <w:p w14:paraId="0138B1A6" w14:textId="52CC91C8" w:rsidR="00935B9A" w:rsidRDefault="00935B9A" w:rsidP="0077135D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valuate the impact of the national salt strategy in England</w:t>
            </w:r>
          </w:p>
        </w:tc>
        <w:tc>
          <w:tcPr>
            <w:tcW w:w="1559" w:type="dxa"/>
          </w:tcPr>
          <w:p w14:paraId="7703E08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 sample of adults living in England (n=1668)</w:t>
            </w:r>
          </w:p>
        </w:tc>
        <w:tc>
          <w:tcPr>
            <w:tcW w:w="1276" w:type="dxa"/>
          </w:tcPr>
          <w:p w14:paraId="6ACA8AB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77387FD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salt reduction strategy</w:t>
            </w:r>
          </w:p>
        </w:tc>
        <w:tc>
          <w:tcPr>
            <w:tcW w:w="3261" w:type="dxa"/>
          </w:tcPr>
          <w:p w14:paraId="4D8D7AE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Adults in UK</w:t>
            </w:r>
          </w:p>
          <w:p w14:paraId="47B1C0D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3)</w:t>
            </w:r>
          </w:p>
          <w:p w14:paraId="0940FEA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ntary agreements with food industry to…</w:t>
            </w:r>
          </w:p>
          <w:p w14:paraId="1D755B9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reduce salt content in processed foods</w:t>
            </w:r>
          </w:p>
          <w:p w14:paraId="3A47F91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improve food labelling</w:t>
            </w:r>
          </w:p>
          <w:p w14:paraId="762CA306" w14:textId="77777777" w:rsidR="00935B9A" w:rsidRPr="0008459C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implement public awareness campaigns to change individual behaviour </w:t>
            </w:r>
          </w:p>
        </w:tc>
        <w:tc>
          <w:tcPr>
            <w:tcW w:w="1559" w:type="dxa"/>
          </w:tcPr>
          <w:p w14:paraId="2977270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salt intake</w:t>
            </w:r>
          </w:p>
          <w:p w14:paraId="5B21D99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CA554B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2DAFC8A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class</w:t>
            </w:r>
          </w:p>
          <w:p w14:paraId="4BB2404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059D7A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61B35AB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35B9A" w:rsidRPr="00911913" w14:paraId="5731E6DB" w14:textId="77777777" w:rsidTr="00935B9A">
        <w:trPr>
          <w:trHeight w:val="269"/>
        </w:trPr>
        <w:tc>
          <w:tcPr>
            <w:tcW w:w="15026" w:type="dxa"/>
            <w:gridSpan w:val="8"/>
          </w:tcPr>
          <w:p w14:paraId="5EA0BAFA" w14:textId="7CA8C740" w:rsidR="00935B9A" w:rsidRPr="00911913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ore-2014 (UK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Moore&lt;/Author&gt;&lt;Year&gt;2014&lt;/Year&gt;&lt;RecNum&gt;71&lt;/RecNum&gt;&lt;DisplayText&gt;(18)&lt;/DisplayText&gt;&lt;record&gt;&lt;rec-number&gt;71&lt;/rec-number&gt;&lt;foreign-keys&gt;&lt;key app="EN" db-id="5espz2sz3de9saevwf4p520y0aed9pf05wv9" timestamp="1688134126"&gt;71&lt;/key&gt;&lt;/foreign-keys&gt;&lt;ref-type name="Journal Article"&gt;17&lt;/ref-type&gt;&lt;contributors&gt;&lt;authors&gt;&lt;author&gt;Moore, Graham F&lt;/author&gt;&lt;author&gt;Murphy, Simon&lt;/author&gt;&lt;author&gt;Chaplin, Katherine&lt;/author&gt;&lt;author&gt;Lyons, Ronan A&lt;/author&gt;&lt;author&gt;Atkinson, Mark&lt;/author&gt;&lt;author&gt;Moore, Laurence&lt;/author&gt;&lt;/authors&gt;&lt;/contributors&gt;&lt;titles&gt;&lt;title&gt;Impacts of the Primary School Free Breakfast Initiative on socio-economic inequalities in breakfast consumption among 9–11-year-old schoolchildren in Wales&lt;/title&gt;&lt;secondary-title&gt;Public health nutrition&lt;/secondary-title&gt;&lt;/titles&gt;&lt;periodical&gt;&lt;full-title&gt;Public health nutrition&lt;/full-title&gt;&lt;/periodical&gt;&lt;pages&gt;1280-1289&lt;/pages&gt;&lt;volume&gt;17&lt;/volume&gt;&lt;number&gt;6&lt;/number&gt;&lt;dates&gt;&lt;year&gt;2014&lt;/year&gt;&lt;/dates&gt;&lt;isbn&gt;1368-9800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18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5267D21F" w14:textId="77777777" w:rsidTr="00935B9A">
        <w:trPr>
          <w:trHeight w:val="586"/>
        </w:trPr>
        <w:tc>
          <w:tcPr>
            <w:tcW w:w="2410" w:type="dxa"/>
          </w:tcPr>
          <w:p w14:paraId="307237D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ign: Cluster RCT </w:t>
            </w:r>
          </w:p>
          <w:p w14:paraId="28D47272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xamine universal provision of breakfast on socioeconomic inequalities in children’s dietary behaviour</w:t>
            </w:r>
          </w:p>
        </w:tc>
        <w:tc>
          <w:tcPr>
            <w:tcW w:w="1559" w:type="dxa"/>
          </w:tcPr>
          <w:p w14:paraId="79373C4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aged 9-11 from 111 schools in Wales</w:t>
            </w:r>
          </w:p>
          <w:p w14:paraId="570F765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aseline n=4350; Follow up n=4472)</w:t>
            </w:r>
          </w:p>
        </w:tc>
        <w:tc>
          <w:tcPr>
            <w:tcW w:w="1276" w:type="dxa"/>
          </w:tcPr>
          <w:p w14:paraId="073B8A4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1235634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school free breakfast initiative</w:t>
            </w:r>
          </w:p>
        </w:tc>
        <w:tc>
          <w:tcPr>
            <w:tcW w:w="3261" w:type="dxa"/>
          </w:tcPr>
          <w:p w14:paraId="252E29D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77087D9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1BC6EB31" w14:textId="77777777" w:rsidR="00935B9A" w:rsidRPr="00911913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Provision of breakfast at school  </w:t>
            </w:r>
          </w:p>
        </w:tc>
        <w:tc>
          <w:tcPr>
            <w:tcW w:w="1559" w:type="dxa"/>
          </w:tcPr>
          <w:p w14:paraId="3939687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items at breakfast; Unhealthy items at home</w:t>
            </w:r>
          </w:p>
          <w:p w14:paraId="6A69FA9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EBE7C3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6CB1421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e School Meal </w:t>
            </w:r>
          </w:p>
          <w:p w14:paraId="674272C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B3B370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9BBF55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AC0021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31E07E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5220E115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5B9A" w:rsidRPr="00387FDD" w14:paraId="1271A97F" w14:textId="77777777" w:rsidTr="00935B9A">
        <w:trPr>
          <w:trHeight w:val="148"/>
        </w:trPr>
        <w:tc>
          <w:tcPr>
            <w:tcW w:w="15026" w:type="dxa"/>
            <w:gridSpan w:val="8"/>
          </w:tcPr>
          <w:p w14:paraId="73F4D3E3" w14:textId="21967A62" w:rsidR="00935B9A" w:rsidRPr="00387FDD" w:rsidRDefault="00935B9A" w:rsidP="0077135D">
            <w:pPr>
              <w:spacing w:line="276" w:lineRule="auto"/>
              <w:rPr>
                <w:sz w:val="18"/>
                <w:szCs w:val="18"/>
              </w:rPr>
            </w:pPr>
            <w:r w:rsidRPr="00960FCD">
              <w:rPr>
                <w:b/>
                <w:sz w:val="18"/>
                <w:szCs w:val="18"/>
              </w:rPr>
              <w:t>Reynold</w:t>
            </w:r>
            <w:r>
              <w:rPr>
                <w:b/>
                <w:sz w:val="18"/>
                <w:szCs w:val="18"/>
              </w:rPr>
              <w:t>s-2000 (USA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Reynolds&lt;/Author&gt;&lt;Year&gt;2000&lt;/Year&gt;&lt;RecNum&gt;72&lt;/RecNum&gt;&lt;DisplayText&gt;(19)&lt;/DisplayText&gt;&lt;record&gt;&lt;rec-number&gt;72&lt;/rec-number&gt;&lt;foreign-keys&gt;&lt;key app="EN" db-id="5espz2sz3de9saevwf4p520y0aed9pf05wv9" timestamp="1688134186"&gt;72&lt;/key&gt;&lt;/foreign-keys&gt;&lt;ref-type name="Journal Article"&gt;17&lt;/ref-type&gt;&lt;contributors&gt;&lt;authors&gt;&lt;author&gt;Reynolds, Kim D&lt;/author&gt;&lt;author&gt;Franklin, Frank A&lt;/author&gt;&lt;author&gt;Binkley, Dianne&lt;/author&gt;&lt;author&gt;Raczynski, James M&lt;/author&gt;&lt;author&gt;Harrington, Kathleen F&lt;/author&gt;&lt;author&gt;Kirk, Katherine A&lt;/author&gt;&lt;author&gt;Person, Sharina&lt;/author&gt;&lt;/authors&gt;&lt;/contributors&gt;&lt;titles&gt;&lt;title&gt;Increasing the fruit and vegetable consumption of fourth-graders: results from the high 5 project&lt;/title&gt;&lt;secondary-title&gt;Preventive medicine&lt;/secondary-title&gt;&lt;/titles&gt;&lt;periodical&gt;&lt;full-title&gt;Preventive medicine&lt;/full-title&gt;&lt;/periodical&gt;&lt;pages&gt;309-319&lt;/pages&gt;&lt;volume&gt;30&lt;/volume&gt;&lt;number&gt;4&lt;/number&gt;&lt;dates&gt;&lt;year&gt;2000&lt;/year&gt;&lt;/dates&gt;&lt;isbn&gt;0091-7435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19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78FE4075" w14:textId="77777777" w:rsidTr="00935B9A">
        <w:trPr>
          <w:trHeight w:val="586"/>
        </w:trPr>
        <w:tc>
          <w:tcPr>
            <w:tcW w:w="2410" w:type="dxa"/>
          </w:tcPr>
          <w:p w14:paraId="2D8034B2" w14:textId="77777777" w:rsidR="00935B9A" w:rsidRPr="00960FC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 w:rsidRPr="00960FCD">
              <w:rPr>
                <w:sz w:val="18"/>
                <w:szCs w:val="18"/>
              </w:rPr>
              <w:t xml:space="preserve">Design: </w:t>
            </w:r>
            <w:r>
              <w:rPr>
                <w:sz w:val="18"/>
                <w:szCs w:val="18"/>
              </w:rPr>
              <w:t>Cluster RCT</w:t>
            </w:r>
          </w:p>
          <w:p w14:paraId="2A72560D" w14:textId="77777777" w:rsidR="00935B9A" w:rsidRPr="00960FCD" w:rsidRDefault="00935B9A" w:rsidP="00E04892">
            <w:pPr>
              <w:spacing w:line="276" w:lineRule="auto"/>
              <w:rPr>
                <w:b/>
                <w:sz w:val="18"/>
                <w:szCs w:val="18"/>
              </w:rPr>
            </w:pPr>
            <w:r w:rsidRPr="00960FCD">
              <w:rPr>
                <w:sz w:val="18"/>
                <w:szCs w:val="18"/>
              </w:rPr>
              <w:t>Aim: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960FCD">
              <w:rPr>
                <w:sz w:val="18"/>
                <w:szCs w:val="18"/>
              </w:rPr>
              <w:t xml:space="preserve">To evaluate the effects of a school based dietary </w:t>
            </w:r>
            <w:r w:rsidRPr="00960FCD">
              <w:rPr>
                <w:sz w:val="18"/>
                <w:szCs w:val="18"/>
              </w:rPr>
              <w:lastRenderedPageBreak/>
              <w:t>intervention to increase fruit and vegetable intake</w:t>
            </w:r>
          </w:p>
        </w:tc>
        <w:tc>
          <w:tcPr>
            <w:tcW w:w="1559" w:type="dxa"/>
          </w:tcPr>
          <w:p w14:paraId="7F5BEBD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Fourth grade children from 28 elementary </w:t>
            </w:r>
            <w:r>
              <w:rPr>
                <w:sz w:val="18"/>
                <w:szCs w:val="18"/>
              </w:rPr>
              <w:lastRenderedPageBreak/>
              <w:t>schools (n=1698 families)</w:t>
            </w:r>
          </w:p>
        </w:tc>
        <w:tc>
          <w:tcPr>
            <w:tcW w:w="1276" w:type="dxa"/>
          </w:tcPr>
          <w:p w14:paraId="04737D0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iet</w:t>
            </w:r>
          </w:p>
        </w:tc>
        <w:tc>
          <w:tcPr>
            <w:tcW w:w="2126" w:type="dxa"/>
            <w:shd w:val="clear" w:color="auto" w:fill="auto"/>
          </w:tcPr>
          <w:p w14:paraId="5D8F90C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ree component intervention consisting of classroom component, </w:t>
            </w:r>
            <w:r>
              <w:rPr>
                <w:sz w:val="18"/>
                <w:szCs w:val="18"/>
              </w:rPr>
              <w:lastRenderedPageBreak/>
              <w:t>parent component and food service component</w:t>
            </w:r>
          </w:p>
        </w:tc>
        <w:tc>
          <w:tcPr>
            <w:tcW w:w="3261" w:type="dxa"/>
          </w:tcPr>
          <w:p w14:paraId="67B17D4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cipients: School children</w:t>
            </w:r>
          </w:p>
          <w:p w14:paraId="1F1FF0F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9)</w:t>
            </w:r>
          </w:p>
          <w:p w14:paraId="276C54A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ssroom component</w:t>
            </w:r>
          </w:p>
          <w:p w14:paraId="01F950FC" w14:textId="77777777" w:rsidR="00935B9A" w:rsidRPr="00CA3A9B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. Les</w:t>
            </w:r>
            <w:r w:rsidRPr="00CA3A9B">
              <w:rPr>
                <w:sz w:val="18"/>
                <w:szCs w:val="18"/>
              </w:rPr>
              <w:t>sons in school</w:t>
            </w:r>
          </w:p>
          <w:p w14:paraId="54A488BF" w14:textId="77777777" w:rsidR="00935B9A" w:rsidRPr="00CA3A9B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ent component</w:t>
            </w:r>
          </w:p>
          <w:p w14:paraId="471EDFE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Homework assignments</w:t>
            </w:r>
          </w:p>
          <w:p w14:paraId="067F991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Brochures</w:t>
            </w:r>
          </w:p>
          <w:p w14:paraId="68203BA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Information evening</w:t>
            </w:r>
          </w:p>
          <w:p w14:paraId="379E4A8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 Recipes </w:t>
            </w:r>
          </w:p>
          <w:p w14:paraId="4E9D8EA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Items to trigger behaviour</w:t>
            </w:r>
          </w:p>
          <w:p w14:paraId="0D76A1AB" w14:textId="77777777" w:rsidR="00935B9A" w:rsidRPr="00CA3A9B" w:rsidRDefault="00935B9A" w:rsidP="00E04892">
            <w:pPr>
              <w:spacing w:line="276" w:lineRule="auto"/>
              <w:rPr>
                <w:i/>
                <w:sz w:val="18"/>
                <w:szCs w:val="18"/>
              </w:rPr>
            </w:pPr>
            <w:r w:rsidRPr="00CA3A9B">
              <w:rPr>
                <w:i/>
                <w:sz w:val="18"/>
                <w:szCs w:val="18"/>
              </w:rPr>
              <w:t>Food service component</w:t>
            </w:r>
          </w:p>
          <w:p w14:paraId="1B24E06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Half day training</w:t>
            </w:r>
          </w:p>
          <w:p w14:paraId="70C1D3F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Cafeteria tasks and ratings</w:t>
            </w:r>
          </w:p>
          <w:p w14:paraId="56ED90E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 Visits from nutritionists </w:t>
            </w:r>
          </w:p>
        </w:tc>
        <w:tc>
          <w:tcPr>
            <w:tcW w:w="1559" w:type="dxa"/>
          </w:tcPr>
          <w:p w14:paraId="72DDF15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Fruit consumption; </w:t>
            </w:r>
            <w:r>
              <w:rPr>
                <w:sz w:val="18"/>
                <w:szCs w:val="18"/>
              </w:rPr>
              <w:lastRenderedPageBreak/>
              <w:t>Vegetable consumption</w:t>
            </w:r>
          </w:p>
          <w:p w14:paraId="4781AD7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4E8940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7984D78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usehold income</w:t>
            </w:r>
          </w:p>
          <w:p w14:paraId="784CDB8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78E147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preferential impact</w:t>
            </w:r>
          </w:p>
        </w:tc>
        <w:tc>
          <w:tcPr>
            <w:tcW w:w="1276" w:type="dxa"/>
          </w:tcPr>
          <w:p w14:paraId="60B41E6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</w:t>
            </w:r>
          </w:p>
        </w:tc>
      </w:tr>
      <w:tr w:rsidR="00935B9A" w:rsidRPr="00252B1C" w14:paraId="71BA2039" w14:textId="77777777" w:rsidTr="00935B9A">
        <w:trPr>
          <w:trHeight w:val="177"/>
        </w:trPr>
        <w:tc>
          <w:tcPr>
            <w:tcW w:w="15026" w:type="dxa"/>
            <w:gridSpan w:val="8"/>
          </w:tcPr>
          <w:p w14:paraId="4CFBC4CF" w14:textId="57A335D6" w:rsidR="00935B9A" w:rsidRPr="00252B1C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252B1C">
              <w:rPr>
                <w:b/>
                <w:sz w:val="18"/>
                <w:szCs w:val="18"/>
              </w:rPr>
              <w:t>Robroek</w:t>
            </w:r>
            <w:r>
              <w:rPr>
                <w:b/>
                <w:sz w:val="18"/>
                <w:szCs w:val="18"/>
              </w:rPr>
              <w:t>-2012 (Netherlands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Robroek&lt;/Author&gt;&lt;Year&gt;2012&lt;/Year&gt;&lt;RecNum&gt;73&lt;/RecNum&gt;&lt;DisplayText&gt;(20)&lt;/DisplayText&gt;&lt;record&gt;&lt;rec-number&gt;73&lt;/rec-number&gt;&lt;foreign-keys&gt;&lt;key app="EN" db-id="5espz2sz3de9saevwf4p520y0aed9pf05wv9" timestamp="1688134242"&gt;73&lt;/key&gt;&lt;/foreign-keys&gt;&lt;ref-type name="Journal Article"&gt;17&lt;/ref-type&gt;&lt;contributors&gt;&lt;authors&gt;&lt;author&gt;Robroek, Suzan JW&lt;/author&gt;&lt;author&gt;Polinder, Suzanne&lt;/author&gt;&lt;author&gt;Bredt, Folef J&lt;/author&gt;&lt;author&gt;Burdorf, Alex&lt;/author&gt;&lt;/authors&gt;&lt;/contributors&gt;&lt;titles&gt;&lt;title&gt;Cost-effectiveness of a long-term Internet-delivered worksite health promotion programme on physical activity and nutrition: a cluster randomized controlled trial&lt;/title&gt;&lt;secondary-title&gt;Health education research&lt;/secondary-title&gt;&lt;/titles&gt;&lt;periodical&gt;&lt;full-title&gt;Health Education Research&lt;/full-title&gt;&lt;/periodical&gt;&lt;pages&gt;399-410&lt;/pages&gt;&lt;volume&gt;27&lt;/volume&gt;&lt;number&gt;3&lt;/number&gt;&lt;dates&gt;&lt;year&gt;2012&lt;/year&gt;&lt;/dates&gt;&lt;isbn&gt;1465-3648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0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7B206956" w14:textId="77777777" w:rsidTr="00935B9A">
        <w:trPr>
          <w:trHeight w:val="586"/>
        </w:trPr>
        <w:tc>
          <w:tcPr>
            <w:tcW w:w="2410" w:type="dxa"/>
          </w:tcPr>
          <w:p w14:paraId="0C73218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ign: Cluster-RCT </w:t>
            </w:r>
          </w:p>
          <w:p w14:paraId="37DAAEA2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valuate cost-effectiveness of a long term workplace health promotion programme on PA and diet</w:t>
            </w:r>
          </w:p>
        </w:tc>
        <w:tc>
          <w:tcPr>
            <w:tcW w:w="1559" w:type="dxa"/>
          </w:tcPr>
          <w:p w14:paraId="5B6A4E3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departments within 6 workplaces (healthcare organisations, commercial services and executive branch of government)</w:t>
            </w:r>
          </w:p>
          <w:p w14:paraId="1847C49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24)</w:t>
            </w:r>
          </w:p>
        </w:tc>
        <w:tc>
          <w:tcPr>
            <w:tcW w:w="1276" w:type="dxa"/>
          </w:tcPr>
          <w:p w14:paraId="144D8D3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and PA</w:t>
            </w:r>
          </w:p>
        </w:tc>
        <w:tc>
          <w:tcPr>
            <w:tcW w:w="2126" w:type="dxa"/>
          </w:tcPr>
          <w:p w14:paraId="7E2ECE2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al website functionalities includes action-oriented feedback, self-monitoring, possibility to ask questions and monthly email messages</w:t>
            </w:r>
          </w:p>
        </w:tc>
        <w:tc>
          <w:tcPr>
            <w:tcW w:w="3261" w:type="dxa"/>
          </w:tcPr>
          <w:p w14:paraId="64A73B8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Workplace volunteers</w:t>
            </w:r>
          </w:p>
          <w:p w14:paraId="7EA2AA9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5)</w:t>
            </w:r>
          </w:p>
          <w:p w14:paraId="41773DD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Computer tailored advice on self-report PA and diet</w:t>
            </w:r>
          </w:p>
          <w:p w14:paraId="168B688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Online self-monitors on fruit and veg intake, PA and weight to monitor progress</w:t>
            </w:r>
          </w:p>
          <w:p w14:paraId="7D3692B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Food frequency questionnaire assessing saturated fat intake</w:t>
            </w:r>
          </w:p>
          <w:p w14:paraId="31A801E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Possibility to submit questions to health professionals</w:t>
            </w:r>
          </w:p>
          <w:p w14:paraId="155DB909" w14:textId="77777777" w:rsidR="00935B9A" w:rsidRPr="00435B1C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Monthly email messages</w:t>
            </w:r>
          </w:p>
        </w:tc>
        <w:tc>
          <w:tcPr>
            <w:tcW w:w="1559" w:type="dxa"/>
          </w:tcPr>
          <w:p w14:paraId="4790580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intake; vegetable intake</w:t>
            </w:r>
          </w:p>
          <w:p w14:paraId="078CC7A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ED4085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: No difference</w:t>
            </w:r>
          </w:p>
          <w:p w14:paraId="6751C88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787B13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BA6B60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: No difference</w:t>
            </w:r>
          </w:p>
        </w:tc>
        <w:tc>
          <w:tcPr>
            <w:tcW w:w="1559" w:type="dxa"/>
          </w:tcPr>
          <w:p w14:paraId="05A291C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  <w:p w14:paraId="48BF213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76ADF8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A0D102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: No preferential impact</w:t>
            </w:r>
          </w:p>
          <w:p w14:paraId="3230D20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5F5283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: No preferential impact</w:t>
            </w:r>
          </w:p>
        </w:tc>
        <w:tc>
          <w:tcPr>
            <w:tcW w:w="1276" w:type="dxa"/>
          </w:tcPr>
          <w:p w14:paraId="7913794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to strong</w:t>
            </w:r>
          </w:p>
        </w:tc>
      </w:tr>
      <w:tr w:rsidR="00935B9A" w:rsidRPr="00387FDD" w14:paraId="3DB5BD93" w14:textId="77777777" w:rsidTr="00935B9A">
        <w:trPr>
          <w:trHeight w:val="297"/>
        </w:trPr>
        <w:tc>
          <w:tcPr>
            <w:tcW w:w="15026" w:type="dxa"/>
            <w:gridSpan w:val="8"/>
          </w:tcPr>
          <w:p w14:paraId="257612A3" w14:textId="36F46DC8" w:rsidR="00935B9A" w:rsidRPr="00387FDD" w:rsidRDefault="00935B9A" w:rsidP="0077135D">
            <w:pPr>
              <w:spacing w:line="276" w:lineRule="auto"/>
              <w:rPr>
                <w:sz w:val="18"/>
                <w:szCs w:val="18"/>
              </w:rPr>
            </w:pPr>
            <w:r w:rsidRPr="002E5264">
              <w:rPr>
                <w:b/>
                <w:sz w:val="18"/>
                <w:szCs w:val="18"/>
              </w:rPr>
              <w:t>Rosenkranz</w:t>
            </w:r>
            <w:r>
              <w:rPr>
                <w:b/>
                <w:sz w:val="18"/>
                <w:szCs w:val="18"/>
              </w:rPr>
              <w:t>-2010 (USA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Rosenkranz&lt;/Author&gt;&lt;Year&gt;2010&lt;/Year&gt;&lt;RecNum&gt;74&lt;/RecNum&gt;&lt;DisplayText&gt;(21)&lt;/DisplayText&gt;&lt;record&gt;&lt;rec-number&gt;74&lt;/rec-number&gt;&lt;foreign-keys&gt;&lt;key app="EN" db-id="5espz2sz3de9saevwf4p520y0aed9pf05wv9" timestamp="1688134271"&gt;74&lt;/key&gt;&lt;/foreign-keys&gt;&lt;ref-type name="Journal Article"&gt;17&lt;/ref-type&gt;&lt;contributors&gt;&lt;authors&gt;&lt;author&gt;Rosenkranz, Richard R&lt;/author&gt;&lt;author&gt;Behrens, Timothy K&lt;/author&gt;&lt;author&gt;Dzewaltowski, David A&lt;/author&gt;&lt;/authors&gt;&lt;/contributors&gt;&lt;titles&gt;&lt;title&gt;A group-randomized controlled trial for health promotion in Girl Scouts: healthier troops in a SNAP (Scouting Nutrition &amp;amp; Activity Program)&lt;/title&gt;&lt;secondary-title&gt;BMC public health&lt;/secondary-title&gt;&lt;/titles&gt;&lt;periodical&gt;&lt;full-title&gt;BMC public health&lt;/full-title&gt;&lt;/periodical&gt;&lt;pages&gt;1-13&lt;/pages&gt;&lt;volume&gt;10&lt;/volume&gt;&lt;dates&gt;&lt;year&gt;2010&lt;/year&gt;&lt;/dates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1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079B9363" w14:textId="77777777" w:rsidTr="00935B9A">
        <w:trPr>
          <w:trHeight w:val="586"/>
        </w:trPr>
        <w:tc>
          <w:tcPr>
            <w:tcW w:w="2410" w:type="dxa"/>
          </w:tcPr>
          <w:p w14:paraId="0036796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Cluster RCT</w:t>
            </w:r>
          </w:p>
          <w:p w14:paraId="44DB7B4B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im: To evaluate an intervention designed to prevent obesity by modifying Girl Scout troop meeting environments </w:t>
            </w:r>
          </w:p>
        </w:tc>
        <w:tc>
          <w:tcPr>
            <w:tcW w:w="1559" w:type="dxa"/>
          </w:tcPr>
          <w:p w14:paraId="3315CC2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Girl Scout Troops consisting of girls in 4</w:t>
            </w:r>
            <w:r w:rsidRPr="002E5264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and 5</w:t>
            </w:r>
            <w:r w:rsidRPr="002E5264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grades (n=76)</w:t>
            </w:r>
          </w:p>
        </w:tc>
        <w:tc>
          <w:tcPr>
            <w:tcW w:w="1276" w:type="dxa"/>
          </w:tcPr>
          <w:p w14:paraId="6645EF9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and PA</w:t>
            </w:r>
          </w:p>
        </w:tc>
        <w:tc>
          <w:tcPr>
            <w:tcW w:w="2126" w:type="dxa"/>
          </w:tcPr>
          <w:p w14:paraId="2404BA7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vironmental intervention in girl scout troops based on three components of social cognitive theory: Role modelling; skill building; enhancement of self-efficacy and proxy efficacy; and </w:t>
            </w:r>
            <w:r>
              <w:rPr>
                <w:sz w:val="18"/>
                <w:szCs w:val="18"/>
              </w:rPr>
              <w:lastRenderedPageBreak/>
              <w:t>reinforcement of behaviour</w:t>
            </w:r>
          </w:p>
        </w:tc>
        <w:tc>
          <w:tcPr>
            <w:tcW w:w="3261" w:type="dxa"/>
          </w:tcPr>
          <w:p w14:paraId="6472157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cipients: Girl Scouts</w:t>
            </w:r>
          </w:p>
          <w:p w14:paraId="07AE2C7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1)</w:t>
            </w:r>
          </w:p>
          <w:p w14:paraId="3FED31A4" w14:textId="77777777" w:rsidR="00935B9A" w:rsidRPr="0093683C" w:rsidRDefault="00935B9A" w:rsidP="00E04892">
            <w:pPr>
              <w:spacing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teractive educational curriculum</w:t>
            </w:r>
          </w:p>
          <w:p w14:paraId="09963AF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Discussion of target behaviours</w:t>
            </w:r>
          </w:p>
          <w:p w14:paraId="63600BA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Worksheet for goal setting and monitoring</w:t>
            </w:r>
          </w:p>
          <w:p w14:paraId="76AB4F1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hysically active recreation session</w:t>
            </w:r>
          </w:p>
          <w:p w14:paraId="2507291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Fruit and Veg snack recipe preparation</w:t>
            </w:r>
          </w:p>
          <w:p w14:paraId="1EC0F0B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Family meal role-playing</w:t>
            </w:r>
          </w:p>
          <w:p w14:paraId="6ADF524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 w:rsidRPr="0093683C">
              <w:rPr>
                <w:i/>
                <w:sz w:val="18"/>
                <w:szCs w:val="18"/>
              </w:rPr>
              <w:lastRenderedPageBreak/>
              <w:t>Troop meeting policies implemented by troop leaders</w:t>
            </w:r>
            <w:r>
              <w:rPr>
                <w:sz w:val="18"/>
                <w:szCs w:val="18"/>
              </w:rPr>
              <w:t xml:space="preserve"> </w:t>
            </w:r>
          </w:p>
          <w:p w14:paraId="146457A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Providing 15 minutes per meeting for physically active recreation</w:t>
            </w:r>
          </w:p>
          <w:p w14:paraId="688407E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Troop leaders participation in PA with girls</w:t>
            </w:r>
          </w:p>
          <w:p w14:paraId="2C30C98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Provision of a fruit and veg snack prepared by girls</w:t>
            </w:r>
          </w:p>
          <w:p w14:paraId="66B0A70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Troop leaders eating fruit and veg snack with girls</w:t>
            </w:r>
          </w:p>
          <w:p w14:paraId="2205512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Troop leaders verbally promoting PA, Fruit and veg in meetings and home</w:t>
            </w:r>
          </w:p>
          <w:p w14:paraId="41060354" w14:textId="77777777" w:rsidR="00935B9A" w:rsidRPr="0093683C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Prohibition of SSB, candy and TV watching during meetings</w:t>
            </w:r>
          </w:p>
        </w:tc>
        <w:tc>
          <w:tcPr>
            <w:tcW w:w="1559" w:type="dxa"/>
          </w:tcPr>
          <w:p w14:paraId="1EBA8B0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V daily consumption; SSB daily consumption</w:t>
            </w:r>
          </w:p>
          <w:p w14:paraId="7574596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B9646F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: Results favour intervention</w:t>
            </w:r>
          </w:p>
          <w:p w14:paraId="1F2D527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8C165D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: Results favour intervention</w:t>
            </w:r>
          </w:p>
        </w:tc>
        <w:tc>
          <w:tcPr>
            <w:tcW w:w="1559" w:type="dxa"/>
          </w:tcPr>
          <w:p w14:paraId="1E6BBA7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ocioeconomic status</w:t>
            </w:r>
          </w:p>
          <w:p w14:paraId="25DC981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AC424D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1C62E8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: No preferential impact </w:t>
            </w:r>
          </w:p>
        </w:tc>
        <w:tc>
          <w:tcPr>
            <w:tcW w:w="1276" w:type="dxa"/>
          </w:tcPr>
          <w:p w14:paraId="5AF517B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</w:tr>
      <w:tr w:rsidR="00935B9A" w:rsidRPr="0093683C" w14:paraId="0C24D099" w14:textId="77777777" w:rsidTr="00935B9A">
        <w:trPr>
          <w:trHeight w:val="251"/>
        </w:trPr>
        <w:tc>
          <w:tcPr>
            <w:tcW w:w="15026" w:type="dxa"/>
            <w:gridSpan w:val="8"/>
          </w:tcPr>
          <w:p w14:paraId="7671F083" w14:textId="3F0021E5" w:rsidR="00935B9A" w:rsidRPr="0093683C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C04B58">
              <w:rPr>
                <w:b/>
                <w:sz w:val="18"/>
                <w:szCs w:val="18"/>
              </w:rPr>
              <w:t>Simon-2008</w:t>
            </w:r>
            <w:r>
              <w:rPr>
                <w:b/>
                <w:sz w:val="18"/>
                <w:szCs w:val="18"/>
              </w:rPr>
              <w:t xml:space="preserve"> (France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Simon&lt;/Author&gt;&lt;Year&gt;2008&lt;/Year&gt;&lt;RecNum&gt;75&lt;/RecNum&gt;&lt;DisplayText&gt;(22)&lt;/DisplayText&gt;&lt;record&gt;&lt;rec-number&gt;75&lt;/rec-number&gt;&lt;foreign-keys&gt;&lt;key app="EN" db-id="5espz2sz3de9saevwf4p520y0aed9pf05wv9" timestamp="1688134306"&gt;75&lt;/key&gt;&lt;/foreign-keys&gt;&lt;ref-type name="Journal Article"&gt;17&lt;/ref-type&gt;&lt;contributors&gt;&lt;authors&gt;&lt;author&gt;Simon, Chantal&lt;/author&gt;&lt;author&gt;Schweitzer, B&lt;/author&gt;&lt;author&gt;Oujaa, M&lt;/author&gt;&lt;author&gt;Wagner, A&lt;/author&gt;&lt;author&gt;Arveiler, D&lt;/author&gt;&lt;author&gt;Triby, E&lt;/author&gt;&lt;author&gt;Copin, N&lt;/author&gt;&lt;author&gt;Blanc, Stéphane&lt;/author&gt;&lt;author&gt;Platat, C&lt;/author&gt;&lt;/authors&gt;&lt;/contributors&gt;&lt;titles&gt;&lt;title&gt;Successful overweight prevention in adolescents by increasing physical activity: a 4-year randomized controlled intervention&lt;/title&gt;&lt;secondary-title&gt;International journal of obesity&lt;/secondary-title&gt;&lt;/titles&gt;&lt;periodical&gt;&lt;full-title&gt;International journal of obesity&lt;/full-title&gt;&lt;/periodical&gt;&lt;pages&gt;1489-1498&lt;/pages&gt;&lt;volume&gt;32&lt;/volume&gt;&lt;number&gt;10&lt;/number&gt;&lt;dates&gt;&lt;year&gt;2008&lt;/year&gt;&lt;/dates&gt;&lt;isbn&gt;1476-5497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2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14:paraId="30820021" w14:textId="77777777" w:rsidTr="00935B9A">
        <w:trPr>
          <w:trHeight w:val="586"/>
        </w:trPr>
        <w:tc>
          <w:tcPr>
            <w:tcW w:w="2410" w:type="dxa"/>
          </w:tcPr>
          <w:p w14:paraId="7B632C8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Cluster RCT</w:t>
            </w:r>
          </w:p>
          <w:p w14:paraId="26B165E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assess a PA intervention in adolescents</w:t>
            </w:r>
          </w:p>
        </w:tc>
        <w:tc>
          <w:tcPr>
            <w:tcW w:w="1559" w:type="dxa"/>
          </w:tcPr>
          <w:p w14:paraId="7E9E535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middle schools in Eastern France</w:t>
            </w:r>
          </w:p>
          <w:p w14:paraId="1AF0DC7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54)</w:t>
            </w:r>
          </w:p>
        </w:tc>
        <w:tc>
          <w:tcPr>
            <w:tcW w:w="1276" w:type="dxa"/>
          </w:tcPr>
          <w:p w14:paraId="2546BEB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61015A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ntervention was designed to promote PA by changing attitudes through debates and attractive activities and by providing social support and environmental changes encouraging PA</w:t>
            </w:r>
          </w:p>
        </w:tc>
        <w:tc>
          <w:tcPr>
            <w:tcW w:w="3261" w:type="dxa"/>
          </w:tcPr>
          <w:p w14:paraId="521B7BF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036F737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7)</w:t>
            </w:r>
          </w:p>
          <w:p w14:paraId="65AD9A0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Educational component focusing on PA and sedentary behaviour</w:t>
            </w:r>
          </w:p>
          <w:p w14:paraId="4FFB242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PA opportunities at lunchtime</w:t>
            </w:r>
          </w:p>
          <w:p w14:paraId="70A6168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A opportunities during breaks</w:t>
            </w:r>
          </w:p>
          <w:p w14:paraId="2EBAFB4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PA opportunities after school</w:t>
            </w:r>
          </w:p>
          <w:p w14:paraId="5646C28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Sporting events</w:t>
            </w:r>
          </w:p>
          <w:p w14:paraId="73A0EEC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Cycle to school days</w:t>
            </w:r>
          </w:p>
          <w:p w14:paraId="7FF47A2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Regular meetings with parents and educators</w:t>
            </w:r>
          </w:p>
        </w:tc>
        <w:tc>
          <w:tcPr>
            <w:tcW w:w="1559" w:type="dxa"/>
          </w:tcPr>
          <w:p w14:paraId="60FEA60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vised leisure PA; Active home-school commuting</w:t>
            </w:r>
          </w:p>
          <w:p w14:paraId="2434F4A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E9A596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22656B4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 category</w:t>
            </w:r>
          </w:p>
          <w:p w14:paraId="27D0B9D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D753D8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5C70DA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2063D22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</w:tr>
      <w:tr w:rsidR="00935B9A" w:rsidRPr="00384944" w14:paraId="238FA46F" w14:textId="77777777" w:rsidTr="00935B9A">
        <w:trPr>
          <w:trHeight w:val="283"/>
        </w:trPr>
        <w:tc>
          <w:tcPr>
            <w:tcW w:w="15026" w:type="dxa"/>
            <w:gridSpan w:val="8"/>
          </w:tcPr>
          <w:p w14:paraId="064BC34A" w14:textId="21F6F09B" w:rsidR="00935B9A" w:rsidRPr="00384944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384944">
              <w:rPr>
                <w:b/>
                <w:sz w:val="18"/>
                <w:szCs w:val="18"/>
              </w:rPr>
              <w:t>Smith</w:t>
            </w:r>
            <w:r>
              <w:rPr>
                <w:b/>
                <w:sz w:val="18"/>
                <w:szCs w:val="18"/>
              </w:rPr>
              <w:t>-1997 (Australia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Smith&lt;/Author&gt;&lt;Year&gt;1997&lt;/Year&gt;&lt;RecNum&gt;76&lt;/RecNum&gt;&lt;DisplayText&gt;(23)&lt;/DisplayText&gt;&lt;record&gt;&lt;rec-number&gt;76&lt;/rec-number&gt;&lt;foreign-keys&gt;&lt;key app="EN" db-id="5espz2sz3de9saevwf4p520y0aed9pf05wv9" timestamp="1688134349"&gt;76&lt;/key&gt;&lt;/foreign-keys&gt;&lt;ref-type name="Journal Article"&gt;17&lt;/ref-type&gt;&lt;contributors&gt;&lt;authors&gt;&lt;author&gt;Smith, Alison M&lt;/author&gt;&lt;author&gt;Owen, Neville&lt;/author&gt;&lt;author&gt;Baghurst, Katrine I&lt;/author&gt;&lt;/authors&gt;&lt;/contributors&gt;&lt;titles&gt;&lt;title&gt;Influence of socioeconomic status on the effectiveness of dietary counselling in healthy volunteers&lt;/title&gt;&lt;secondary-title&gt;Journal of Nutrition Education&lt;/secondary-title&gt;&lt;/titles&gt;&lt;periodical&gt;&lt;full-title&gt;Journal of Nutrition Education&lt;/full-title&gt;&lt;/periodical&gt;&lt;pages&gt;27-35&lt;/pages&gt;&lt;volume&gt;29&lt;/volume&gt;&lt;number&gt;1&lt;/number&gt;&lt;dates&gt;&lt;year&gt;1997&lt;/year&gt;&lt;/dates&gt;&lt;isbn&gt;0022-3182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3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5B3BACC1" w14:textId="77777777" w:rsidTr="00935B9A">
        <w:trPr>
          <w:trHeight w:val="586"/>
        </w:trPr>
        <w:tc>
          <w:tcPr>
            <w:tcW w:w="2410" w:type="dxa"/>
          </w:tcPr>
          <w:p w14:paraId="58A3F2C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CT</w:t>
            </w:r>
          </w:p>
          <w:p w14:paraId="24A61FA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stimate population uptake and effectiveness of dietary behaviour change counselling in higher and lower socio-economic status groups</w:t>
            </w:r>
          </w:p>
        </w:tc>
        <w:tc>
          <w:tcPr>
            <w:tcW w:w="1559" w:type="dxa"/>
          </w:tcPr>
          <w:p w14:paraId="14181AB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ly selected population sample in Adelaide (n=479)</w:t>
            </w:r>
          </w:p>
        </w:tc>
        <w:tc>
          <w:tcPr>
            <w:tcW w:w="1276" w:type="dxa"/>
          </w:tcPr>
          <w:p w14:paraId="7BC58CE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64BC9E5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intervention was based on behaviour change techniques and social learning theories and included a one time counselling session with follow up after 3 months </w:t>
            </w:r>
            <w:r>
              <w:rPr>
                <w:sz w:val="18"/>
                <w:szCs w:val="18"/>
              </w:rPr>
              <w:lastRenderedPageBreak/>
              <w:t>including individualised feedback and advice</w:t>
            </w:r>
          </w:p>
        </w:tc>
        <w:tc>
          <w:tcPr>
            <w:tcW w:w="3261" w:type="dxa"/>
          </w:tcPr>
          <w:p w14:paraId="331350A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Recipients: Adults </w:t>
            </w:r>
          </w:p>
          <w:p w14:paraId="07095FA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3)</w:t>
            </w:r>
          </w:p>
          <w:p w14:paraId="0DA816E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Dietary counselling session</w:t>
            </w:r>
          </w:p>
          <w:p w14:paraId="0482CE4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Booklet containing cholesterol test result</w:t>
            </w:r>
          </w:p>
          <w:p w14:paraId="2930E632" w14:textId="77777777" w:rsidR="00935B9A" w:rsidRPr="00384944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Self-monitoring charts</w:t>
            </w:r>
          </w:p>
        </w:tc>
        <w:tc>
          <w:tcPr>
            <w:tcW w:w="1559" w:type="dxa"/>
          </w:tcPr>
          <w:p w14:paraId="53FBC29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group and nutrient consumption</w:t>
            </w:r>
          </w:p>
          <w:p w14:paraId="7C63E33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F103A6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4C9C51B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prestige</w:t>
            </w:r>
          </w:p>
          <w:p w14:paraId="23F78EF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B35012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6B7B454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731DD9DB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35B9A" w:rsidRPr="00692D98" w14:paraId="32496A1B" w14:textId="77777777" w:rsidTr="00935B9A">
        <w:trPr>
          <w:trHeight w:val="281"/>
        </w:trPr>
        <w:tc>
          <w:tcPr>
            <w:tcW w:w="15026" w:type="dxa"/>
            <w:gridSpan w:val="8"/>
          </w:tcPr>
          <w:p w14:paraId="1B5F4E3E" w14:textId="2D026214" w:rsidR="00935B9A" w:rsidRPr="00692D98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692D98">
              <w:rPr>
                <w:b/>
                <w:sz w:val="18"/>
                <w:szCs w:val="18"/>
              </w:rPr>
              <w:t>Stables-2002</w:t>
            </w:r>
            <w:r>
              <w:rPr>
                <w:b/>
                <w:sz w:val="18"/>
                <w:szCs w:val="18"/>
              </w:rPr>
              <w:t xml:space="preserve"> (USA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Stables&lt;/Author&gt;&lt;Year&gt;2002&lt;/Year&gt;&lt;RecNum&gt;77&lt;/RecNum&gt;&lt;DisplayText&gt;(24)&lt;/DisplayText&gt;&lt;record&gt;&lt;rec-number&gt;77&lt;/rec-number&gt;&lt;foreign-keys&gt;&lt;key app="EN" db-id="5espz2sz3de9saevwf4p520y0aed9pf05wv9" timestamp="1688134438"&gt;77&lt;/key&gt;&lt;/foreign-keys&gt;&lt;ref-type name="Journal Article"&gt;17&lt;/ref-type&gt;&lt;contributors&gt;&lt;authors&gt;&lt;author&gt;Stables, Gloria J&lt;/author&gt;&lt;author&gt;Subar, Amy F&lt;/author&gt;&lt;author&gt;Patterson, Blossom H&lt;/author&gt;&lt;author&gt;Dodd, Kevin&lt;/author&gt;&lt;author&gt;Heimendinger, Jerianne&lt;/author&gt;&lt;author&gt;Van Duyn, Mary Ann S&lt;/author&gt;&lt;author&gt;Nebeling, Linda&lt;/author&gt;&lt;/authors&gt;&lt;/contributors&gt;&lt;titles&gt;&lt;title&gt;Changes in vegetable and fruit consumption and awareness among US adults: results of the 1991 and 1997 5 A Day for Better Health Program surveys&lt;/title&gt;&lt;secondary-title&gt;Journal of the American Dietetic Association&lt;/secondary-title&gt;&lt;/titles&gt;&lt;periodical&gt;&lt;full-title&gt;Journal of the American Dietetic Association&lt;/full-title&gt;&lt;/periodical&gt;&lt;pages&gt;809-817&lt;/pages&gt;&lt;volume&gt;102&lt;/volume&gt;&lt;number&gt;6&lt;/number&gt;&lt;dates&gt;&lt;year&gt;2002&lt;/year&gt;&lt;/dates&gt;&lt;isbn&gt;0002-8223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4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3D63FDD5" w14:textId="77777777" w:rsidTr="00935B9A">
        <w:trPr>
          <w:trHeight w:val="586"/>
        </w:trPr>
        <w:tc>
          <w:tcPr>
            <w:tcW w:w="2410" w:type="dxa"/>
          </w:tcPr>
          <w:p w14:paraId="45784F8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Repeat cross sectional</w:t>
            </w:r>
          </w:p>
          <w:p w14:paraId="338F869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assess population-based changes in vegetable and fruit consumption and psychosocial correlates</w:t>
            </w:r>
          </w:p>
        </w:tc>
        <w:tc>
          <w:tcPr>
            <w:tcW w:w="1559" w:type="dxa"/>
          </w:tcPr>
          <w:p w14:paraId="242C4B6B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 sample of US adults (Baseline – n=2755; Follow up – n=2544)</w:t>
            </w:r>
          </w:p>
        </w:tc>
        <w:tc>
          <w:tcPr>
            <w:tcW w:w="1276" w:type="dxa"/>
          </w:tcPr>
          <w:p w14:paraId="5256108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4AC5D268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5 a day for better health program is a nutrition education campaign designed to increase awareness of the need to consume more FV </w:t>
            </w:r>
          </w:p>
        </w:tc>
        <w:tc>
          <w:tcPr>
            <w:tcW w:w="3261" w:type="dxa"/>
          </w:tcPr>
          <w:p w14:paraId="2225A9D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Adults</w:t>
            </w:r>
          </w:p>
          <w:p w14:paraId="19F055B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341566C9" w14:textId="77777777" w:rsidR="00935B9A" w:rsidRPr="00692D98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 w:rsidRPr="00692D98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 xml:space="preserve"> </w:t>
            </w:r>
            <w:r w:rsidRPr="00692D98">
              <w:rPr>
                <w:sz w:val="18"/>
                <w:szCs w:val="18"/>
              </w:rPr>
              <w:t>5-a-day for better health program (nutrition education)</w:t>
            </w:r>
          </w:p>
        </w:tc>
        <w:tc>
          <w:tcPr>
            <w:tcW w:w="1559" w:type="dxa"/>
          </w:tcPr>
          <w:p w14:paraId="3414F8E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239E4FA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B626BF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59D3F82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verty Index Ratio</w:t>
            </w:r>
          </w:p>
          <w:p w14:paraId="33E4F1AD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118421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4AABD70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35B9A" w:rsidRPr="00692D98" w14:paraId="657D278F" w14:textId="77777777" w:rsidTr="00935B9A">
        <w:trPr>
          <w:trHeight w:val="283"/>
        </w:trPr>
        <w:tc>
          <w:tcPr>
            <w:tcW w:w="15026" w:type="dxa"/>
            <w:gridSpan w:val="8"/>
          </w:tcPr>
          <w:p w14:paraId="400D9E42" w14:textId="6C604DDA" w:rsidR="00935B9A" w:rsidRPr="00692D98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692D98">
              <w:rPr>
                <w:b/>
                <w:sz w:val="18"/>
                <w:szCs w:val="18"/>
              </w:rPr>
              <w:t>Sturm-2010</w:t>
            </w:r>
            <w:r>
              <w:rPr>
                <w:b/>
                <w:sz w:val="18"/>
                <w:szCs w:val="18"/>
              </w:rPr>
              <w:t xml:space="preserve"> (USA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Sturm&lt;/Author&gt;&lt;Year&gt;2010&lt;/Year&gt;&lt;RecNum&gt;78&lt;/RecNum&gt;&lt;DisplayText&gt;(25)&lt;/DisplayText&gt;&lt;record&gt;&lt;rec-number&gt;78&lt;/rec-number&gt;&lt;foreign-keys&gt;&lt;key app="EN" db-id="5espz2sz3de9saevwf4p520y0aed9pf05wv9" timestamp="1688134469"&gt;78&lt;/key&gt;&lt;/foreign-keys&gt;&lt;ref-type name="Journal Article"&gt;17&lt;/ref-type&gt;&lt;contributors&gt;&lt;authors&gt;&lt;author&gt;Sturm, Roland&lt;/author&gt;&lt;author&gt;Powell, Lisa M&lt;/author&gt;&lt;author&gt;Chriqui, Jamie F&lt;/author&gt;&lt;author&gt;Chaloupka, Frank J&lt;/author&gt;&lt;/authors&gt;&lt;/contributors&gt;&lt;titles&gt;&lt;title&gt;Soda taxes, soft drink consumption, and children’s body mass index&lt;/title&gt;&lt;secondary-title&gt;Health Affairs&lt;/secondary-title&gt;&lt;/titles&gt;&lt;periodical&gt;&lt;full-title&gt;Health Affairs&lt;/full-title&gt;&lt;/periodical&gt;&lt;pages&gt;1052-1058&lt;/pages&gt;&lt;volume&gt;29&lt;/volume&gt;&lt;number&gt;5&lt;/number&gt;&lt;dates&gt;&lt;year&gt;2010&lt;/year&gt;&lt;/dates&gt;&lt;isbn&gt;0278-2715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5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053F5133" w14:textId="77777777" w:rsidTr="00935B9A">
        <w:trPr>
          <w:trHeight w:val="586"/>
        </w:trPr>
        <w:tc>
          <w:tcPr>
            <w:tcW w:w="2410" w:type="dxa"/>
          </w:tcPr>
          <w:p w14:paraId="0D63942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Cross-sectional with unexposed group</w:t>
            </w:r>
          </w:p>
          <w:p w14:paraId="4036A78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xamine whether small taxes are likley to change consumption and weight gain or whether larger taxes would be needed</w:t>
            </w:r>
          </w:p>
        </w:tc>
        <w:tc>
          <w:tcPr>
            <w:tcW w:w="1559" w:type="dxa"/>
          </w:tcPr>
          <w:p w14:paraId="0BC4E0D3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ly representative US kindergartners (n=7403)</w:t>
            </w:r>
          </w:p>
        </w:tc>
        <w:tc>
          <w:tcPr>
            <w:tcW w:w="1276" w:type="dxa"/>
          </w:tcPr>
          <w:p w14:paraId="1AF1B3C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458AAAD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 level soda taxes</w:t>
            </w:r>
          </w:p>
        </w:tc>
        <w:tc>
          <w:tcPr>
            <w:tcW w:w="3261" w:type="dxa"/>
          </w:tcPr>
          <w:p w14:paraId="73C7DF6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55D162B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5CC484E8" w14:textId="77777777" w:rsidR="00935B9A" w:rsidRPr="00692D98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 w:rsidRPr="00692D98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 xml:space="preserve"> </w:t>
            </w:r>
            <w:r w:rsidRPr="00692D98">
              <w:rPr>
                <w:sz w:val="18"/>
                <w:szCs w:val="18"/>
              </w:rPr>
              <w:t>Taxation of soft drinks</w:t>
            </w:r>
          </w:p>
        </w:tc>
        <w:tc>
          <w:tcPr>
            <w:tcW w:w="1559" w:type="dxa"/>
          </w:tcPr>
          <w:p w14:paraId="7A2B993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B consumption</w:t>
            </w:r>
          </w:p>
          <w:p w14:paraId="75A294A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92D75E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6010F16A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income</w:t>
            </w:r>
          </w:p>
          <w:p w14:paraId="050A48E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69B6DC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y to reduce inequalities</w:t>
            </w:r>
          </w:p>
        </w:tc>
        <w:tc>
          <w:tcPr>
            <w:tcW w:w="1276" w:type="dxa"/>
          </w:tcPr>
          <w:p w14:paraId="43CF5D6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5B9A" w:rsidRPr="00692D98" w14:paraId="451E10DA" w14:textId="77777777" w:rsidTr="00935B9A">
        <w:trPr>
          <w:trHeight w:val="139"/>
        </w:trPr>
        <w:tc>
          <w:tcPr>
            <w:tcW w:w="15026" w:type="dxa"/>
            <w:gridSpan w:val="8"/>
          </w:tcPr>
          <w:p w14:paraId="691AD303" w14:textId="767B4EB2" w:rsidR="00935B9A" w:rsidRPr="00692D98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692D98">
              <w:rPr>
                <w:b/>
                <w:sz w:val="18"/>
                <w:szCs w:val="18"/>
              </w:rPr>
              <w:t>Taber-2013</w:t>
            </w:r>
            <w:r>
              <w:rPr>
                <w:b/>
                <w:sz w:val="18"/>
                <w:szCs w:val="18"/>
              </w:rPr>
              <w:t xml:space="preserve"> (USA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Taber&lt;/Author&gt;&lt;Year&gt;2013&lt;/Year&gt;&lt;RecNum&gt;79&lt;/RecNum&gt;&lt;DisplayText&gt;(26)&lt;/DisplayText&gt;&lt;record&gt;&lt;rec-number&gt;79&lt;/rec-number&gt;&lt;foreign-keys&gt;&lt;key app="EN" db-id="5espz2sz3de9saevwf4p520y0aed9pf05wv9" timestamp="1688134496"&gt;79&lt;/key&gt;&lt;/foreign-keys&gt;&lt;ref-type name="Journal Article"&gt;17&lt;/ref-type&gt;&lt;contributors&gt;&lt;authors&gt;&lt;author&gt;Taber, Daniel R&lt;/author&gt;&lt;author&gt;Chriqui, Jamie F&lt;/author&gt;&lt;author&gt;Powell, Lisa&lt;/author&gt;&lt;author&gt;Chaloupka, Frank J&lt;/author&gt;&lt;/authors&gt;&lt;/contributors&gt;&lt;titles&gt;&lt;title&gt;Association between state laws governing school meal nutrition content and student weight status: implications for new USDA school meal standards&lt;/title&gt;&lt;secondary-title&gt;JAMA pediatrics&lt;/secondary-title&gt;&lt;/titles&gt;&lt;periodical&gt;&lt;full-title&gt;JAMA pediatrics&lt;/full-title&gt;&lt;/periodical&gt;&lt;pages&gt;513-519&lt;/pages&gt;&lt;volume&gt;167&lt;/volume&gt;&lt;number&gt;6&lt;/number&gt;&lt;dates&gt;&lt;year&gt;2013&lt;/year&gt;&lt;/dates&gt;&lt;isbn&gt;2168-6203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6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300C7963" w14:textId="77777777" w:rsidTr="00935B9A">
        <w:trPr>
          <w:trHeight w:val="586"/>
        </w:trPr>
        <w:tc>
          <w:tcPr>
            <w:tcW w:w="2410" w:type="dxa"/>
          </w:tcPr>
          <w:p w14:paraId="2D79513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Cross-sectional with unexposed group</w:t>
            </w:r>
          </w:p>
          <w:p w14:paraId="222D728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determine if state laws with stricter school meal nutrition standards are inversely associated with adolescent weight status</w:t>
            </w:r>
          </w:p>
        </w:tc>
        <w:tc>
          <w:tcPr>
            <w:tcW w:w="1559" w:type="dxa"/>
          </w:tcPr>
          <w:p w14:paraId="448FDD84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D101C6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grade students in 40 US states (n=4870)</w:t>
            </w:r>
          </w:p>
        </w:tc>
        <w:tc>
          <w:tcPr>
            <w:tcW w:w="1276" w:type="dxa"/>
          </w:tcPr>
          <w:p w14:paraId="5E31F26F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3D2E723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 laws governing school meal nutrition standards</w:t>
            </w:r>
          </w:p>
        </w:tc>
        <w:tc>
          <w:tcPr>
            <w:tcW w:w="3261" w:type="dxa"/>
          </w:tcPr>
          <w:p w14:paraId="39E0F61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064E5E4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)</w:t>
            </w:r>
          </w:p>
          <w:p w14:paraId="07827B12" w14:textId="77777777" w:rsidR="00935B9A" w:rsidRPr="00D101C6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 w:rsidRPr="00D101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 xml:space="preserve"> </w:t>
            </w:r>
            <w:r w:rsidRPr="00D101C6">
              <w:rPr>
                <w:sz w:val="18"/>
                <w:szCs w:val="18"/>
              </w:rPr>
              <w:t>State laws governing school meal nutrition standards</w:t>
            </w:r>
          </w:p>
        </w:tc>
        <w:tc>
          <w:tcPr>
            <w:tcW w:w="1559" w:type="dxa"/>
          </w:tcPr>
          <w:p w14:paraId="33B80F6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food and confectionary intake</w:t>
            </w:r>
          </w:p>
          <w:p w14:paraId="373375D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C3BFB3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421457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7B72FA4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 school meal provision</w:t>
            </w:r>
          </w:p>
          <w:p w14:paraId="04F8BFB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5E00A2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EF1596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BFE72F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4B8E602D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5B9A" w:rsidRPr="00D101C6" w14:paraId="4490F8D0" w14:textId="77777777" w:rsidTr="00935B9A">
        <w:trPr>
          <w:trHeight w:val="207"/>
        </w:trPr>
        <w:tc>
          <w:tcPr>
            <w:tcW w:w="15026" w:type="dxa"/>
            <w:gridSpan w:val="8"/>
          </w:tcPr>
          <w:p w14:paraId="6999990A" w14:textId="738EC161" w:rsidR="00935B9A" w:rsidRPr="00D101C6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D101C6">
              <w:rPr>
                <w:b/>
                <w:sz w:val="18"/>
                <w:szCs w:val="18"/>
              </w:rPr>
              <w:t>Tak</w:t>
            </w:r>
            <w:r>
              <w:rPr>
                <w:b/>
                <w:sz w:val="18"/>
                <w:szCs w:val="18"/>
              </w:rPr>
              <w:t xml:space="preserve">-2008 &amp; 2010 (Netherlands) 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Tak&lt;/Author&gt;&lt;Year&gt;2010&lt;/Year&gt;&lt;RecNum&gt;82&lt;/RecNum&gt;&lt;DisplayText&gt;(27, 28)&lt;/DisplayText&gt;&lt;record&gt;&lt;rec-number&gt;82&lt;/rec-number&gt;&lt;foreign-keys&gt;&lt;key app="EN" db-id="5espz2sz3de9saevwf4p520y0aed9pf05wv9" timestamp="1688134567"&gt;82&lt;/key&gt;&lt;/foreign-keys&gt;&lt;ref-type name="Journal Article"&gt;17&lt;/ref-type&gt;&lt;contributors&gt;&lt;authors&gt;&lt;author&gt;Tak, NI&lt;/author&gt;&lt;author&gt;Te Velde, SJ&lt;/author&gt;&lt;author&gt;Singh, AS&lt;/author&gt;&lt;author&gt;Brug, J&lt;/author&gt;&lt;/authors&gt;&lt;/contributors&gt;&lt;titles&gt;&lt;title&gt;The effects of a fruit and vegetable promotion intervention on unhealthy snacks during mid‐morning school breaks: results of the Dutch Schoolgruiten Project&lt;/title&gt;&lt;secondary-title&gt;Journal of human nutrition and dietetics&lt;/secondary-title&gt;&lt;/titles&gt;&lt;periodical&gt;&lt;full-title&gt;Journal of human nutrition and dietetics&lt;/full-title&gt;&lt;/periodical&gt;&lt;pages&gt;609-615&lt;/pages&gt;&lt;volume&gt;23&lt;/volume&gt;&lt;number&gt;6&lt;/number&gt;&lt;dates&gt;&lt;year&gt;2010&lt;/year&gt;&lt;/dates&gt;&lt;isbn&gt;0952-3871&lt;/isbn&gt;&lt;urls&gt;&lt;/urls&gt;&lt;/record&gt;&lt;/Cite&gt;&lt;Cite&gt;&lt;Author&gt;Tak&lt;/Author&gt;&lt;Year&gt;2009&lt;/Year&gt;&lt;RecNum&gt;81&lt;/RecNum&gt;&lt;record&gt;&lt;rec-number&gt;81&lt;/rec-number&gt;&lt;foreign-keys&gt;&lt;key app="EN" db-id="5espz2sz3de9saevwf4p520y0aed9pf05wv9" timestamp="1688134545"&gt;81&lt;/key&gt;&lt;/foreign-keys&gt;&lt;ref-type name="Journal Article"&gt;17&lt;/ref-type&gt;&lt;contributors&gt;&lt;authors&gt;&lt;author&gt;Tak, Nannah I&lt;/author&gt;&lt;author&gt;Te Velde, Saskia J&lt;/author&gt;&lt;author&gt;Brug, Johannes&lt;/author&gt;&lt;/authors&gt;&lt;/contributors&gt;&lt;titles&gt;&lt;title&gt;Long-term effects of the Dutch Schoolgruiten Project–promoting fruit and vegetable consumption among primary-school children&lt;/title&gt;&lt;secondary-title&gt;Public health nutrition&lt;/secondary-title&gt;&lt;/titles&gt;&lt;periodical&gt;&lt;full-title&gt;Public health nutrition&lt;/full-title&gt;&lt;/periodical&gt;&lt;pages&gt;1213-1223&lt;/pages&gt;&lt;volume&gt;12&lt;/volume&gt;&lt;number&gt;8&lt;/number&gt;&lt;dates&gt;&lt;year&gt;2009&lt;/year&gt;&lt;/dates&gt;&lt;isbn&gt;1475-2727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7, 28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49B890F7" w14:textId="77777777" w:rsidTr="00935B9A">
        <w:trPr>
          <w:trHeight w:val="586"/>
        </w:trPr>
        <w:tc>
          <w:tcPr>
            <w:tcW w:w="2410" w:type="dxa"/>
          </w:tcPr>
          <w:p w14:paraId="08A617C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Longitudinal study</w:t>
            </w:r>
          </w:p>
          <w:p w14:paraId="66EB33CA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evaluate long term effects of a Dutch primary school based intervention providing free fruit and vegetables</w:t>
            </w:r>
          </w:p>
        </w:tc>
        <w:tc>
          <w:tcPr>
            <w:tcW w:w="1559" w:type="dxa"/>
          </w:tcPr>
          <w:p w14:paraId="682EA7F1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0 year old children in 44 Dutch schools in 5 cities (n=771)</w:t>
            </w:r>
          </w:p>
        </w:tc>
        <w:tc>
          <w:tcPr>
            <w:tcW w:w="1276" w:type="dxa"/>
          </w:tcPr>
          <w:p w14:paraId="60EDC76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1D07A81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 fruit and veg in schools improving the availability, accessibility and exposure to fruit and veg in schools</w:t>
            </w:r>
          </w:p>
        </w:tc>
        <w:tc>
          <w:tcPr>
            <w:tcW w:w="3261" w:type="dxa"/>
          </w:tcPr>
          <w:p w14:paraId="49C9376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475E4BB8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4)</w:t>
            </w:r>
          </w:p>
          <w:p w14:paraId="078BB6A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Provision of a portion of free fruit or veg twice a week</w:t>
            </w:r>
          </w:p>
          <w:p w14:paraId="15E9D75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Optional school curriculum to increase knowledge and skills</w:t>
            </w:r>
          </w:p>
          <w:p w14:paraId="46F7F05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rovision of a lunchbox</w:t>
            </w:r>
          </w:p>
          <w:p w14:paraId="30CB0BA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. Provision of a calendar for teachers indicating when FV would be provided</w:t>
            </w:r>
          </w:p>
        </w:tc>
        <w:tc>
          <w:tcPr>
            <w:tcW w:w="1559" w:type="dxa"/>
          </w:tcPr>
          <w:p w14:paraId="7889B57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602925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BB592E3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favour intervention</w:t>
            </w:r>
          </w:p>
        </w:tc>
        <w:tc>
          <w:tcPr>
            <w:tcW w:w="1559" w:type="dxa"/>
          </w:tcPr>
          <w:p w14:paraId="3FD0E28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education</w:t>
            </w:r>
          </w:p>
          <w:p w14:paraId="4B8F73F7" w14:textId="77777777" w:rsidR="00935B9A" w:rsidRDefault="00935B9A" w:rsidP="00E0489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960AE89" w14:textId="77777777" w:rsidR="00935B9A" w:rsidRPr="00D101C6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preferential impact </w:t>
            </w:r>
          </w:p>
        </w:tc>
        <w:tc>
          <w:tcPr>
            <w:tcW w:w="1276" w:type="dxa"/>
          </w:tcPr>
          <w:p w14:paraId="6D149582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</w:tr>
      <w:tr w:rsidR="00935B9A" w:rsidRPr="00D101C6" w14:paraId="77470BB5" w14:textId="77777777" w:rsidTr="00935B9A">
        <w:trPr>
          <w:trHeight w:val="193"/>
        </w:trPr>
        <w:tc>
          <w:tcPr>
            <w:tcW w:w="15026" w:type="dxa"/>
            <w:gridSpan w:val="8"/>
          </w:tcPr>
          <w:p w14:paraId="489E2D92" w14:textId="6C4F8448" w:rsidR="00935B9A" w:rsidRPr="00D101C6" w:rsidRDefault="00935B9A" w:rsidP="0077135D">
            <w:pPr>
              <w:spacing w:line="276" w:lineRule="auto"/>
              <w:rPr>
                <w:b/>
                <w:sz w:val="18"/>
                <w:szCs w:val="18"/>
              </w:rPr>
            </w:pPr>
            <w:r w:rsidRPr="00D101C6">
              <w:rPr>
                <w:b/>
                <w:sz w:val="18"/>
                <w:szCs w:val="18"/>
              </w:rPr>
              <w:t>Toftager</w:t>
            </w:r>
            <w:r>
              <w:rPr>
                <w:b/>
                <w:sz w:val="18"/>
                <w:szCs w:val="18"/>
              </w:rPr>
              <w:t>-2014 (Denmark)</w:t>
            </w:r>
            <w:r w:rsidR="0077135D">
              <w:rPr>
                <w:b/>
                <w:sz w:val="18"/>
                <w:szCs w:val="18"/>
              </w:rPr>
              <w:fldChar w:fldCharType="begin"/>
            </w:r>
            <w:r w:rsidR="0077135D">
              <w:rPr>
                <w:b/>
                <w:sz w:val="18"/>
                <w:szCs w:val="18"/>
              </w:rPr>
              <w:instrText xml:space="preserve"> ADDIN EN.CITE &lt;EndNote&gt;&lt;Cite&gt;&lt;Author&gt;Toftager&lt;/Author&gt;&lt;Year&gt;2014&lt;/Year&gt;&lt;RecNum&gt;83&lt;/RecNum&gt;&lt;DisplayText&gt;(29)&lt;/DisplayText&gt;&lt;record&gt;&lt;rec-number&gt;83&lt;/rec-number&gt;&lt;foreign-keys&gt;&lt;key app="EN" db-id="5espz2sz3de9saevwf4p520y0aed9pf05wv9" timestamp="1688134607"&gt;83&lt;/key&gt;&lt;/foreign-keys&gt;&lt;ref-type name="Journal Article"&gt;17&lt;/ref-type&gt;&lt;contributors&gt;&lt;authors&gt;&lt;author&gt;Toftager, Mette&lt;/author&gt;&lt;author&gt;Christiansen, Lars B&lt;/author&gt;&lt;author&gt;Ersbøll, Annette K&lt;/author&gt;&lt;author&gt;Kristensen, Peter L&lt;/author&gt;&lt;author&gt;Due, Pernille&lt;/author&gt;&lt;author&gt;Troelsen, Jens&lt;/author&gt;&lt;/authors&gt;&lt;/contributors&gt;&lt;titles&gt;&lt;title&gt;Intervention effects on adolescent physical activity in the multicomponent SPACE study: a cluster randomized controlled trial&lt;/title&gt;&lt;secondary-title&gt;PLoS One&lt;/secondary-title&gt;&lt;/titles&gt;&lt;periodical&gt;&lt;full-title&gt;PloS one&lt;/full-title&gt;&lt;/periodical&gt;&lt;pages&gt;e99369&lt;/pages&gt;&lt;volume&gt;9&lt;/volume&gt;&lt;number&gt;6&lt;/number&gt;&lt;dates&gt;&lt;year&gt;2014&lt;/year&gt;&lt;/dates&gt;&lt;isbn&gt;1932-6203&lt;/isbn&gt;&lt;urls&gt;&lt;/urls&gt;&lt;/record&gt;&lt;/Cite&gt;&lt;/EndNote&gt;</w:instrText>
            </w:r>
            <w:r w:rsidR="0077135D">
              <w:rPr>
                <w:b/>
                <w:sz w:val="18"/>
                <w:szCs w:val="18"/>
              </w:rPr>
              <w:fldChar w:fldCharType="separate"/>
            </w:r>
            <w:r w:rsidR="0077135D">
              <w:rPr>
                <w:b/>
                <w:noProof/>
                <w:sz w:val="18"/>
                <w:szCs w:val="18"/>
              </w:rPr>
              <w:t>(29)</w:t>
            </w:r>
            <w:r w:rsidR="0077135D">
              <w:rPr>
                <w:b/>
                <w:sz w:val="18"/>
                <w:szCs w:val="18"/>
              </w:rPr>
              <w:fldChar w:fldCharType="end"/>
            </w:r>
          </w:p>
        </w:tc>
      </w:tr>
      <w:tr w:rsidR="00935B9A" w:rsidRPr="00387FDD" w14:paraId="2F274570" w14:textId="77777777" w:rsidTr="00935B9A">
        <w:trPr>
          <w:trHeight w:val="586"/>
        </w:trPr>
        <w:tc>
          <w:tcPr>
            <w:tcW w:w="2410" w:type="dxa"/>
          </w:tcPr>
          <w:p w14:paraId="7B991E8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: Cluster RCT</w:t>
            </w:r>
          </w:p>
          <w:p w14:paraId="3C342F8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: To assess the effectiveness of a multi-component environmental school-based intervention to reduce the age-related decline in PA among adolescents</w:t>
            </w:r>
          </w:p>
        </w:tc>
        <w:tc>
          <w:tcPr>
            <w:tcW w:w="1559" w:type="dxa"/>
          </w:tcPr>
          <w:p w14:paraId="391020D7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schools in Southern Denmark (n=1348)</w:t>
            </w:r>
          </w:p>
        </w:tc>
        <w:tc>
          <w:tcPr>
            <w:tcW w:w="1276" w:type="dxa"/>
          </w:tcPr>
          <w:p w14:paraId="3AC8A6EE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3EB8D599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nging the physical and organisational environment of the schools</w:t>
            </w:r>
          </w:p>
        </w:tc>
        <w:tc>
          <w:tcPr>
            <w:tcW w:w="3261" w:type="dxa"/>
          </w:tcPr>
          <w:p w14:paraId="53E71FF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s: School children</w:t>
            </w:r>
          </w:p>
          <w:p w14:paraId="64C1B785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s (n=14)</w:t>
            </w:r>
          </w:p>
          <w:p w14:paraId="76AA480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Upgrading existing outdoor areas at the school for PA</w:t>
            </w:r>
          </w:p>
          <w:p w14:paraId="7D99FEC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Building playgrounds designed for adolescents</w:t>
            </w:r>
          </w:p>
          <w:p w14:paraId="17D0B24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Improving safety for active transport to and from school</w:t>
            </w:r>
          </w:p>
          <w:p w14:paraId="3C530882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Establishing an afterschool fitness program</w:t>
            </w:r>
          </w:p>
          <w:p w14:paraId="587A3319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Implementing school PA policy</w:t>
            </w:r>
          </w:p>
          <w:p w14:paraId="6307380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Educating teachers as ‘kick starters’ who facilitate PA during breaks</w:t>
            </w:r>
          </w:p>
          <w:p w14:paraId="26FE08C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School play patrol</w:t>
            </w:r>
          </w:p>
          <w:p w14:paraId="7AA309F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Mandatory outdoor recess and/or free access to gym/sports hall</w:t>
            </w:r>
          </w:p>
          <w:p w14:paraId="5BC21C80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School traffic patrol</w:t>
            </w:r>
          </w:p>
          <w:p w14:paraId="40CC3756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Safe cycling training for students</w:t>
            </w:r>
          </w:p>
          <w:p w14:paraId="7573BA1A" w14:textId="77777777" w:rsidR="00935B9A" w:rsidRPr="00CA3A9B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School project/theme week once a year</w:t>
            </w:r>
          </w:p>
        </w:tc>
        <w:tc>
          <w:tcPr>
            <w:tcW w:w="1559" w:type="dxa"/>
          </w:tcPr>
          <w:p w14:paraId="73B76BC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 bought from home; Unhealthy food bought from home</w:t>
            </w:r>
          </w:p>
          <w:p w14:paraId="5EAFC17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179E916F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1559" w:type="dxa"/>
          </w:tcPr>
          <w:p w14:paraId="393E0B91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</w:t>
            </w:r>
          </w:p>
          <w:p w14:paraId="1C4E950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0DB77E0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536B1954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4EB7813C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70E5ACD7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</w:p>
          <w:p w14:paraId="3624B056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ferential impact</w:t>
            </w:r>
          </w:p>
        </w:tc>
        <w:tc>
          <w:tcPr>
            <w:tcW w:w="1276" w:type="dxa"/>
          </w:tcPr>
          <w:p w14:paraId="388DB360" w14:textId="77777777" w:rsidR="00935B9A" w:rsidRPr="00387FDD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5B9A" w14:paraId="1E88BAD7" w14:textId="77777777" w:rsidTr="00935B9A">
        <w:trPr>
          <w:trHeight w:val="283"/>
        </w:trPr>
        <w:tc>
          <w:tcPr>
            <w:tcW w:w="15026" w:type="dxa"/>
            <w:gridSpan w:val="8"/>
          </w:tcPr>
          <w:p w14:paraId="109FB22E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a </w:t>
            </w:r>
            <w:r>
              <w:rPr>
                <w:sz w:val="18"/>
                <w:szCs w:val="18"/>
              </w:rPr>
              <w:t>Quality assessment as assigned in the parent systematic reviews</w:t>
            </w:r>
          </w:p>
          <w:p w14:paraId="5983560B" w14:textId="77777777" w:rsidR="00935B9A" w:rsidRDefault="00935B9A" w:rsidP="00E0489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PA = moderate to vigorous physical activity; FV = Fruit and vegetable; SSB = Sugar Sweetened Beverage</w:t>
            </w:r>
          </w:p>
        </w:tc>
      </w:tr>
    </w:tbl>
    <w:p w14:paraId="69CB7895" w14:textId="77777777" w:rsidR="00E04892" w:rsidRDefault="00E04892">
      <w:pPr>
        <w:sectPr w:rsidR="00E04892" w:rsidSect="00935B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D0AC36" w14:textId="2786D251" w:rsidR="00E04892" w:rsidRPr="00E04892" w:rsidRDefault="00E04892">
      <w:pPr>
        <w:rPr>
          <w:b/>
          <w:sz w:val="28"/>
        </w:rPr>
      </w:pPr>
      <w:r>
        <w:rPr>
          <w:b/>
          <w:sz w:val="28"/>
        </w:rPr>
        <w:lastRenderedPageBreak/>
        <w:t>References</w:t>
      </w:r>
    </w:p>
    <w:p w14:paraId="5807DCF9" w14:textId="77777777" w:rsidR="0077135D" w:rsidRPr="0077135D" w:rsidRDefault="00E04892" w:rsidP="0077135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7135D" w:rsidRPr="0077135D">
        <w:t>1.</w:t>
      </w:r>
      <w:r w:rsidR="0077135D" w:rsidRPr="0077135D">
        <w:tab/>
        <w:t>Bere E, Veierød MB, Klepp K-I. The Norwegian School Fruit Programme: evaluating paid vs. no-cost subscriptions. Preventive medicine. 2005;41(2):463-70.</w:t>
      </w:r>
    </w:p>
    <w:p w14:paraId="68092385" w14:textId="77777777" w:rsidR="0077135D" w:rsidRPr="0077135D" w:rsidRDefault="0077135D" w:rsidP="0077135D">
      <w:pPr>
        <w:pStyle w:val="EndNoteBibliography"/>
        <w:spacing w:after="0"/>
      </w:pPr>
      <w:r w:rsidRPr="0077135D">
        <w:t>2.</w:t>
      </w:r>
      <w:r w:rsidRPr="0077135D">
        <w:tab/>
        <w:t>Bere E, Hilsen M, Klepp K-I. Effect of the nationwide free school fruit scheme in Norway. British Journal of Nutrition. 2010;104(4):589-94.</w:t>
      </w:r>
    </w:p>
    <w:p w14:paraId="6C960B8C" w14:textId="77777777" w:rsidR="0077135D" w:rsidRPr="0077135D" w:rsidRDefault="0077135D" w:rsidP="0077135D">
      <w:pPr>
        <w:pStyle w:val="EndNoteBibliography"/>
        <w:spacing w:after="0"/>
      </w:pPr>
      <w:r w:rsidRPr="0077135D">
        <w:t>3.</w:t>
      </w:r>
      <w:r w:rsidRPr="0077135D">
        <w:tab/>
        <w:t>Brownson RC, Smith CA, Pratt M, Mack NE, Jackson-Thompson J, Dean CG, et al. Preventing cardiovascular disease through community-based risk reduction: the Bootheel Heart Health Project. American Journal of Public Health. 1996;86(2):206-13.</w:t>
      </w:r>
    </w:p>
    <w:p w14:paraId="24AA1813" w14:textId="77777777" w:rsidR="0077135D" w:rsidRPr="0077135D" w:rsidRDefault="0077135D" w:rsidP="0077135D">
      <w:pPr>
        <w:pStyle w:val="EndNoteBibliography"/>
        <w:spacing w:after="0"/>
      </w:pPr>
      <w:r w:rsidRPr="0077135D">
        <w:t>4.</w:t>
      </w:r>
      <w:r w:rsidRPr="0077135D">
        <w:tab/>
        <w:t>Campbell MK, Demark-Wahnefried W, Symons M, Kalsbeek WD, Dodds J, Cowan A, et al. Fruit and vegetable consumption and prevention of cancer: the Black Churches United for Better Health project. American journal of public health. 1999;89(9):1390-6.</w:t>
      </w:r>
    </w:p>
    <w:p w14:paraId="0526FF65" w14:textId="77777777" w:rsidR="0077135D" w:rsidRPr="0077135D" w:rsidRDefault="0077135D" w:rsidP="0077135D">
      <w:pPr>
        <w:pStyle w:val="EndNoteBibliography"/>
        <w:spacing w:after="0"/>
      </w:pPr>
      <w:r w:rsidRPr="0077135D">
        <w:t>5.</w:t>
      </w:r>
      <w:r w:rsidRPr="0077135D">
        <w:tab/>
        <w:t>Coronini-Cronberg S, Millett C, Laverty AA, Webb E. The impact of a free older persons’ bus pass on active travel and regular walking in England. American Journal of Public Health. 2012;102(11):2141-8.</w:t>
      </w:r>
    </w:p>
    <w:p w14:paraId="149E1D2C" w14:textId="77777777" w:rsidR="0077135D" w:rsidRPr="0077135D" w:rsidRDefault="0077135D" w:rsidP="0077135D">
      <w:pPr>
        <w:pStyle w:val="EndNoteBibliography"/>
        <w:spacing w:after="0"/>
      </w:pPr>
      <w:r w:rsidRPr="0077135D">
        <w:t>6.</w:t>
      </w:r>
      <w:r w:rsidRPr="0077135D">
        <w:tab/>
        <w:t>Cullen KW, Watson K, Zakeri I. Improvements in middle school student dietary intake after implementation of the Texas Public School Nutrition Policy. American Journal of Public Health. 2008;98(1):111-7.</w:t>
      </w:r>
    </w:p>
    <w:p w14:paraId="329AC723" w14:textId="77777777" w:rsidR="0077135D" w:rsidRPr="0077135D" w:rsidRDefault="0077135D" w:rsidP="0077135D">
      <w:pPr>
        <w:pStyle w:val="EndNoteBibliography"/>
        <w:spacing w:after="0"/>
      </w:pPr>
      <w:r w:rsidRPr="0077135D">
        <w:t>7.</w:t>
      </w:r>
      <w:r w:rsidRPr="0077135D">
        <w:tab/>
        <w:t>Cullen KW, Watson KB, Fithian AR. The impact of school socioeconomic status on student lunch consumption after implementation of the Texas Public School Nutrition Policy. Journal of School Health. 2009;79(11):525-31.</w:t>
      </w:r>
    </w:p>
    <w:p w14:paraId="43CB2282" w14:textId="77777777" w:rsidR="0077135D" w:rsidRPr="0077135D" w:rsidRDefault="0077135D" w:rsidP="0077135D">
      <w:pPr>
        <w:pStyle w:val="EndNoteBibliography"/>
        <w:spacing w:after="0"/>
      </w:pPr>
      <w:r w:rsidRPr="0077135D">
        <w:t>8.</w:t>
      </w:r>
      <w:r w:rsidRPr="0077135D">
        <w:tab/>
        <w:t>Mendoza JA, Watson K, Cullen KW. Change in dietary energy density after implementation of the Texas Public School Nutrition Policy. Journal of the American Dietetic Association. 2010;110(3):434-40.</w:t>
      </w:r>
    </w:p>
    <w:p w14:paraId="455CD9D6" w14:textId="77777777" w:rsidR="0077135D" w:rsidRPr="0077135D" w:rsidRDefault="0077135D" w:rsidP="0077135D">
      <w:pPr>
        <w:pStyle w:val="EndNoteBibliography"/>
        <w:spacing w:after="0"/>
      </w:pPr>
      <w:r w:rsidRPr="0077135D">
        <w:t>9.</w:t>
      </w:r>
      <w:r w:rsidRPr="0077135D">
        <w:tab/>
        <w:t>Fogarty A, Antoniak M, Venn A, Davies L, Goodwin A, Salfield N, et al. Does participation in a population-based dietary intervention scheme have a lasting impact on fruit intake in young children? International Journal of Epidemiology. 2007;36(5):1080-5.</w:t>
      </w:r>
    </w:p>
    <w:p w14:paraId="0DBA57DC" w14:textId="77777777" w:rsidR="0077135D" w:rsidRPr="0077135D" w:rsidRDefault="0077135D" w:rsidP="0077135D">
      <w:pPr>
        <w:pStyle w:val="EndNoteBibliography"/>
        <w:spacing w:after="0"/>
      </w:pPr>
      <w:r w:rsidRPr="0077135D">
        <w:t>10.</w:t>
      </w:r>
      <w:r w:rsidRPr="0077135D">
        <w:tab/>
        <w:t>Friel S, Kelleher C, Campbell P, Nolan G. Evaluation of the nutrition education at primary school (NEAPS) programme. Public health nutrition. 1999;2(4):549-55.</w:t>
      </w:r>
    </w:p>
    <w:p w14:paraId="0398F480" w14:textId="77777777" w:rsidR="0077135D" w:rsidRPr="0077135D" w:rsidRDefault="0077135D" w:rsidP="0077135D">
      <w:pPr>
        <w:pStyle w:val="EndNoteBibliography"/>
        <w:spacing w:after="0"/>
      </w:pPr>
      <w:r w:rsidRPr="0077135D">
        <w:t>11.</w:t>
      </w:r>
      <w:r w:rsidRPr="0077135D">
        <w:tab/>
        <w:t>Haerens L, Deforche B, Maes L, Brug J, Vandelanotte C, De Bourdeaudhuij I. A computer-tailored dietary fat intake intervention for adolescents: results of a randomized controlled trial. Annals of Behavioral Medicine. 2007;34(3):253-62.</w:t>
      </w:r>
    </w:p>
    <w:p w14:paraId="348D4365" w14:textId="77777777" w:rsidR="0077135D" w:rsidRPr="0077135D" w:rsidRDefault="0077135D" w:rsidP="0077135D">
      <w:pPr>
        <w:pStyle w:val="EndNoteBibliography"/>
        <w:spacing w:after="0"/>
      </w:pPr>
      <w:r w:rsidRPr="0077135D">
        <w:t>12.</w:t>
      </w:r>
      <w:r w:rsidRPr="0077135D">
        <w:tab/>
        <w:t>Havas S, Anliker J, Damron D, Langenberg P, Ballesteros M, Feldman R. Final results of the Maryland WIC 5-a-day promotion program. American journal of public health. 1998;88(8):1161-7.</w:t>
      </w:r>
    </w:p>
    <w:p w14:paraId="2199F5C6" w14:textId="77777777" w:rsidR="0077135D" w:rsidRPr="0077135D" w:rsidRDefault="0077135D" w:rsidP="0077135D">
      <w:pPr>
        <w:pStyle w:val="EndNoteBibliography"/>
        <w:spacing w:after="0"/>
      </w:pPr>
      <w:r w:rsidRPr="0077135D">
        <w:t>13.</w:t>
      </w:r>
      <w:r w:rsidRPr="0077135D">
        <w:tab/>
        <w:t>Havas S, Anliker J, Greenberg D, Block G, Block T, Blik C, et al. Final results of the Maryland WIC food for life program. Preventive Medicine. 2003;37(5):406-16.</w:t>
      </w:r>
    </w:p>
    <w:p w14:paraId="4453591D" w14:textId="77777777" w:rsidR="0077135D" w:rsidRPr="0077135D" w:rsidRDefault="0077135D" w:rsidP="0077135D">
      <w:pPr>
        <w:pStyle w:val="EndNoteBibliography"/>
        <w:spacing w:after="0"/>
      </w:pPr>
      <w:r w:rsidRPr="0077135D">
        <w:t>14.</w:t>
      </w:r>
      <w:r w:rsidRPr="0077135D">
        <w:tab/>
        <w:t>Hobin E, So J, Rosella L, Comte M, Manske S, McGavock J. Trajectories of objectively measured physical activity among secondary students in Canada in the context of a province-wide physical education policy: a longitudinal analysis. Journal of Obesity. 2014;2014.</w:t>
      </w:r>
    </w:p>
    <w:p w14:paraId="6AC26F17" w14:textId="77777777" w:rsidR="0077135D" w:rsidRPr="0077135D" w:rsidRDefault="0077135D" w:rsidP="0077135D">
      <w:pPr>
        <w:pStyle w:val="EndNoteBibliography"/>
        <w:spacing w:after="0"/>
      </w:pPr>
      <w:r w:rsidRPr="0077135D">
        <w:t>15.</w:t>
      </w:r>
      <w:r w:rsidRPr="0077135D">
        <w:tab/>
        <w:t>Jeffery R, French S. Preventing weight gain in adults: design, methods and one year results from the Pound of Prevention study. International Journal of Obesity. 1997;21(6):457-64.</w:t>
      </w:r>
    </w:p>
    <w:p w14:paraId="0B27B754" w14:textId="77777777" w:rsidR="0077135D" w:rsidRPr="0077135D" w:rsidRDefault="0077135D" w:rsidP="0077135D">
      <w:pPr>
        <w:pStyle w:val="EndNoteBibliography"/>
        <w:spacing w:after="0"/>
      </w:pPr>
      <w:r w:rsidRPr="0077135D">
        <w:t>16.</w:t>
      </w:r>
      <w:r w:rsidRPr="0077135D">
        <w:tab/>
        <w:t>Lowe CF, Horne PJ, Tapper K, Bowdery M, Egerton C. Effects of a peer modelling and rewards-based intervention to increase fruit and vegetable consumption in children. European journal of clinical nutrition. 2004;58(3):510-22.</w:t>
      </w:r>
    </w:p>
    <w:p w14:paraId="51BB935C" w14:textId="77777777" w:rsidR="0077135D" w:rsidRPr="0077135D" w:rsidRDefault="0077135D" w:rsidP="0077135D">
      <w:pPr>
        <w:pStyle w:val="EndNoteBibliography"/>
        <w:spacing w:after="0"/>
      </w:pPr>
      <w:r w:rsidRPr="0077135D">
        <w:t>17.</w:t>
      </w:r>
      <w:r w:rsidRPr="0077135D">
        <w:tab/>
        <w:t>Millett C, Laverty AA, Stylianou N, Bibbins-Domingo K, Pape UJ. Impacts of a national strategy to reduce population salt intake in England: serial cross sectional study. PLoS One. 2012;7(1):e29836.</w:t>
      </w:r>
    </w:p>
    <w:p w14:paraId="60382771" w14:textId="77777777" w:rsidR="0077135D" w:rsidRPr="0077135D" w:rsidRDefault="0077135D" w:rsidP="0077135D">
      <w:pPr>
        <w:pStyle w:val="EndNoteBibliography"/>
        <w:spacing w:after="0"/>
      </w:pPr>
      <w:r w:rsidRPr="0077135D">
        <w:t>18.</w:t>
      </w:r>
      <w:r w:rsidRPr="0077135D">
        <w:tab/>
        <w:t>Moore GF, Murphy S, Chaplin K, Lyons RA, Atkinson M, Moore L. Impacts of the Primary School Free Breakfast Initiative on socio-economic inequalities in breakfast consumption among 9–11-year-old schoolchildren in Wales. Public health nutrition. 2014;17(6):1280-9.</w:t>
      </w:r>
    </w:p>
    <w:p w14:paraId="10743AB5" w14:textId="77777777" w:rsidR="0077135D" w:rsidRPr="0077135D" w:rsidRDefault="0077135D" w:rsidP="0077135D">
      <w:pPr>
        <w:pStyle w:val="EndNoteBibliography"/>
        <w:spacing w:after="0"/>
      </w:pPr>
      <w:r w:rsidRPr="0077135D">
        <w:lastRenderedPageBreak/>
        <w:t>19.</w:t>
      </w:r>
      <w:r w:rsidRPr="0077135D">
        <w:tab/>
        <w:t>Reynolds KD, Franklin FA, Binkley D, Raczynski JM, Harrington KF, Kirk KA, et al. Increasing the fruit and vegetable consumption of fourth-graders: results from the high 5 project. Preventive medicine. 2000;30(4):309-19.</w:t>
      </w:r>
    </w:p>
    <w:p w14:paraId="5DF42523" w14:textId="77777777" w:rsidR="0077135D" w:rsidRPr="0077135D" w:rsidRDefault="0077135D" w:rsidP="0077135D">
      <w:pPr>
        <w:pStyle w:val="EndNoteBibliography"/>
        <w:spacing w:after="0"/>
      </w:pPr>
      <w:r w:rsidRPr="0077135D">
        <w:t>20.</w:t>
      </w:r>
      <w:r w:rsidRPr="0077135D">
        <w:tab/>
        <w:t>Robroek SJ, Polinder S, Bredt FJ, Burdorf A. Cost-effectiveness of a long-term Internet-delivered worksite health promotion programme on physical activity and nutrition: a cluster randomized controlled trial. Health education research. 2012;27(3):399-410.</w:t>
      </w:r>
    </w:p>
    <w:p w14:paraId="7EAD8C17" w14:textId="77777777" w:rsidR="0077135D" w:rsidRPr="0077135D" w:rsidRDefault="0077135D" w:rsidP="0077135D">
      <w:pPr>
        <w:pStyle w:val="EndNoteBibliography"/>
        <w:spacing w:after="0"/>
      </w:pPr>
      <w:r w:rsidRPr="0077135D">
        <w:t>21.</w:t>
      </w:r>
      <w:r w:rsidRPr="0077135D">
        <w:tab/>
        <w:t>Rosenkranz RR, Behrens TK, Dzewaltowski DA. A group-randomized controlled trial for health promotion in Girl Scouts: healthier troops in a SNAP (Scouting Nutrition &amp; Activity Program). BMC public health. 2010;10:1-13.</w:t>
      </w:r>
    </w:p>
    <w:p w14:paraId="7EB85BDF" w14:textId="77777777" w:rsidR="0077135D" w:rsidRPr="0077135D" w:rsidRDefault="0077135D" w:rsidP="0077135D">
      <w:pPr>
        <w:pStyle w:val="EndNoteBibliography"/>
        <w:spacing w:after="0"/>
      </w:pPr>
      <w:r w:rsidRPr="0077135D">
        <w:t>22.</w:t>
      </w:r>
      <w:r w:rsidRPr="0077135D">
        <w:tab/>
        <w:t>Simon C, Schweitzer B, Oujaa M, Wagner A, Arveiler D, Triby E, et al. Successful overweight prevention in adolescents by increasing physical activity: a 4-year randomized controlled intervention. International journal of obesity. 2008;32(10):1489-98.</w:t>
      </w:r>
    </w:p>
    <w:p w14:paraId="0D44019E" w14:textId="77777777" w:rsidR="0077135D" w:rsidRPr="0077135D" w:rsidRDefault="0077135D" w:rsidP="0077135D">
      <w:pPr>
        <w:pStyle w:val="EndNoteBibliography"/>
        <w:spacing w:after="0"/>
      </w:pPr>
      <w:r w:rsidRPr="0077135D">
        <w:t>23.</w:t>
      </w:r>
      <w:r w:rsidRPr="0077135D">
        <w:tab/>
        <w:t>Smith AM, Owen N, Baghurst KI. Influence of socioeconomic status on the effectiveness of dietary counselling in healthy volunteers. Journal of Nutrition Education. 1997;29(1):27-35.</w:t>
      </w:r>
    </w:p>
    <w:p w14:paraId="05C44D6B" w14:textId="77777777" w:rsidR="0077135D" w:rsidRPr="0077135D" w:rsidRDefault="0077135D" w:rsidP="0077135D">
      <w:pPr>
        <w:pStyle w:val="EndNoteBibliography"/>
        <w:spacing w:after="0"/>
      </w:pPr>
      <w:r w:rsidRPr="0077135D">
        <w:t>24.</w:t>
      </w:r>
      <w:r w:rsidRPr="0077135D">
        <w:tab/>
        <w:t>Stables GJ, Subar AF, Patterson BH, Dodd K, Heimendinger J, Van Duyn MAS, et al. Changes in vegetable and fruit consumption and awareness among US adults: results of the 1991 and 1997 5 A Day for Better Health Program surveys. Journal of the American Dietetic Association. 2002;102(6):809-17.</w:t>
      </w:r>
    </w:p>
    <w:p w14:paraId="24F39214" w14:textId="77777777" w:rsidR="0077135D" w:rsidRPr="0077135D" w:rsidRDefault="0077135D" w:rsidP="0077135D">
      <w:pPr>
        <w:pStyle w:val="EndNoteBibliography"/>
        <w:spacing w:after="0"/>
      </w:pPr>
      <w:r w:rsidRPr="0077135D">
        <w:t>25.</w:t>
      </w:r>
      <w:r w:rsidRPr="0077135D">
        <w:tab/>
        <w:t>Sturm R, Powell LM, Chriqui JF, Chaloupka FJ. Soda taxes, soft drink consumption, and children’s body mass index. Health Affairs. 2010;29(5):1052-8.</w:t>
      </w:r>
    </w:p>
    <w:p w14:paraId="3FF8F992" w14:textId="77777777" w:rsidR="0077135D" w:rsidRPr="0077135D" w:rsidRDefault="0077135D" w:rsidP="0077135D">
      <w:pPr>
        <w:pStyle w:val="EndNoteBibliography"/>
        <w:spacing w:after="0"/>
      </w:pPr>
      <w:r w:rsidRPr="0077135D">
        <w:t>26.</w:t>
      </w:r>
      <w:r w:rsidRPr="0077135D">
        <w:tab/>
        <w:t>Taber DR, Chriqui JF, Powell L, Chaloupka FJ. Association between state laws governing school meal nutrition content and student weight status: implications for new USDA school meal standards. JAMA pediatrics. 2013;167(6):513-9.</w:t>
      </w:r>
    </w:p>
    <w:p w14:paraId="2215F012" w14:textId="77777777" w:rsidR="0077135D" w:rsidRPr="0077135D" w:rsidRDefault="0077135D" w:rsidP="0077135D">
      <w:pPr>
        <w:pStyle w:val="EndNoteBibliography"/>
        <w:spacing w:after="0"/>
      </w:pPr>
      <w:r w:rsidRPr="0077135D">
        <w:t>27.</w:t>
      </w:r>
      <w:r w:rsidRPr="0077135D">
        <w:tab/>
        <w:t>Tak N, Te Velde S, Singh A, Brug J. The effects of a fruit and vegetable promotion intervention on unhealthy snacks during mid‐morning school breaks: results of the Dutch Schoolgruiten Project. Journal of human nutrition and dietetics. 2010;23(6):609-15.</w:t>
      </w:r>
    </w:p>
    <w:p w14:paraId="3F46DCB6" w14:textId="77777777" w:rsidR="0077135D" w:rsidRPr="0077135D" w:rsidRDefault="0077135D" w:rsidP="0077135D">
      <w:pPr>
        <w:pStyle w:val="EndNoteBibliography"/>
        <w:spacing w:after="0"/>
      </w:pPr>
      <w:r w:rsidRPr="0077135D">
        <w:t>28.</w:t>
      </w:r>
      <w:r w:rsidRPr="0077135D">
        <w:tab/>
        <w:t>Tak NI, Te Velde SJ, Brug J. Long-term effects of the Dutch Schoolgruiten Project–promoting fruit and vegetable consumption among primary-school children. Public health nutrition. 2009;12(8):1213-23.</w:t>
      </w:r>
    </w:p>
    <w:p w14:paraId="53522763" w14:textId="77777777" w:rsidR="0077135D" w:rsidRPr="0077135D" w:rsidRDefault="0077135D" w:rsidP="0077135D">
      <w:pPr>
        <w:pStyle w:val="EndNoteBibliography"/>
      </w:pPr>
      <w:r w:rsidRPr="0077135D">
        <w:t>29.</w:t>
      </w:r>
      <w:r w:rsidRPr="0077135D">
        <w:tab/>
        <w:t>Toftager M, Christiansen LB, Ersbøll AK, Kristensen PL, Due P, Troelsen J. Intervention effects on adolescent physical activity in the multicomponent SPACE study: a cluster randomized controlled trial. PLoS One. 2014;9(6):e99369.</w:t>
      </w:r>
    </w:p>
    <w:p w14:paraId="7E749195" w14:textId="0E905D26" w:rsidR="00935B9A" w:rsidRDefault="00E04892">
      <w:r>
        <w:fldChar w:fldCharType="end"/>
      </w:r>
    </w:p>
    <w:sectPr w:rsidR="00935B9A" w:rsidSect="00E04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pz2sz3de9saevwf4p520y0aed9pf05wv9&quot;&gt;My EndNote Library&lt;record-ids&gt;&lt;item&gt;27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/record-ids&gt;&lt;/item&gt;&lt;/Libraries&gt;"/>
  </w:docVars>
  <w:rsids>
    <w:rsidRoot w:val="00935B9A"/>
    <w:rsid w:val="0023740C"/>
    <w:rsid w:val="0077135D"/>
    <w:rsid w:val="007945E8"/>
    <w:rsid w:val="00935B9A"/>
    <w:rsid w:val="00B66B99"/>
    <w:rsid w:val="00E04892"/>
    <w:rsid w:val="00F4690A"/>
    <w:rsid w:val="00FF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2DDFE"/>
  <w15:chartTrackingRefBased/>
  <w15:docId w15:val="{D597FBB6-F8AC-47AC-AECC-413D8CD8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48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48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48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489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D3A44C67619E4489B62B802D7C8F26" ma:contentTypeVersion="13" ma:contentTypeDescription="Create a new document." ma:contentTypeScope="" ma:versionID="721c5b36c2ec6ebf6eb5bb53383ca614">
  <xsd:schema xmlns:xsd="http://www.w3.org/2001/XMLSchema" xmlns:xs="http://www.w3.org/2001/XMLSchema" xmlns:p="http://schemas.microsoft.com/office/2006/metadata/properties" xmlns:ns3="59c3ee1d-5224-4cfd-b489-fb8c7345697b" xmlns:ns4="78e80db6-aaf3-4226-96ca-d8e2712f63d3" targetNamespace="http://schemas.microsoft.com/office/2006/metadata/properties" ma:root="true" ma:fieldsID="758494767a69705969d6c2f4e2dcfb9e" ns3:_="" ns4:_="">
    <xsd:import namespace="59c3ee1d-5224-4cfd-b489-fb8c7345697b"/>
    <xsd:import namespace="78e80db6-aaf3-4226-96ca-d8e2712f63d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c3ee1d-5224-4cfd-b489-fb8c734569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80db6-aaf3-4226-96ca-d8e2712f6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3B0E7C-922E-44FF-BE3B-58A7CD09E3FA}">
  <ds:schemaRefs>
    <ds:schemaRef ds:uri="78e80db6-aaf3-4226-96ca-d8e2712f63d3"/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59c3ee1d-5224-4cfd-b489-fb8c7345697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134FAFE-A551-494E-A227-4FBE795DFD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444F66-AB90-4C15-9605-6570E70777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c3ee1d-5224-4cfd-b489-fb8c7345697b"/>
    <ds:schemaRef ds:uri="78e80db6-aaf3-4226-96ca-d8e2712f63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2</Pages>
  <Words>7664</Words>
  <Characters>43686</Characters>
  <Application>Microsoft Office Word</Application>
  <DocSecurity>0</DocSecurity>
  <Lines>36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5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arrott</dc:creator>
  <cp:keywords/>
  <dc:description/>
  <cp:lastModifiedBy>Kate Garrott</cp:lastModifiedBy>
  <cp:revision>4</cp:revision>
  <dcterms:created xsi:type="dcterms:W3CDTF">2023-06-30T13:31:00Z</dcterms:created>
  <dcterms:modified xsi:type="dcterms:W3CDTF">2024-01-1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D3A44C67619E4489B62B802D7C8F26</vt:lpwstr>
  </property>
</Properties>
</file>